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830219" w14:textId="77777777" w:rsidR="00FA4912" w:rsidRDefault="00FA4912" w:rsidP="00FA4912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33435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E33435">
        <w:rPr>
          <w:rFonts w:ascii="Times New Roman" w:hAnsi="Times New Roman" w:cs="Times New Roman"/>
          <w:sz w:val="24"/>
          <w:szCs w:val="24"/>
        </w:rPr>
        <w:t>. Clinicopathological characteristics of the external validation cohort.</w:t>
      </w:r>
    </w:p>
    <w:p w14:paraId="025DEFDE" w14:textId="77777777" w:rsidR="00130D02" w:rsidRPr="00E33435" w:rsidRDefault="00130D02" w:rsidP="00FA4912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W w:w="6947" w:type="dxa"/>
        <w:jc w:val="center"/>
        <w:tblLayout w:type="fixed"/>
        <w:tblLook w:val="04A0" w:firstRow="1" w:lastRow="0" w:firstColumn="1" w:lastColumn="0" w:noHBand="0" w:noVBand="1"/>
      </w:tblPr>
      <w:tblGrid>
        <w:gridCol w:w="4116"/>
        <w:gridCol w:w="2831"/>
      </w:tblGrid>
      <w:tr w:rsidR="00FA4912" w:rsidRPr="00E33435" w14:paraId="1FC6666F" w14:textId="77777777" w:rsidTr="00D224D5">
        <w:trPr>
          <w:trHeight w:val="290"/>
          <w:jc w:val="center"/>
        </w:trPr>
        <w:tc>
          <w:tcPr>
            <w:tcW w:w="4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674D" w14:textId="77777777" w:rsidR="00FA4912" w:rsidRPr="00E33435" w:rsidRDefault="00FA4912" w:rsidP="00D22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D63C" w14:textId="77777777" w:rsidR="00FA4912" w:rsidRPr="00E33435" w:rsidRDefault="00FA4912" w:rsidP="00D224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43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All patients</w:t>
            </w:r>
          </w:p>
        </w:tc>
      </w:tr>
      <w:tr w:rsidR="00FA4912" w:rsidRPr="00E33435" w14:paraId="7581200A" w14:textId="77777777" w:rsidTr="00D224D5">
        <w:trPr>
          <w:trHeight w:val="290"/>
          <w:jc w:val="center"/>
        </w:trPr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4715D" w14:textId="77777777" w:rsidR="00FA4912" w:rsidRPr="00E33435" w:rsidRDefault="00FA4912" w:rsidP="00D22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DC9BC" w14:textId="433564F7" w:rsidR="00FA4912" w:rsidRPr="00E33435" w:rsidRDefault="00FA4912" w:rsidP="00D224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43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n</w:t>
            </w:r>
            <w:r w:rsidR="00E42FA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=</w:t>
            </w:r>
            <w:r w:rsidRPr="00E3343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87</w:t>
            </w:r>
          </w:p>
        </w:tc>
      </w:tr>
      <w:tr w:rsidR="00FA4912" w:rsidRPr="00E33435" w14:paraId="5C6D13CD" w14:textId="77777777" w:rsidTr="00D224D5">
        <w:trPr>
          <w:trHeight w:val="290"/>
          <w:jc w:val="center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0B4D" w14:textId="7B0C1059" w:rsidR="00FA4912" w:rsidRPr="00E33435" w:rsidRDefault="00FA4912" w:rsidP="00D224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4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ge, </w:t>
            </w:r>
            <w:r w:rsidRPr="00E3343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4043F1">
              <w:rPr>
                <w:rFonts w:ascii="Times New Roman" w:hAnsi="Times New Roman" w:cs="Times New Roman"/>
                <w:sz w:val="24"/>
                <w:szCs w:val="24"/>
              </w:rPr>
              <w:t>ears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89EE" w14:textId="77777777" w:rsidR="00FA4912" w:rsidRPr="00E33435" w:rsidRDefault="00FA4912" w:rsidP="00D224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43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66 [59, 73]</w:t>
            </w:r>
          </w:p>
        </w:tc>
      </w:tr>
      <w:tr w:rsidR="00FA4912" w:rsidRPr="00E33435" w14:paraId="59332154" w14:textId="77777777" w:rsidTr="00D224D5">
        <w:trPr>
          <w:trHeight w:val="290"/>
          <w:jc w:val="center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7CFB" w14:textId="544711BB" w:rsidR="00FA4912" w:rsidRPr="00E33435" w:rsidRDefault="00FA4912" w:rsidP="00D224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4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, male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9D66" w14:textId="77777777" w:rsidR="00FA4912" w:rsidRPr="00E33435" w:rsidRDefault="00FA4912" w:rsidP="00D224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4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2 (70.2)</w:t>
            </w:r>
          </w:p>
        </w:tc>
      </w:tr>
      <w:tr w:rsidR="00FA4912" w:rsidRPr="00E33435" w14:paraId="272ED27C" w14:textId="77777777" w:rsidTr="00D224D5">
        <w:trPr>
          <w:trHeight w:val="290"/>
          <w:jc w:val="center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2741A" w14:textId="4DB6374F" w:rsidR="00FA4912" w:rsidRPr="00E33435" w:rsidRDefault="00FA4912" w:rsidP="00D224D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4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A class &gt;</w:t>
            </w:r>
            <w:r w:rsidR="00404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334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CC218" w14:textId="77777777" w:rsidR="00FA4912" w:rsidRPr="00E33435" w:rsidRDefault="00FA4912" w:rsidP="00D224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4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 (61.6)</w:t>
            </w:r>
          </w:p>
        </w:tc>
      </w:tr>
      <w:tr w:rsidR="00FA4912" w:rsidRPr="00E33435" w14:paraId="75078BD4" w14:textId="77777777" w:rsidTr="00D224D5">
        <w:trPr>
          <w:trHeight w:val="290"/>
          <w:jc w:val="center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DA8A0" w14:textId="647E985C" w:rsidR="00FA4912" w:rsidRPr="00E33435" w:rsidRDefault="00FA4912" w:rsidP="00D224D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4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r of surgery, 2011-2023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AEA34" w14:textId="77777777" w:rsidR="00FA4912" w:rsidRPr="00E33435" w:rsidRDefault="00FA4912" w:rsidP="00D224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4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6 (91.6)</w:t>
            </w:r>
          </w:p>
        </w:tc>
      </w:tr>
      <w:tr w:rsidR="00FA4912" w:rsidRPr="00E33435" w14:paraId="29B4FC55" w14:textId="77777777" w:rsidTr="00D224D5">
        <w:trPr>
          <w:trHeight w:val="290"/>
          <w:jc w:val="center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C3409" w14:textId="19E1ECE9" w:rsidR="00FA4912" w:rsidRPr="00E33435" w:rsidRDefault="00FA4912" w:rsidP="00D224D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4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tology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50606" w14:textId="77777777" w:rsidR="00FA4912" w:rsidRPr="00E33435" w:rsidRDefault="00FA4912" w:rsidP="00D224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A4912" w:rsidRPr="00E33435" w14:paraId="60B8A06D" w14:textId="77777777" w:rsidTr="00D224D5">
        <w:trPr>
          <w:trHeight w:val="290"/>
          <w:jc w:val="center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10ECA" w14:textId="77777777" w:rsidR="00FA4912" w:rsidRPr="00E33435" w:rsidRDefault="00FA4912" w:rsidP="00D224D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4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epatocellular Carcinom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120EB" w14:textId="77777777" w:rsidR="00FA4912" w:rsidRPr="00E33435" w:rsidRDefault="00FA4912" w:rsidP="00D224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4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4 (64.5)</w:t>
            </w:r>
          </w:p>
        </w:tc>
      </w:tr>
      <w:tr w:rsidR="00FA4912" w:rsidRPr="00E33435" w14:paraId="38F6B43C" w14:textId="77777777" w:rsidTr="00D224D5">
        <w:trPr>
          <w:trHeight w:val="290"/>
          <w:jc w:val="center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F5343" w14:textId="77777777" w:rsidR="00FA4912" w:rsidRPr="00E33435" w:rsidRDefault="00FA4912" w:rsidP="00D224D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4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trahepatic cholangiocarcinom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9E6C3" w14:textId="77777777" w:rsidR="00FA4912" w:rsidRPr="00E33435" w:rsidRDefault="00FA4912" w:rsidP="00D224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4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 (18.1)</w:t>
            </w:r>
          </w:p>
        </w:tc>
      </w:tr>
      <w:tr w:rsidR="00FA4912" w:rsidRPr="00E33435" w14:paraId="14BE1413" w14:textId="77777777" w:rsidTr="00D224D5">
        <w:trPr>
          <w:trHeight w:val="290"/>
          <w:jc w:val="center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D4320" w14:textId="77777777" w:rsidR="00FA4912" w:rsidRPr="00E33435" w:rsidRDefault="00FA4912" w:rsidP="00D224D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4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lorectal liver metastasis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520F4" w14:textId="77777777" w:rsidR="00FA4912" w:rsidRPr="00E33435" w:rsidRDefault="00FA4912" w:rsidP="00D224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4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 (17.5)</w:t>
            </w:r>
          </w:p>
        </w:tc>
      </w:tr>
      <w:tr w:rsidR="00FA4912" w:rsidRPr="00E33435" w14:paraId="439CA1F5" w14:textId="77777777" w:rsidTr="00D224D5">
        <w:trPr>
          <w:trHeight w:val="290"/>
          <w:jc w:val="center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4D1CD" w14:textId="39DD4BC5" w:rsidR="00FA4912" w:rsidRPr="00E33435" w:rsidRDefault="00FA4912" w:rsidP="00D224D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4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gical procedure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18874" w14:textId="77777777" w:rsidR="00FA4912" w:rsidRPr="00E33435" w:rsidRDefault="00FA4912" w:rsidP="00D224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A4912" w:rsidRPr="00E33435" w14:paraId="1B2D122E" w14:textId="77777777" w:rsidTr="00D224D5">
        <w:trPr>
          <w:trHeight w:val="290"/>
          <w:jc w:val="center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E0958" w14:textId="77777777" w:rsidR="00FA4912" w:rsidRPr="00E33435" w:rsidRDefault="00FA4912" w:rsidP="00D224D5">
            <w:pPr>
              <w:spacing w:after="0" w:line="240" w:lineRule="auto"/>
              <w:ind w:firstLineChars="50" w:firstLine="12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4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-anatomical resection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970E7" w14:textId="77777777" w:rsidR="00FA4912" w:rsidRPr="00E33435" w:rsidRDefault="00FA4912" w:rsidP="00D224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4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 (27.7)</w:t>
            </w:r>
          </w:p>
        </w:tc>
      </w:tr>
      <w:tr w:rsidR="00FA4912" w:rsidRPr="00E33435" w14:paraId="4C2A57FE" w14:textId="77777777" w:rsidTr="00D224D5">
        <w:trPr>
          <w:trHeight w:val="290"/>
          <w:jc w:val="center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F3465" w14:textId="77777777" w:rsidR="00FA4912" w:rsidRPr="00E33435" w:rsidRDefault="00FA4912" w:rsidP="00D224D5">
            <w:pPr>
              <w:spacing w:after="0" w:line="240" w:lineRule="auto"/>
              <w:ind w:firstLineChars="50" w:firstLine="12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4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gmentectomy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9DDAE" w14:textId="77777777" w:rsidR="00FA4912" w:rsidRPr="00E33435" w:rsidRDefault="00FA4912" w:rsidP="00D224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4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5 (37.9)</w:t>
            </w:r>
          </w:p>
        </w:tc>
      </w:tr>
      <w:tr w:rsidR="00FA4912" w:rsidRPr="00E33435" w14:paraId="4BFB5DB5" w14:textId="77777777" w:rsidTr="00D224D5">
        <w:trPr>
          <w:trHeight w:val="290"/>
          <w:jc w:val="center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E87D0" w14:textId="77777777" w:rsidR="00FA4912" w:rsidRPr="00E33435" w:rsidRDefault="00FA4912" w:rsidP="00D224D5">
            <w:pPr>
              <w:spacing w:after="0" w:line="240" w:lineRule="auto"/>
              <w:ind w:firstLineChars="50" w:firstLine="12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4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ght hepatectomy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CF68E" w14:textId="77777777" w:rsidR="00FA4912" w:rsidRPr="00E33435" w:rsidRDefault="00FA4912" w:rsidP="00D224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4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 (15.8)</w:t>
            </w:r>
          </w:p>
        </w:tc>
      </w:tr>
      <w:tr w:rsidR="00FA4912" w:rsidRPr="00E33435" w14:paraId="2455E57C" w14:textId="77777777" w:rsidTr="00D224D5">
        <w:trPr>
          <w:trHeight w:val="290"/>
          <w:jc w:val="center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6C478" w14:textId="77777777" w:rsidR="00FA4912" w:rsidRPr="00E33435" w:rsidRDefault="00FA4912" w:rsidP="00D224D5">
            <w:pPr>
              <w:spacing w:after="0" w:line="240" w:lineRule="auto"/>
              <w:ind w:firstLineChars="50" w:firstLine="12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4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ft hepatectomy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BEFA9" w14:textId="77777777" w:rsidR="00FA4912" w:rsidRPr="00E33435" w:rsidRDefault="00FA4912" w:rsidP="00D224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4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 (7.6)</w:t>
            </w:r>
          </w:p>
        </w:tc>
      </w:tr>
      <w:tr w:rsidR="00FA4912" w:rsidRPr="00E33435" w14:paraId="24124463" w14:textId="77777777" w:rsidTr="00D224D5">
        <w:trPr>
          <w:trHeight w:val="290"/>
          <w:jc w:val="center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19DA4" w14:textId="77777777" w:rsidR="00FA4912" w:rsidRPr="00E33435" w:rsidRDefault="00FA4912" w:rsidP="00D224D5">
            <w:pPr>
              <w:spacing w:after="0" w:line="240" w:lineRule="auto"/>
              <w:ind w:firstLineChars="50" w:firstLine="12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4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ended right hepatectomy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95D04" w14:textId="77777777" w:rsidR="00FA4912" w:rsidRPr="00E33435" w:rsidRDefault="00FA4912" w:rsidP="00D224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4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 (5.1)</w:t>
            </w:r>
          </w:p>
        </w:tc>
      </w:tr>
      <w:tr w:rsidR="00FA4912" w:rsidRPr="00E33435" w14:paraId="51EC4101" w14:textId="77777777" w:rsidTr="00D224D5">
        <w:trPr>
          <w:trHeight w:val="290"/>
          <w:jc w:val="center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64D06" w14:textId="77777777" w:rsidR="00FA4912" w:rsidRPr="00E33435" w:rsidRDefault="00FA4912" w:rsidP="00D224D5">
            <w:pPr>
              <w:spacing w:after="0" w:line="240" w:lineRule="auto"/>
              <w:ind w:firstLineChars="50" w:firstLine="12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4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ended left hepatectomy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5CED3" w14:textId="77777777" w:rsidR="00FA4912" w:rsidRPr="00E33435" w:rsidRDefault="00FA4912" w:rsidP="00D224D5">
            <w:pPr>
              <w:pStyle w:val="HTML"/>
              <w:shd w:val="clear" w:color="auto" w:fill="FFFFFF"/>
              <w:wordWrap w:val="0"/>
              <w:jc w:val="center"/>
              <w:rPr>
                <w:rStyle w:val="gntyacmbo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E334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 (4.1)</w:t>
            </w:r>
          </w:p>
        </w:tc>
      </w:tr>
      <w:tr w:rsidR="00FA4912" w:rsidRPr="00E33435" w14:paraId="554ECFA3" w14:textId="77777777" w:rsidTr="00D224D5">
        <w:trPr>
          <w:trHeight w:val="290"/>
          <w:jc w:val="center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6A0B9" w14:textId="77777777" w:rsidR="00FA4912" w:rsidRPr="00E33435" w:rsidRDefault="00FA4912" w:rsidP="00D224D5">
            <w:pPr>
              <w:spacing w:after="0" w:line="240" w:lineRule="auto"/>
              <w:ind w:firstLineChars="50" w:firstLine="12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4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ntral hepatectomy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0BF7D" w14:textId="77777777" w:rsidR="00FA4912" w:rsidRPr="00E33435" w:rsidRDefault="00FA4912" w:rsidP="00D224D5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4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1.0)</w:t>
            </w:r>
          </w:p>
        </w:tc>
      </w:tr>
      <w:tr w:rsidR="00FA4912" w:rsidRPr="00E33435" w14:paraId="53D846F3" w14:textId="77777777" w:rsidTr="00D224D5">
        <w:trPr>
          <w:trHeight w:val="290"/>
          <w:jc w:val="center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08704" w14:textId="77777777" w:rsidR="00FA4912" w:rsidRPr="00E33435" w:rsidRDefault="00FA4912" w:rsidP="00D224D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4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Missing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88663" w14:textId="77777777" w:rsidR="00FA4912" w:rsidRPr="00E33435" w:rsidRDefault="00FA4912" w:rsidP="00D224D5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E3343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 (0.6)</w:t>
            </w:r>
          </w:p>
        </w:tc>
      </w:tr>
      <w:tr w:rsidR="00FA4912" w:rsidRPr="00E33435" w14:paraId="0D8E72C9" w14:textId="77777777" w:rsidTr="00D224D5">
        <w:trPr>
          <w:trHeight w:val="290"/>
          <w:jc w:val="center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C0F4" w14:textId="6B916ECB" w:rsidR="00FA4912" w:rsidRPr="00E33435" w:rsidRDefault="00FA4912" w:rsidP="00D224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4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nimally invasive surgery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20F8" w14:textId="77777777" w:rsidR="00FA4912" w:rsidRPr="00E33435" w:rsidRDefault="00FA4912" w:rsidP="00D224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4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7 (46.6)</w:t>
            </w:r>
          </w:p>
        </w:tc>
      </w:tr>
      <w:tr w:rsidR="00FA4912" w:rsidRPr="00E33435" w14:paraId="6878A240" w14:textId="77777777" w:rsidTr="00D224D5">
        <w:trPr>
          <w:trHeight w:val="290"/>
          <w:jc w:val="center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62E56" w14:textId="681ADA9E" w:rsidR="00FA4912" w:rsidRPr="00E33435" w:rsidRDefault="00FA4912" w:rsidP="00D224D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4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lood loss, ml 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C5E41" w14:textId="77777777" w:rsidR="00FA4912" w:rsidRPr="00E33435" w:rsidRDefault="00FA4912" w:rsidP="00D224D5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E334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 [150, 600]</w:t>
            </w:r>
          </w:p>
        </w:tc>
      </w:tr>
      <w:tr w:rsidR="00FA4912" w:rsidRPr="00E33435" w14:paraId="1DF1D56A" w14:textId="77777777" w:rsidTr="00D224D5">
        <w:trPr>
          <w:trHeight w:val="290"/>
          <w:jc w:val="center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56BC1" w14:textId="2976CD7F" w:rsidR="00FA4912" w:rsidRPr="00E33435" w:rsidRDefault="00FA4912" w:rsidP="00D224D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4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&gt; 2000</w:t>
            </w:r>
            <w:r w:rsidR="00404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334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l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3CAA4" w14:textId="77777777" w:rsidR="00FA4912" w:rsidRPr="00E33435" w:rsidRDefault="00FA4912" w:rsidP="00D224D5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E334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 (5.7)</w:t>
            </w:r>
          </w:p>
        </w:tc>
      </w:tr>
      <w:tr w:rsidR="00FA4912" w:rsidRPr="00E33435" w14:paraId="56FBF0E9" w14:textId="77777777" w:rsidTr="00D224D5">
        <w:trPr>
          <w:trHeight w:val="290"/>
          <w:jc w:val="center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50332" w14:textId="75D34297" w:rsidR="00FA4912" w:rsidRPr="00E33435" w:rsidRDefault="00FA4912" w:rsidP="00D224D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urgical margin, R2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87E24" w14:textId="77777777" w:rsidR="00FA4912" w:rsidRPr="00E33435" w:rsidRDefault="00FA4912" w:rsidP="00D224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D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 (7.6)</w:t>
            </w:r>
          </w:p>
        </w:tc>
      </w:tr>
      <w:tr w:rsidR="00FA4912" w:rsidRPr="00E33435" w14:paraId="0E0A460E" w14:textId="77777777" w:rsidTr="00D224D5">
        <w:trPr>
          <w:trHeight w:val="290"/>
          <w:jc w:val="center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FF93" w14:textId="420A8D14" w:rsidR="00FA4912" w:rsidRPr="00E33435" w:rsidRDefault="00FA4912" w:rsidP="00D224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4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le leak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7793" w14:textId="77777777" w:rsidR="00FA4912" w:rsidRPr="00E33435" w:rsidRDefault="00FA4912" w:rsidP="00D224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4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 (7.8)</w:t>
            </w:r>
          </w:p>
        </w:tc>
      </w:tr>
      <w:tr w:rsidR="00FA4912" w:rsidRPr="00E33435" w14:paraId="502773D8" w14:textId="77777777" w:rsidTr="00D224D5">
        <w:trPr>
          <w:trHeight w:val="290"/>
          <w:jc w:val="center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401B" w14:textId="77777777" w:rsidR="00FA4912" w:rsidRPr="00E33435" w:rsidRDefault="00FA4912" w:rsidP="00D224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4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Grade 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2E69" w14:textId="77777777" w:rsidR="00FA4912" w:rsidRPr="00E33435" w:rsidRDefault="00FA4912" w:rsidP="00D224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4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2.5)</w:t>
            </w:r>
          </w:p>
        </w:tc>
      </w:tr>
      <w:tr w:rsidR="00FA4912" w:rsidRPr="00E33435" w14:paraId="53DFAD49" w14:textId="77777777" w:rsidTr="00D224D5">
        <w:trPr>
          <w:trHeight w:val="290"/>
          <w:jc w:val="center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0F7F" w14:textId="77777777" w:rsidR="00FA4912" w:rsidRPr="00E33435" w:rsidRDefault="00FA4912" w:rsidP="00D224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4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Grade B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2F71" w14:textId="77777777" w:rsidR="00FA4912" w:rsidRPr="00E33435" w:rsidRDefault="00FA4912" w:rsidP="00D224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4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 (4.1)</w:t>
            </w:r>
          </w:p>
        </w:tc>
      </w:tr>
      <w:tr w:rsidR="00FA4912" w:rsidRPr="00E33435" w14:paraId="46D7C8EF" w14:textId="77777777" w:rsidTr="00D224D5">
        <w:trPr>
          <w:trHeight w:val="290"/>
          <w:jc w:val="center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79BF1" w14:textId="77777777" w:rsidR="00FA4912" w:rsidRPr="00E33435" w:rsidRDefault="00FA4912" w:rsidP="00D224D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4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Grade C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63EE7" w14:textId="77777777" w:rsidR="00FA4912" w:rsidRPr="00E33435" w:rsidRDefault="00FA4912" w:rsidP="00D224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4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1.2)</w:t>
            </w:r>
          </w:p>
        </w:tc>
      </w:tr>
      <w:tr w:rsidR="00FA4912" w:rsidRPr="00E33435" w14:paraId="2061E171" w14:textId="77777777" w:rsidTr="00D224D5">
        <w:trPr>
          <w:trHeight w:val="290"/>
          <w:jc w:val="center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44852" w14:textId="05AEDE40" w:rsidR="00FA4912" w:rsidRPr="00E33435" w:rsidRDefault="00FA4912" w:rsidP="00D224D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4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LF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76746" w14:textId="77777777" w:rsidR="00FA4912" w:rsidRPr="00E33435" w:rsidRDefault="00FA4912" w:rsidP="00D224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4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 (6.6)</w:t>
            </w:r>
          </w:p>
        </w:tc>
      </w:tr>
      <w:tr w:rsidR="00FA4912" w:rsidRPr="00E33435" w14:paraId="0EBD434D" w14:textId="77777777" w:rsidTr="00D224D5">
        <w:trPr>
          <w:trHeight w:val="290"/>
          <w:jc w:val="center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26CF0" w14:textId="77777777" w:rsidR="00FA4912" w:rsidRPr="00E33435" w:rsidRDefault="00FA4912" w:rsidP="00D224D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4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Grade 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A1890" w14:textId="77777777" w:rsidR="00FA4912" w:rsidRPr="00E33435" w:rsidRDefault="00FA4912" w:rsidP="00D224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4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1.8)</w:t>
            </w:r>
          </w:p>
        </w:tc>
      </w:tr>
      <w:tr w:rsidR="00FA4912" w:rsidRPr="00E33435" w14:paraId="2EC8513D" w14:textId="77777777" w:rsidTr="00D224D5">
        <w:trPr>
          <w:trHeight w:val="290"/>
          <w:jc w:val="center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A589" w14:textId="77777777" w:rsidR="00FA4912" w:rsidRPr="00E33435" w:rsidRDefault="00FA4912" w:rsidP="00D224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4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Grade B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33F6" w14:textId="77777777" w:rsidR="00FA4912" w:rsidRPr="00E33435" w:rsidRDefault="00FA4912" w:rsidP="00D224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4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(3.7)</w:t>
            </w:r>
          </w:p>
        </w:tc>
      </w:tr>
      <w:tr w:rsidR="00FA4912" w:rsidRPr="00E33435" w14:paraId="38166E24" w14:textId="77777777" w:rsidTr="00D224D5">
        <w:trPr>
          <w:trHeight w:val="290"/>
          <w:jc w:val="center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6813" w14:textId="77777777" w:rsidR="00FA4912" w:rsidRPr="00E33435" w:rsidRDefault="00FA4912" w:rsidP="00D224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4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Grade C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95B7" w14:textId="77777777" w:rsidR="00FA4912" w:rsidRPr="00E33435" w:rsidRDefault="00FA4912" w:rsidP="00D224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4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1.0)</w:t>
            </w:r>
          </w:p>
        </w:tc>
      </w:tr>
      <w:tr w:rsidR="00FA4912" w:rsidRPr="00E33435" w14:paraId="1C0BD2A8" w14:textId="77777777" w:rsidTr="00D224D5">
        <w:trPr>
          <w:trHeight w:val="290"/>
          <w:jc w:val="center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1AB1" w14:textId="2C3AB478" w:rsidR="00FA4912" w:rsidRPr="00E33435" w:rsidRDefault="00FA4912" w:rsidP="00D224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4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H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DA4E" w14:textId="77777777" w:rsidR="00FA4912" w:rsidRPr="00E33435" w:rsidRDefault="00FA4912" w:rsidP="00D224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4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1.6)</w:t>
            </w:r>
          </w:p>
        </w:tc>
      </w:tr>
      <w:tr w:rsidR="00FA4912" w:rsidRPr="00E33435" w14:paraId="1FF00D50" w14:textId="77777777" w:rsidTr="00D224D5">
        <w:trPr>
          <w:trHeight w:val="290"/>
          <w:jc w:val="center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353A" w14:textId="77777777" w:rsidR="00FA4912" w:rsidRPr="00E33435" w:rsidRDefault="00FA4912" w:rsidP="00D224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4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Grade 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9C69" w14:textId="77777777" w:rsidR="00FA4912" w:rsidRPr="00E33435" w:rsidRDefault="00FA4912" w:rsidP="00D224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4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2)</w:t>
            </w:r>
          </w:p>
        </w:tc>
      </w:tr>
      <w:tr w:rsidR="00FA4912" w:rsidRPr="00E33435" w14:paraId="4D8F26FA" w14:textId="77777777" w:rsidTr="00D224D5">
        <w:trPr>
          <w:trHeight w:val="290"/>
          <w:jc w:val="center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6D22" w14:textId="77777777" w:rsidR="00FA4912" w:rsidRPr="00E33435" w:rsidRDefault="00FA4912" w:rsidP="00D224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4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Grade B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9E99" w14:textId="77777777" w:rsidR="00FA4912" w:rsidRPr="00E33435" w:rsidRDefault="00FA4912" w:rsidP="00D224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4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0.6)</w:t>
            </w:r>
          </w:p>
        </w:tc>
      </w:tr>
      <w:tr w:rsidR="00FA4912" w:rsidRPr="00E33435" w14:paraId="19D68D46" w14:textId="77777777" w:rsidTr="00D224D5">
        <w:trPr>
          <w:trHeight w:val="290"/>
          <w:jc w:val="center"/>
        </w:trPr>
        <w:tc>
          <w:tcPr>
            <w:tcW w:w="4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2508" w14:textId="77777777" w:rsidR="00FA4912" w:rsidRPr="00E33435" w:rsidRDefault="00FA4912" w:rsidP="00D224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4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Grade C</w:t>
            </w:r>
          </w:p>
        </w:tc>
        <w:tc>
          <w:tcPr>
            <w:tcW w:w="2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B46012" w14:textId="77777777" w:rsidR="00FA4912" w:rsidRPr="00E33435" w:rsidRDefault="00FA4912" w:rsidP="00D224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4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0.8)</w:t>
            </w:r>
          </w:p>
        </w:tc>
      </w:tr>
      <w:tr w:rsidR="00FA4912" w:rsidRPr="00E33435" w14:paraId="63D9AA82" w14:textId="77777777" w:rsidTr="00D224D5">
        <w:trPr>
          <w:trHeight w:val="290"/>
          <w:jc w:val="center"/>
        </w:trPr>
        <w:tc>
          <w:tcPr>
            <w:tcW w:w="4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F67E23" w14:textId="5AE50F75" w:rsidR="00FA4912" w:rsidRPr="00E33435" w:rsidRDefault="00FA4912" w:rsidP="00D224D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>CELS</w:t>
            </w:r>
          </w:p>
        </w:tc>
        <w:tc>
          <w:tcPr>
            <w:tcW w:w="2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51D809" w14:textId="77777777" w:rsidR="00FA4912" w:rsidRPr="00E33435" w:rsidRDefault="00FA4912" w:rsidP="00D224D5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E334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 (17.9)</w:t>
            </w:r>
          </w:p>
        </w:tc>
      </w:tr>
      <w:tr w:rsidR="00FA4912" w:rsidRPr="00E33435" w14:paraId="14CCF187" w14:textId="77777777" w:rsidTr="00D224D5">
        <w:trPr>
          <w:trHeight w:val="290"/>
          <w:jc w:val="center"/>
        </w:trPr>
        <w:tc>
          <w:tcPr>
            <w:tcW w:w="4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6F23E1" w14:textId="420CFEE4" w:rsidR="00FA4912" w:rsidRPr="00E33435" w:rsidRDefault="00FA4912" w:rsidP="00D224D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4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lication</w:t>
            </w:r>
          </w:p>
        </w:tc>
        <w:tc>
          <w:tcPr>
            <w:tcW w:w="2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C042BC" w14:textId="77777777" w:rsidR="00FA4912" w:rsidRPr="00E33435" w:rsidRDefault="00FA4912" w:rsidP="00D224D5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E334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6 (50.5)</w:t>
            </w:r>
          </w:p>
        </w:tc>
      </w:tr>
      <w:tr w:rsidR="00FA4912" w:rsidRPr="00E33435" w14:paraId="24017CBF" w14:textId="77777777" w:rsidTr="00D224D5">
        <w:trPr>
          <w:trHeight w:val="290"/>
          <w:jc w:val="center"/>
        </w:trPr>
        <w:tc>
          <w:tcPr>
            <w:tcW w:w="4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5A899C" w14:textId="0B639818" w:rsidR="00FA4912" w:rsidRPr="00E33435" w:rsidRDefault="00FA4912" w:rsidP="00D224D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4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vere complication</w:t>
            </w:r>
          </w:p>
        </w:tc>
        <w:tc>
          <w:tcPr>
            <w:tcW w:w="2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5DD6AD" w14:textId="77777777" w:rsidR="00FA4912" w:rsidRPr="00E33435" w:rsidRDefault="00FA4912" w:rsidP="00D224D5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E334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5 (19.2)</w:t>
            </w:r>
          </w:p>
        </w:tc>
      </w:tr>
      <w:tr w:rsidR="00FA4912" w:rsidRPr="00E33435" w14:paraId="79551D8B" w14:textId="77777777" w:rsidTr="00D224D5">
        <w:trPr>
          <w:trHeight w:val="290"/>
          <w:jc w:val="center"/>
        </w:trPr>
        <w:tc>
          <w:tcPr>
            <w:tcW w:w="4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1B7351" w14:textId="2E1B6847" w:rsidR="00FA4912" w:rsidRPr="00E33435" w:rsidRDefault="00FA4912" w:rsidP="00D224D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4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ngth of hospital stays, days</w:t>
            </w:r>
          </w:p>
        </w:tc>
        <w:tc>
          <w:tcPr>
            <w:tcW w:w="2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23D2A8" w14:textId="75DE3DFD" w:rsidR="00FA4912" w:rsidRPr="00E33435" w:rsidRDefault="00FA4912" w:rsidP="00D224D5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E334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[5, 9]</w:t>
            </w:r>
          </w:p>
        </w:tc>
      </w:tr>
      <w:tr w:rsidR="00FA4912" w:rsidRPr="00E33435" w14:paraId="26CB341A" w14:textId="77777777" w:rsidTr="00D224D5">
        <w:trPr>
          <w:trHeight w:val="290"/>
          <w:jc w:val="center"/>
        </w:trPr>
        <w:tc>
          <w:tcPr>
            <w:tcW w:w="41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5B4546" w14:textId="58C8179D" w:rsidR="00FA4912" w:rsidRPr="00E33435" w:rsidRDefault="00FA4912" w:rsidP="00D224D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4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gery-related death</w:t>
            </w:r>
          </w:p>
        </w:tc>
        <w:tc>
          <w:tcPr>
            <w:tcW w:w="28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7D6652" w14:textId="77777777" w:rsidR="00FA4912" w:rsidRPr="00E33435" w:rsidRDefault="00FA4912" w:rsidP="00D224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4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1.6)</w:t>
            </w:r>
          </w:p>
        </w:tc>
      </w:tr>
    </w:tbl>
    <w:p w14:paraId="2B9CA28A" w14:textId="77777777" w:rsidR="004043F1" w:rsidRDefault="004043F1" w:rsidP="004043F1">
      <w:pPr>
        <w:spacing w:line="240" w:lineRule="auto"/>
        <w:contextualSpacing/>
        <w:rPr>
          <w:rFonts w:asciiTheme="majorBidi" w:hAnsiTheme="majorBidi" w:cstheme="majorBidi"/>
          <w:color w:val="000000"/>
          <w:sz w:val="24"/>
          <w:szCs w:val="24"/>
        </w:rPr>
      </w:pPr>
      <w:r w:rsidRPr="004043F1">
        <w:rPr>
          <w:rFonts w:asciiTheme="majorBidi" w:hAnsiTheme="majorBidi" w:cstheme="majorBidi"/>
          <w:color w:val="000000"/>
          <w:sz w:val="24"/>
          <w:szCs w:val="24"/>
        </w:rPr>
        <w:t>Data are presented as median (IQR) for continuous measures and n (%) for categorical measures.</w:t>
      </w:r>
    </w:p>
    <w:p w14:paraId="17991311" w14:textId="7AAF6F44" w:rsidR="00747658" w:rsidRDefault="004043F1" w:rsidP="004043F1">
      <w:pPr>
        <w:spacing w:line="24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4043F1">
        <w:rPr>
          <w:rFonts w:asciiTheme="majorBidi" w:hAnsiTheme="majorBidi" w:cstheme="majorBidi"/>
          <w:color w:val="000000"/>
          <w:sz w:val="24"/>
          <w:szCs w:val="24"/>
        </w:rPr>
        <w:lastRenderedPageBreak/>
        <w:t xml:space="preserve">Abbreviations: </w:t>
      </w:r>
      <w:r w:rsidRPr="004043F1">
        <w:rPr>
          <w:rFonts w:asciiTheme="majorBidi" w:hAnsiTheme="majorBidi" w:cstheme="majorBidi" w:hint="eastAsia"/>
          <w:color w:val="000000"/>
          <w:sz w:val="24"/>
          <w:szCs w:val="24"/>
        </w:rPr>
        <w:t xml:space="preserve">ASA, American society of </w:t>
      </w:r>
      <w:r w:rsidRPr="004043F1">
        <w:rPr>
          <w:rFonts w:asciiTheme="majorBidi" w:hAnsiTheme="majorBidi" w:cstheme="majorBidi"/>
          <w:color w:val="000000"/>
          <w:sz w:val="24"/>
          <w:szCs w:val="24"/>
        </w:rPr>
        <w:t>A</w:t>
      </w:r>
      <w:r w:rsidRPr="004043F1">
        <w:rPr>
          <w:rFonts w:asciiTheme="majorBidi" w:hAnsiTheme="majorBidi" w:cstheme="majorBidi" w:hint="eastAsia"/>
          <w:color w:val="000000"/>
          <w:sz w:val="24"/>
          <w:szCs w:val="24"/>
        </w:rPr>
        <w:t>nesthesiologists; PHLF</w:t>
      </w:r>
      <w:r w:rsidRPr="004043F1">
        <w:rPr>
          <w:rFonts w:asciiTheme="majorBidi" w:hAnsiTheme="majorBidi" w:cstheme="majorBidi"/>
          <w:color w:val="000000"/>
          <w:sz w:val="24"/>
          <w:szCs w:val="24"/>
        </w:rPr>
        <w:t xml:space="preserve">, </w:t>
      </w:r>
      <w:r w:rsidRPr="004043F1">
        <w:rPr>
          <w:rFonts w:asciiTheme="majorBidi" w:hAnsiTheme="majorBidi" w:cstheme="majorBidi" w:hint="eastAsia"/>
          <w:sz w:val="24"/>
          <w:szCs w:val="24"/>
        </w:rPr>
        <w:t xml:space="preserve">post </w:t>
      </w:r>
      <w:r w:rsidRPr="004043F1">
        <w:rPr>
          <w:rFonts w:asciiTheme="majorBidi" w:hAnsiTheme="majorBidi" w:cstheme="majorBidi" w:hint="eastAsia"/>
          <w:color w:val="000000"/>
          <w:sz w:val="24"/>
          <w:szCs w:val="24"/>
        </w:rPr>
        <w:t>hepatectomy liver failure</w:t>
      </w:r>
      <w:r w:rsidRPr="004043F1">
        <w:rPr>
          <w:rFonts w:asciiTheme="majorBidi" w:hAnsiTheme="majorBidi" w:cstheme="majorBidi"/>
          <w:color w:val="000000"/>
          <w:sz w:val="24"/>
          <w:szCs w:val="24"/>
        </w:rPr>
        <w:t xml:space="preserve">; </w:t>
      </w:r>
      <w:r w:rsidRPr="004043F1">
        <w:rPr>
          <w:rFonts w:asciiTheme="majorBidi" w:hAnsiTheme="majorBidi" w:cstheme="majorBidi" w:hint="eastAsia"/>
          <w:color w:val="000000"/>
          <w:sz w:val="24"/>
          <w:szCs w:val="24"/>
        </w:rPr>
        <w:t>PHH, post hepatectomy hemor</w:t>
      </w:r>
      <w:r w:rsidRPr="004043F1">
        <w:rPr>
          <w:rFonts w:asciiTheme="majorBidi" w:hAnsiTheme="majorBidi" w:cstheme="majorBidi"/>
          <w:color w:val="000000"/>
          <w:sz w:val="24"/>
          <w:szCs w:val="24"/>
        </w:rPr>
        <w:t>rh</w:t>
      </w:r>
      <w:r w:rsidRPr="004043F1">
        <w:rPr>
          <w:rFonts w:asciiTheme="majorBidi" w:hAnsiTheme="majorBidi" w:cstheme="majorBidi" w:hint="eastAsia"/>
          <w:color w:val="000000"/>
          <w:sz w:val="24"/>
          <w:szCs w:val="24"/>
        </w:rPr>
        <w:t>age</w:t>
      </w:r>
      <w:r w:rsidRPr="004043F1">
        <w:rPr>
          <w:rFonts w:asciiTheme="majorBidi" w:hAnsiTheme="majorBidi" w:cstheme="majorBidi"/>
          <w:color w:val="000000"/>
          <w:sz w:val="24"/>
          <w:szCs w:val="24"/>
        </w:rPr>
        <w:t xml:space="preserve">; </w:t>
      </w:r>
      <w:r w:rsidRPr="004043F1">
        <w:rPr>
          <w:rFonts w:asciiTheme="majorBidi" w:hAnsiTheme="majorBidi" w:cstheme="majorBidi" w:hint="eastAsia"/>
          <w:color w:val="000000"/>
          <w:sz w:val="24"/>
          <w:szCs w:val="24"/>
        </w:rPr>
        <w:t>CELS,</w:t>
      </w:r>
      <w:r w:rsidRPr="004043F1">
        <w:rPr>
          <w:rFonts w:asciiTheme="majorBidi" w:hAnsiTheme="majorBidi" w:cstheme="majorBidi" w:hint="eastAsia"/>
          <w:sz w:val="24"/>
          <w:szCs w:val="24"/>
        </w:rPr>
        <w:t xml:space="preserve"> </w:t>
      </w:r>
      <w:r w:rsidRPr="004043F1">
        <w:rPr>
          <w:rFonts w:asciiTheme="majorBidi" w:hAnsiTheme="majorBidi" w:cstheme="majorBidi"/>
          <w:sz w:val="24"/>
          <w:szCs w:val="24"/>
        </w:rPr>
        <w:t>composite</w:t>
      </w:r>
      <w:r w:rsidRPr="004043F1">
        <w:rPr>
          <w:rFonts w:asciiTheme="majorBidi" w:hAnsiTheme="majorBidi" w:cstheme="majorBidi" w:hint="eastAsia"/>
          <w:sz w:val="24"/>
          <w:szCs w:val="24"/>
        </w:rPr>
        <w:t xml:space="preserve"> endpoint of </w:t>
      </w:r>
      <w:r w:rsidRPr="004043F1">
        <w:rPr>
          <w:rFonts w:asciiTheme="majorBidi" w:hAnsiTheme="majorBidi" w:cstheme="majorBidi" w:hint="eastAsia"/>
          <w:color w:val="000000"/>
          <w:sz w:val="24"/>
          <w:szCs w:val="24"/>
        </w:rPr>
        <w:t xml:space="preserve">liver </w:t>
      </w:r>
      <w:r w:rsidRPr="004043F1">
        <w:rPr>
          <w:rFonts w:asciiTheme="majorBidi" w:hAnsiTheme="majorBidi" w:cstheme="majorBidi" w:hint="eastAsia"/>
          <w:sz w:val="24"/>
          <w:szCs w:val="24"/>
        </w:rPr>
        <w:t>surgery</w:t>
      </w:r>
    </w:p>
    <w:p w14:paraId="374C77C5" w14:textId="77777777" w:rsidR="00747658" w:rsidRDefault="00747658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6EAB38D7" w14:textId="69653EC5" w:rsidR="00747658" w:rsidRDefault="00747658" w:rsidP="004164BF">
      <w:pPr>
        <w:spacing w:after="0" w:line="240" w:lineRule="auto"/>
        <w:contextualSpacing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 w:hint="eastAsia"/>
          <w:b/>
          <w:bCs/>
          <w:sz w:val="24"/>
          <w:szCs w:val="24"/>
          <w:lang w:eastAsia="ja-JP"/>
        </w:rPr>
        <w:lastRenderedPageBreak/>
        <w:t xml:space="preserve">Supplementary </w:t>
      </w:r>
      <w:r w:rsidRPr="00A800FE">
        <w:rPr>
          <w:rFonts w:asciiTheme="majorBidi" w:hAnsiTheme="majorBidi" w:cstheme="majorBidi"/>
          <w:b/>
          <w:bCs/>
          <w:sz w:val="24"/>
          <w:szCs w:val="24"/>
        </w:rPr>
        <w:t>Table 2</w:t>
      </w:r>
      <w:r w:rsidRPr="00F30D71">
        <w:rPr>
          <w:rFonts w:asciiTheme="majorBidi" w:hAnsiTheme="majorBidi" w:cstheme="majorBidi"/>
          <w:sz w:val="24"/>
          <w:szCs w:val="24"/>
        </w:rPr>
        <w:t>.</w:t>
      </w:r>
      <w:r w:rsidRPr="00A800FE">
        <w:rPr>
          <w:rFonts w:asciiTheme="majorBidi" w:hAnsiTheme="majorBidi" w:cstheme="majorBidi"/>
          <w:sz w:val="24"/>
          <w:szCs w:val="24"/>
        </w:rPr>
        <w:t xml:space="preserve"> </w:t>
      </w:r>
      <w:r w:rsidR="004164BF" w:rsidRPr="004164BF">
        <w:rPr>
          <w:rFonts w:asciiTheme="majorBidi" w:hAnsiTheme="majorBidi" w:cstheme="majorBidi"/>
          <w:sz w:val="24"/>
          <w:szCs w:val="24"/>
        </w:rPr>
        <w:t>Univariable logistic regression analysis of demographic factors, excluding liver surgery-specific complications and intraoperative blood loss, associated with hospital length of stay and surgery-related death.</w:t>
      </w:r>
    </w:p>
    <w:p w14:paraId="39B090E8" w14:textId="77777777" w:rsidR="00747658" w:rsidRPr="00A800FE" w:rsidRDefault="00747658" w:rsidP="00747658">
      <w:pPr>
        <w:spacing w:after="0" w:line="240" w:lineRule="auto"/>
        <w:contextualSpacing/>
        <w:rPr>
          <w:rFonts w:asciiTheme="majorBidi" w:hAnsiTheme="majorBidi" w:cstheme="majorBidi"/>
          <w:sz w:val="24"/>
          <w:szCs w:val="24"/>
        </w:rPr>
      </w:pPr>
    </w:p>
    <w:tbl>
      <w:tblPr>
        <w:tblW w:w="10419" w:type="dxa"/>
        <w:jc w:val="center"/>
        <w:tblLayout w:type="fixed"/>
        <w:tblLook w:val="04A0" w:firstRow="1" w:lastRow="0" w:firstColumn="1" w:lastColumn="0" w:noHBand="0" w:noVBand="1"/>
      </w:tblPr>
      <w:tblGrid>
        <w:gridCol w:w="3687"/>
        <w:gridCol w:w="1939"/>
        <w:gridCol w:w="1155"/>
        <w:gridCol w:w="255"/>
        <w:gridCol w:w="2228"/>
        <w:gridCol w:w="1155"/>
      </w:tblGrid>
      <w:tr w:rsidR="00747658" w:rsidRPr="00907509" w14:paraId="5E5080C3" w14:textId="77777777" w:rsidTr="001D0580">
        <w:trPr>
          <w:trHeight w:val="310"/>
          <w:jc w:val="center"/>
        </w:trPr>
        <w:tc>
          <w:tcPr>
            <w:tcW w:w="3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B3F769" w14:textId="77777777" w:rsidR="00747658" w:rsidRPr="00907509" w:rsidRDefault="00747658" w:rsidP="000C0FC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0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275CE6" w14:textId="26A7FC1B" w:rsidR="00747658" w:rsidRPr="0075485F" w:rsidRDefault="00747658" w:rsidP="000C0FC1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length of hospital stays</w:t>
            </w:r>
          </w:p>
        </w:tc>
        <w:tc>
          <w:tcPr>
            <w:tcW w:w="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23B0A9" w14:textId="77777777" w:rsidR="00747658" w:rsidRPr="00907509" w:rsidRDefault="00747658" w:rsidP="000C0F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3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3CF35A" w14:textId="77777777" w:rsidR="00747658" w:rsidRPr="0075485F" w:rsidRDefault="00747658" w:rsidP="000C0FC1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Surgical-related death</w:t>
            </w:r>
          </w:p>
        </w:tc>
      </w:tr>
      <w:tr w:rsidR="00747658" w:rsidRPr="00907509" w14:paraId="037047F0" w14:textId="77777777" w:rsidTr="001D0580">
        <w:trPr>
          <w:trHeight w:val="310"/>
          <w:jc w:val="center"/>
        </w:trPr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8941A" w14:textId="77777777" w:rsidR="00747658" w:rsidRPr="00907509" w:rsidRDefault="00747658" w:rsidP="000C0FC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750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19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068C6D" w14:textId="51CDE64A" w:rsidR="00747658" w:rsidRPr="00907509" w:rsidRDefault="00747658" w:rsidP="000C0F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750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R</w:t>
            </w:r>
            <w:r w:rsidRPr="0090750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95%CI</w:t>
            </w:r>
          </w:p>
        </w:tc>
        <w:tc>
          <w:tcPr>
            <w:tcW w:w="11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60969" w14:textId="77777777" w:rsidR="00747658" w:rsidRPr="00907509" w:rsidRDefault="00747658" w:rsidP="000C0F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7509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P</w:t>
            </w:r>
            <w:r w:rsidRPr="0090750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3FCD9" w14:textId="77777777" w:rsidR="00747658" w:rsidRPr="00907509" w:rsidRDefault="00747658" w:rsidP="000C0F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680CD7" w14:textId="77777777" w:rsidR="00747658" w:rsidRPr="00907509" w:rsidRDefault="00747658" w:rsidP="000C0F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750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</w:t>
            </w:r>
            <w:r w:rsidRPr="0090750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 95%CI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15F42" w14:textId="77777777" w:rsidR="00747658" w:rsidRPr="00907509" w:rsidRDefault="00747658" w:rsidP="000C0F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07509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P</w:t>
            </w:r>
            <w:r w:rsidRPr="0090750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747658" w:rsidRPr="00907509" w14:paraId="02772940" w14:textId="77777777" w:rsidTr="001D0580">
        <w:trPr>
          <w:trHeight w:val="310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47751" w14:textId="3AA465A2" w:rsidR="00747658" w:rsidRPr="00FF252A" w:rsidRDefault="00747658" w:rsidP="000C0F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color w:val="000000"/>
                <w:sz w:val="24"/>
                <w:szCs w:val="24"/>
                <w:lang w:eastAsia="ja-JP"/>
              </w:rPr>
              <w:t>Ag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20996" w14:textId="0766EB8F" w:rsidR="00747658" w:rsidRPr="00FF252A" w:rsidRDefault="001D0580" w:rsidP="000C0FC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D0580"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  <w:t>1.00 [0.99, 1.01]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68AF3" w14:textId="2198B850" w:rsidR="00747658" w:rsidRPr="000B690B" w:rsidRDefault="001D0580" w:rsidP="000C0FC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0B6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D3C62" w14:textId="77777777" w:rsidR="00747658" w:rsidRPr="00FF252A" w:rsidRDefault="00747658" w:rsidP="000C0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2469A" w14:textId="35C0BE33" w:rsidR="00747658" w:rsidRPr="00FF252A" w:rsidRDefault="000B690B" w:rsidP="000C0FC1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0B690B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0.99 [0.97, 1.02]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B7B55" w14:textId="467E7532" w:rsidR="00747658" w:rsidRPr="00331847" w:rsidRDefault="000B690B" w:rsidP="000C0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1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7</w:t>
            </w:r>
          </w:p>
        </w:tc>
      </w:tr>
      <w:tr w:rsidR="00747658" w:rsidRPr="00907509" w14:paraId="37DA4501" w14:textId="77777777" w:rsidTr="001D0580">
        <w:trPr>
          <w:trHeight w:val="310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626A9" w14:textId="7E1A5A94" w:rsidR="00747658" w:rsidRPr="00FF252A" w:rsidRDefault="00747658" w:rsidP="000C0F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color w:val="000000"/>
                <w:sz w:val="24"/>
                <w:szCs w:val="24"/>
                <w:lang w:eastAsia="ja-JP"/>
              </w:rPr>
              <w:t>Sex, mal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5F3E5" w14:textId="2D825396" w:rsidR="00747658" w:rsidRPr="00FF252A" w:rsidRDefault="00747658" w:rsidP="000C0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A6225" w14:textId="46938EFA" w:rsidR="00747658" w:rsidRPr="00FF252A" w:rsidRDefault="00747658" w:rsidP="000C0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409FF" w14:textId="77777777" w:rsidR="00747658" w:rsidRPr="00FF252A" w:rsidRDefault="00747658" w:rsidP="000C0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04C56" w14:textId="16A66A82" w:rsidR="00747658" w:rsidRPr="00FF252A" w:rsidRDefault="00747658" w:rsidP="000B69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D4AC4" w14:textId="79AE36C2" w:rsidR="00747658" w:rsidRPr="00FF252A" w:rsidRDefault="00747658" w:rsidP="000C0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47658" w:rsidRPr="00907509" w14:paraId="5D5871EE" w14:textId="77777777" w:rsidTr="001D0580">
        <w:trPr>
          <w:trHeight w:val="310"/>
          <w:jc w:val="center"/>
        </w:trPr>
        <w:tc>
          <w:tcPr>
            <w:tcW w:w="36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451414" w14:textId="4DE8AF7F" w:rsidR="00747658" w:rsidRPr="00AE6A67" w:rsidRDefault="00747658" w:rsidP="000C0F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  <w:t>F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>emale</w:t>
            </w:r>
          </w:p>
        </w:tc>
        <w:tc>
          <w:tcPr>
            <w:tcW w:w="1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2026C6" w14:textId="01EF9154" w:rsidR="00747658" w:rsidRPr="00FF252A" w:rsidRDefault="000B690B" w:rsidP="000C0FC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>Ref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7C35CC" w14:textId="77777777" w:rsidR="00747658" w:rsidRPr="00FF252A" w:rsidRDefault="00747658" w:rsidP="000C0FC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28B1F8" w14:textId="77777777" w:rsidR="00747658" w:rsidRPr="00FF252A" w:rsidRDefault="00747658" w:rsidP="000C0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404F4A" w14:textId="27D90493" w:rsidR="00747658" w:rsidRPr="00FF252A" w:rsidRDefault="00331847" w:rsidP="000C0FC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Ref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2E7557" w14:textId="77777777" w:rsidR="00747658" w:rsidRPr="00FF252A" w:rsidRDefault="00747658" w:rsidP="000C0FC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47658" w:rsidRPr="00907509" w14:paraId="3793E136" w14:textId="77777777" w:rsidTr="001D0580">
        <w:trPr>
          <w:trHeight w:val="310"/>
          <w:jc w:val="center"/>
        </w:trPr>
        <w:tc>
          <w:tcPr>
            <w:tcW w:w="36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1AFCE8" w14:textId="1AD08E1D" w:rsidR="00747658" w:rsidRPr="00AE6A67" w:rsidRDefault="00747658" w:rsidP="000C0F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 xml:space="preserve">  Male</w:t>
            </w:r>
          </w:p>
        </w:tc>
        <w:tc>
          <w:tcPr>
            <w:tcW w:w="1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651417" w14:textId="7BCD7E53" w:rsidR="00747658" w:rsidRPr="00FF252A" w:rsidRDefault="001D0580" w:rsidP="000C0FC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580"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  <w:t>0.95 [0.76, 1.18]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C09EF4" w14:textId="25E0E862" w:rsidR="00747658" w:rsidRPr="000B690B" w:rsidRDefault="001D0580" w:rsidP="000C0FC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0</w:t>
            </w:r>
          </w:p>
        </w:tc>
        <w:tc>
          <w:tcPr>
            <w:tcW w:w="2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9EE65B" w14:textId="77777777" w:rsidR="00747658" w:rsidRPr="00FF252A" w:rsidRDefault="00747658" w:rsidP="000C0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F82A97" w14:textId="7E46EA7C" w:rsidR="00747658" w:rsidRPr="00FF252A" w:rsidRDefault="000B690B" w:rsidP="000C0FC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9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 [0.35, 1.10]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86D487" w14:textId="3376C424" w:rsidR="00747658" w:rsidRPr="00331847" w:rsidRDefault="000B690B" w:rsidP="000C0FC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1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0</w:t>
            </w:r>
          </w:p>
        </w:tc>
      </w:tr>
      <w:tr w:rsidR="00747658" w:rsidRPr="00907509" w14:paraId="330EAF46" w14:textId="77777777" w:rsidTr="001D0580">
        <w:trPr>
          <w:trHeight w:val="310"/>
          <w:jc w:val="center"/>
        </w:trPr>
        <w:tc>
          <w:tcPr>
            <w:tcW w:w="36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FE52" w14:textId="71ED3185" w:rsidR="00747658" w:rsidRPr="00FF252A" w:rsidRDefault="00747658" w:rsidP="000C0F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A class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>ification</w:t>
            </w:r>
            <w:r w:rsidRPr="00AE6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&gt;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6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6A27" w14:textId="65192317" w:rsidR="00747658" w:rsidRPr="00FF252A" w:rsidRDefault="00747658" w:rsidP="001D058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3641" w14:textId="10641781" w:rsidR="00747658" w:rsidRPr="00FF252A" w:rsidRDefault="00747658" w:rsidP="001D0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3E84" w14:textId="77777777" w:rsidR="00747658" w:rsidRPr="00FF252A" w:rsidRDefault="00747658" w:rsidP="000C0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452A" w14:textId="37247360" w:rsidR="00747658" w:rsidRPr="00FF252A" w:rsidRDefault="00747658" w:rsidP="000B69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35CC" w14:textId="0C6AF7E1" w:rsidR="00747658" w:rsidRPr="00FF252A" w:rsidRDefault="00747658" w:rsidP="000B69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47658" w:rsidRPr="00907509" w14:paraId="0EC05E73" w14:textId="77777777" w:rsidTr="001D0580">
        <w:trPr>
          <w:trHeight w:val="310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CE9E3" w14:textId="749532F3" w:rsidR="00747658" w:rsidRPr="00747658" w:rsidRDefault="00747658" w:rsidP="000C0FC1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 xml:space="preserve">  </w:t>
            </w:r>
            <w:r w:rsidRPr="00747658"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  <w:t>≤ 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58E3E" w14:textId="7930E40F" w:rsidR="00747658" w:rsidRPr="00FF252A" w:rsidRDefault="000B690B" w:rsidP="000C0FC1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color w:val="000000"/>
                <w:sz w:val="24"/>
                <w:szCs w:val="24"/>
                <w:lang w:eastAsia="ja-JP"/>
              </w:rPr>
              <w:t>Ref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EC620" w14:textId="77777777" w:rsidR="00747658" w:rsidRPr="00FF252A" w:rsidRDefault="00747658" w:rsidP="000C0FC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39F28" w14:textId="77777777" w:rsidR="00747658" w:rsidRPr="00FF252A" w:rsidRDefault="00747658" w:rsidP="000C0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D79CE" w14:textId="06C032D7" w:rsidR="00747658" w:rsidRPr="00FF252A" w:rsidRDefault="00331847" w:rsidP="000C0FC1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color w:val="000000"/>
                <w:sz w:val="24"/>
                <w:szCs w:val="24"/>
                <w:lang w:eastAsia="ja-JP"/>
              </w:rPr>
              <w:t>Ref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69720" w14:textId="77777777" w:rsidR="00747658" w:rsidRPr="00FF252A" w:rsidRDefault="00747658" w:rsidP="000C0FC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47658" w:rsidRPr="00907509" w14:paraId="010A5BF7" w14:textId="77777777" w:rsidTr="001D0580">
        <w:trPr>
          <w:trHeight w:val="310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FD0D8" w14:textId="69D6E828" w:rsidR="00747658" w:rsidRPr="00747658" w:rsidRDefault="00747658" w:rsidP="0074765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 xml:space="preserve">  </w:t>
            </w:r>
            <w:r w:rsidRPr="00AE6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6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BCB16" w14:textId="3E80F00F" w:rsidR="00747658" w:rsidRPr="00FF252A" w:rsidRDefault="00331847" w:rsidP="00331847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31847"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  <w:t>1.10 [0.83, 1.46]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AC297" w14:textId="409E1971" w:rsidR="00747658" w:rsidRPr="00331847" w:rsidRDefault="00331847" w:rsidP="00331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31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5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7EC26" w14:textId="77777777" w:rsidR="00747658" w:rsidRPr="00FF252A" w:rsidRDefault="00747658" w:rsidP="000C0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B7115" w14:textId="49E6C636" w:rsidR="00747658" w:rsidRPr="00FF252A" w:rsidRDefault="000B690B" w:rsidP="000C0FC1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</w:pPr>
            <w:r w:rsidRPr="000B690B"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  <w:t>1.50 [0.84, 2.68]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DEF19" w14:textId="359AF829" w:rsidR="00747658" w:rsidRPr="00331847" w:rsidRDefault="000B690B" w:rsidP="000C0FC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1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0</w:t>
            </w:r>
          </w:p>
        </w:tc>
      </w:tr>
      <w:tr w:rsidR="00747658" w:rsidRPr="00907509" w14:paraId="0CE94AF6" w14:textId="77777777" w:rsidTr="001D0580">
        <w:trPr>
          <w:trHeight w:val="310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6D3F0" w14:textId="7115BBEA" w:rsidR="00747658" w:rsidRPr="00FF252A" w:rsidRDefault="00747658" w:rsidP="000C0F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r of surgery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D9147" w14:textId="6AE663C9" w:rsidR="00747658" w:rsidRPr="00FF252A" w:rsidRDefault="00747658" w:rsidP="000C0FC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B2AA2" w14:textId="238F1181" w:rsidR="00747658" w:rsidRPr="00FF252A" w:rsidRDefault="00747658" w:rsidP="001D0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F5A86" w14:textId="77777777" w:rsidR="00747658" w:rsidRPr="00FF252A" w:rsidRDefault="00747658" w:rsidP="000C0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0A011" w14:textId="348197B2" w:rsidR="00747658" w:rsidRPr="00FF252A" w:rsidRDefault="00747658" w:rsidP="000B690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9A0C3" w14:textId="6AA5561D" w:rsidR="00747658" w:rsidRPr="00FF252A" w:rsidRDefault="00747658" w:rsidP="000C0FC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47658" w:rsidRPr="00907509" w14:paraId="7029A45A" w14:textId="77777777" w:rsidTr="001D0580">
        <w:trPr>
          <w:trHeight w:val="310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93F02" w14:textId="12841B3D" w:rsidR="00747658" w:rsidRDefault="00747658" w:rsidP="00747658">
            <w:pPr>
              <w:spacing w:after="0" w:line="240" w:lineRule="auto"/>
              <w:ind w:firstLineChars="50" w:firstLine="12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>2000-2010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2DC02" w14:textId="34CA33CF" w:rsidR="00747658" w:rsidRPr="00FF252A" w:rsidRDefault="000B690B" w:rsidP="00747658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color w:val="000000"/>
                <w:sz w:val="24"/>
                <w:szCs w:val="24"/>
                <w:lang w:eastAsia="ja-JP"/>
              </w:rPr>
              <w:t>Ref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F1FFA" w14:textId="77777777" w:rsidR="00747658" w:rsidRPr="00FF252A" w:rsidRDefault="00747658" w:rsidP="007476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AAABD" w14:textId="77777777" w:rsidR="00747658" w:rsidRPr="00FF252A" w:rsidRDefault="00747658" w:rsidP="00747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4E43B" w14:textId="6CB31881" w:rsidR="00747658" w:rsidRPr="00FF252A" w:rsidRDefault="00331847" w:rsidP="00747658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color w:val="000000"/>
                <w:sz w:val="24"/>
                <w:szCs w:val="24"/>
                <w:lang w:eastAsia="ja-JP"/>
              </w:rPr>
              <w:t>Ref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4A7E5" w14:textId="77777777" w:rsidR="00747658" w:rsidRPr="00FF252A" w:rsidRDefault="00747658" w:rsidP="007476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47658" w:rsidRPr="00907509" w14:paraId="0257BDA8" w14:textId="77777777" w:rsidTr="001D0580">
        <w:trPr>
          <w:trHeight w:val="310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5B02B" w14:textId="2E7DAB58" w:rsidR="00747658" w:rsidRDefault="00747658" w:rsidP="00747658">
            <w:pPr>
              <w:spacing w:after="0" w:line="240" w:lineRule="auto"/>
              <w:ind w:firstLineChars="50" w:firstLine="12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E6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1-202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43A56" w14:textId="4F3139FC" w:rsidR="00747658" w:rsidRPr="00FF252A" w:rsidRDefault="001D0580" w:rsidP="00747658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</w:pPr>
            <w:r w:rsidRPr="001D0580"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  <w:t>0.93 [0.72, 1.21]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ED17A" w14:textId="735E28BE" w:rsidR="00747658" w:rsidRPr="000B690B" w:rsidRDefault="001D0580" w:rsidP="007476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3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72629" w14:textId="77777777" w:rsidR="00747658" w:rsidRPr="00FF252A" w:rsidRDefault="00747658" w:rsidP="00747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FE1DE" w14:textId="13984C4D" w:rsidR="00747658" w:rsidRPr="00FF252A" w:rsidRDefault="000B690B" w:rsidP="00747658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</w:pPr>
            <w:r w:rsidRPr="000B690B"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  <w:t xml:space="preserve">0.37 [0.21, 0.67]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8B581" w14:textId="400E01F2" w:rsidR="00747658" w:rsidRPr="00331847" w:rsidRDefault="000B690B" w:rsidP="007476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3184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</w:tr>
      <w:tr w:rsidR="00747658" w:rsidRPr="00907509" w14:paraId="190C0E61" w14:textId="77777777" w:rsidTr="001D0580">
        <w:trPr>
          <w:trHeight w:val="310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7A1BC" w14:textId="60267EB8" w:rsidR="00747658" w:rsidRDefault="00747658" w:rsidP="0074765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E6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tology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4969D" w14:textId="77777777" w:rsidR="00747658" w:rsidRPr="00FF252A" w:rsidRDefault="00747658" w:rsidP="00747658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305C2" w14:textId="77777777" w:rsidR="00747658" w:rsidRPr="00FF252A" w:rsidRDefault="00747658" w:rsidP="007476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0E613" w14:textId="77777777" w:rsidR="00747658" w:rsidRPr="00FF252A" w:rsidRDefault="00747658" w:rsidP="00747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757D2" w14:textId="77777777" w:rsidR="00747658" w:rsidRPr="00FF252A" w:rsidRDefault="00747658" w:rsidP="00747658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0E2DE" w14:textId="77777777" w:rsidR="00747658" w:rsidRPr="00FF252A" w:rsidRDefault="00747658" w:rsidP="007476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47658" w:rsidRPr="00907509" w14:paraId="55F16E69" w14:textId="77777777" w:rsidTr="001D0580">
        <w:trPr>
          <w:trHeight w:val="310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D01A4" w14:textId="7733DB3B" w:rsidR="00747658" w:rsidRPr="00AE6A67" w:rsidRDefault="00747658" w:rsidP="0074765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E6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 xml:space="preserve"> </w:t>
            </w:r>
            <w:r w:rsidRPr="00AE6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patocellular Carcinom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4C088" w14:textId="5621AD5F" w:rsidR="00747658" w:rsidRPr="00FF252A" w:rsidRDefault="000B690B" w:rsidP="00747658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color w:val="000000"/>
                <w:sz w:val="24"/>
                <w:szCs w:val="24"/>
                <w:lang w:eastAsia="ja-JP"/>
              </w:rPr>
              <w:t>Ref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ACD9E" w14:textId="77777777" w:rsidR="00747658" w:rsidRPr="00FF252A" w:rsidRDefault="00747658" w:rsidP="007476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EE052" w14:textId="77777777" w:rsidR="00747658" w:rsidRPr="00FF252A" w:rsidRDefault="00747658" w:rsidP="00747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06CEC" w14:textId="26A0F418" w:rsidR="00747658" w:rsidRPr="00FF252A" w:rsidRDefault="00331847" w:rsidP="00747658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color w:val="000000"/>
                <w:sz w:val="24"/>
                <w:szCs w:val="24"/>
                <w:lang w:eastAsia="ja-JP"/>
              </w:rPr>
              <w:t>Ref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F905A" w14:textId="77777777" w:rsidR="00747658" w:rsidRPr="00FF252A" w:rsidRDefault="00747658" w:rsidP="007476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47658" w:rsidRPr="00907509" w14:paraId="4C3DABE9" w14:textId="77777777" w:rsidTr="001D0580">
        <w:trPr>
          <w:trHeight w:val="310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28DA7" w14:textId="1B6E673D" w:rsidR="00747658" w:rsidRDefault="00747658" w:rsidP="0074765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E6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 xml:space="preserve"> </w:t>
            </w:r>
            <w:r w:rsidRPr="00AE6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ahepatic cholangiocarcinom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13682" w14:textId="448935D2" w:rsidR="00747658" w:rsidRPr="00FF252A" w:rsidRDefault="001D0580" w:rsidP="00747658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</w:pPr>
            <w:r w:rsidRPr="001D0580"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  <w:t>3.87 [2.92, 5.18]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4D001" w14:textId="20C97E63" w:rsidR="00747658" w:rsidRPr="00FF252A" w:rsidRDefault="001D0580" w:rsidP="007476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D058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C615F" w14:textId="77777777" w:rsidR="00747658" w:rsidRPr="00FF252A" w:rsidRDefault="00747658" w:rsidP="00747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068E5" w14:textId="41162300" w:rsidR="00747658" w:rsidRPr="00FF252A" w:rsidRDefault="00331847" w:rsidP="00331847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31847"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  <w:t>4.23 [2.33, 8.34]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4E04D" w14:textId="7F1AFF7C" w:rsidR="00747658" w:rsidRPr="00FF252A" w:rsidRDefault="00331847" w:rsidP="003318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33184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747658" w:rsidRPr="00907509" w14:paraId="74728F3E" w14:textId="77777777" w:rsidTr="001D0580">
        <w:trPr>
          <w:trHeight w:val="310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D58B6" w14:textId="757B4BED" w:rsidR="00747658" w:rsidRPr="00AE6A67" w:rsidRDefault="00747658" w:rsidP="0074765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E6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 xml:space="preserve"> </w:t>
            </w:r>
            <w:r w:rsidRPr="00AE6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orectal liver metastasi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10E11" w14:textId="21410DE4" w:rsidR="00747658" w:rsidRPr="00FF252A" w:rsidRDefault="001D0580" w:rsidP="00747658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</w:pPr>
            <w:r w:rsidRPr="001D0580"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  <w:t>1.32 [0.97, 1.80]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574C0" w14:textId="17A68916" w:rsidR="00747658" w:rsidRPr="000B690B" w:rsidRDefault="001D0580" w:rsidP="007476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9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CA3AC" w14:textId="77777777" w:rsidR="00747658" w:rsidRPr="00FF252A" w:rsidRDefault="00747658" w:rsidP="00747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FC09E" w14:textId="45BD19E5" w:rsidR="00747658" w:rsidRPr="00FF252A" w:rsidRDefault="00331847" w:rsidP="00747658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</w:pPr>
            <w:r w:rsidRPr="00331847"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  <w:t>0.58 [0.24, 1.38]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D6402" w14:textId="0A712ACB" w:rsidR="00747658" w:rsidRPr="00331847" w:rsidRDefault="00331847" w:rsidP="00331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31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3</w:t>
            </w:r>
          </w:p>
        </w:tc>
      </w:tr>
      <w:tr w:rsidR="00747658" w:rsidRPr="00907509" w14:paraId="796519BF" w14:textId="77777777" w:rsidTr="001D0580">
        <w:trPr>
          <w:trHeight w:val="310"/>
          <w:jc w:val="center"/>
        </w:trPr>
        <w:tc>
          <w:tcPr>
            <w:tcW w:w="36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3BD922" w14:textId="752CE926" w:rsidR="00747658" w:rsidRPr="00AE6A67" w:rsidRDefault="00747658" w:rsidP="0074765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>Surgical procedure</w:t>
            </w:r>
          </w:p>
        </w:tc>
        <w:tc>
          <w:tcPr>
            <w:tcW w:w="1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05BAD4" w14:textId="23A6CC8C" w:rsidR="00747658" w:rsidRPr="00FF252A" w:rsidRDefault="00747658" w:rsidP="00747658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DD29D0" w14:textId="77777777" w:rsidR="00747658" w:rsidRPr="00FF252A" w:rsidRDefault="00747658" w:rsidP="007476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99DF62" w14:textId="77777777" w:rsidR="00747658" w:rsidRPr="00FF252A" w:rsidRDefault="00747658" w:rsidP="00747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1BB619" w14:textId="77777777" w:rsidR="00747658" w:rsidRPr="00FF252A" w:rsidRDefault="00747658" w:rsidP="00747658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25D4E4" w14:textId="77777777" w:rsidR="00747658" w:rsidRPr="00FF252A" w:rsidRDefault="00747658" w:rsidP="007476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47658" w:rsidRPr="00907509" w14:paraId="4481971F" w14:textId="77777777" w:rsidTr="001D0580">
        <w:trPr>
          <w:trHeight w:val="310"/>
          <w:jc w:val="center"/>
        </w:trPr>
        <w:tc>
          <w:tcPr>
            <w:tcW w:w="36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201130" w14:textId="0A0F88C4" w:rsidR="00747658" w:rsidRDefault="00747658" w:rsidP="0074765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 xml:space="preserve">  Minor hepatectomy</w:t>
            </w:r>
          </w:p>
        </w:tc>
        <w:tc>
          <w:tcPr>
            <w:tcW w:w="1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4060D0" w14:textId="37174AC7" w:rsidR="00747658" w:rsidRPr="00FF252A" w:rsidRDefault="000B690B" w:rsidP="00747658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color w:val="000000"/>
                <w:sz w:val="24"/>
                <w:szCs w:val="24"/>
                <w:lang w:eastAsia="ja-JP"/>
              </w:rPr>
              <w:t>Ref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CEE781" w14:textId="77777777" w:rsidR="00747658" w:rsidRPr="00FF252A" w:rsidRDefault="00747658" w:rsidP="007476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93EE79" w14:textId="77777777" w:rsidR="00747658" w:rsidRPr="00FF252A" w:rsidRDefault="00747658" w:rsidP="00747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304AB0" w14:textId="0AACD73B" w:rsidR="00747658" w:rsidRPr="00FF252A" w:rsidRDefault="00331847" w:rsidP="00747658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color w:val="000000"/>
                <w:sz w:val="24"/>
                <w:szCs w:val="24"/>
                <w:lang w:eastAsia="ja-JP"/>
              </w:rPr>
              <w:t>Ref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ADF449" w14:textId="77777777" w:rsidR="00747658" w:rsidRPr="00FF252A" w:rsidRDefault="00747658" w:rsidP="007476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47658" w:rsidRPr="00907509" w14:paraId="71A8690D" w14:textId="77777777" w:rsidTr="001D0580">
        <w:trPr>
          <w:trHeight w:val="310"/>
          <w:jc w:val="center"/>
        </w:trPr>
        <w:tc>
          <w:tcPr>
            <w:tcW w:w="36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B8A17D" w14:textId="1DB46226" w:rsidR="00747658" w:rsidRDefault="00747658" w:rsidP="0074765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 xml:space="preserve">  Major hepatectomy</w:t>
            </w:r>
          </w:p>
        </w:tc>
        <w:tc>
          <w:tcPr>
            <w:tcW w:w="1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181480" w14:textId="246AA3DF" w:rsidR="00747658" w:rsidRPr="00FF252A" w:rsidRDefault="001D0580" w:rsidP="00747658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</w:pPr>
            <w:r w:rsidRPr="001D0580"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  <w:t>1.56 [1.23, 1.98]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D73A82" w14:textId="285956B7" w:rsidR="00747658" w:rsidRPr="00FF252A" w:rsidRDefault="001D0580" w:rsidP="007476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D058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EC5610" w14:textId="77777777" w:rsidR="00747658" w:rsidRPr="00FF252A" w:rsidRDefault="00747658" w:rsidP="00747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AE4634" w14:textId="3911A4D7" w:rsidR="00747658" w:rsidRPr="00FF252A" w:rsidRDefault="000B690B" w:rsidP="000B690B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690B"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  <w:t>3.65 [1.67, 9.61]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C8210B" w14:textId="13CB7CF3" w:rsidR="00747658" w:rsidRPr="00FF252A" w:rsidRDefault="000B690B" w:rsidP="000B690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0B69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3</w:t>
            </w:r>
          </w:p>
        </w:tc>
      </w:tr>
      <w:tr w:rsidR="00747658" w:rsidRPr="00907509" w14:paraId="165BB2F4" w14:textId="77777777" w:rsidTr="001D0580">
        <w:trPr>
          <w:trHeight w:val="310"/>
          <w:jc w:val="center"/>
        </w:trPr>
        <w:tc>
          <w:tcPr>
            <w:tcW w:w="36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EB93EF" w14:textId="01B2782A" w:rsidR="00747658" w:rsidRDefault="00747658" w:rsidP="0074765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>MIS vs. Open</w:t>
            </w:r>
          </w:p>
        </w:tc>
        <w:tc>
          <w:tcPr>
            <w:tcW w:w="1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97078D" w14:textId="77777777" w:rsidR="00747658" w:rsidRPr="00FF252A" w:rsidRDefault="00747658" w:rsidP="00747658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0969E3" w14:textId="77777777" w:rsidR="00747658" w:rsidRPr="00FF252A" w:rsidRDefault="00747658" w:rsidP="007476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30161D" w14:textId="77777777" w:rsidR="00747658" w:rsidRPr="00FF252A" w:rsidRDefault="00747658" w:rsidP="00747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CD18B2" w14:textId="77777777" w:rsidR="00747658" w:rsidRPr="00FF252A" w:rsidRDefault="00747658" w:rsidP="00747658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394D6A" w14:textId="77777777" w:rsidR="00747658" w:rsidRPr="00FF252A" w:rsidRDefault="00747658" w:rsidP="007476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47658" w:rsidRPr="00907509" w14:paraId="5C7D087B" w14:textId="77777777" w:rsidTr="001D0580">
        <w:trPr>
          <w:trHeight w:val="310"/>
          <w:jc w:val="center"/>
        </w:trPr>
        <w:tc>
          <w:tcPr>
            <w:tcW w:w="36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F6E72C" w14:textId="307AA519" w:rsidR="00747658" w:rsidRDefault="00747658" w:rsidP="0074765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 xml:space="preserve">  Open surgery</w:t>
            </w:r>
          </w:p>
        </w:tc>
        <w:tc>
          <w:tcPr>
            <w:tcW w:w="1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0F2FDE" w14:textId="203C31AF" w:rsidR="00747658" w:rsidRPr="00FF252A" w:rsidRDefault="000B690B" w:rsidP="00747658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color w:val="000000"/>
                <w:sz w:val="24"/>
                <w:szCs w:val="24"/>
                <w:lang w:eastAsia="ja-JP"/>
              </w:rPr>
              <w:t>Ref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AC29EC" w14:textId="77777777" w:rsidR="00747658" w:rsidRPr="00FF252A" w:rsidRDefault="00747658" w:rsidP="007476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D10724" w14:textId="77777777" w:rsidR="00747658" w:rsidRPr="00FF252A" w:rsidRDefault="00747658" w:rsidP="00747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0BEA10" w14:textId="7E663241" w:rsidR="00747658" w:rsidRPr="00FF252A" w:rsidRDefault="00331847" w:rsidP="00747658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color w:val="000000"/>
                <w:sz w:val="24"/>
                <w:szCs w:val="24"/>
                <w:lang w:eastAsia="ja-JP"/>
              </w:rPr>
              <w:t>Ref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1F3690" w14:textId="77777777" w:rsidR="00747658" w:rsidRPr="00FF252A" w:rsidRDefault="00747658" w:rsidP="007476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47658" w:rsidRPr="00907509" w14:paraId="6D54A013" w14:textId="77777777" w:rsidTr="001D0580">
        <w:trPr>
          <w:trHeight w:val="310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930B7" w14:textId="535C366E" w:rsidR="00747658" w:rsidRPr="00AE6A67" w:rsidRDefault="00747658" w:rsidP="00747658">
            <w:pPr>
              <w:spacing w:after="0" w:line="240" w:lineRule="auto"/>
              <w:ind w:firstLineChars="50" w:firstLine="12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>MI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EAA2E" w14:textId="660B8DC5" w:rsidR="00747658" w:rsidRPr="00FF252A" w:rsidRDefault="001D0580" w:rsidP="00747658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</w:pPr>
            <w:r w:rsidRPr="001D0580"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  <w:t>0.32 [0.22, 0.46]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38E69" w14:textId="0DA9AA92" w:rsidR="00747658" w:rsidRPr="00FF252A" w:rsidRDefault="000B690B" w:rsidP="007476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B69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B3AF9" w14:textId="77777777" w:rsidR="00747658" w:rsidRPr="00FF252A" w:rsidRDefault="00747658" w:rsidP="00747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21A5A" w14:textId="08FB612A" w:rsidR="00747658" w:rsidRPr="00FF252A" w:rsidRDefault="00331847" w:rsidP="00331847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31847"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  <w:t>0.06 [0.00, 0.28]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9DBDE" w14:textId="65C4A978" w:rsidR="00747658" w:rsidRPr="00FF252A" w:rsidRDefault="00331847" w:rsidP="003318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33184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6</w:t>
            </w:r>
          </w:p>
        </w:tc>
      </w:tr>
      <w:tr w:rsidR="001D0580" w:rsidRPr="00907509" w14:paraId="4499B79E" w14:textId="77777777" w:rsidTr="001D0580">
        <w:trPr>
          <w:trHeight w:val="310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FBC81" w14:textId="2166191E" w:rsidR="001D0580" w:rsidRDefault="001D0580" w:rsidP="001D058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>Margin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F7D07" w14:textId="77777777" w:rsidR="001D0580" w:rsidRPr="00FF252A" w:rsidRDefault="001D0580" w:rsidP="00747658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C390D" w14:textId="77777777" w:rsidR="001D0580" w:rsidRPr="00FF252A" w:rsidRDefault="001D0580" w:rsidP="007476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59ACF" w14:textId="77777777" w:rsidR="001D0580" w:rsidRPr="00FF252A" w:rsidRDefault="001D0580" w:rsidP="00747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0F766" w14:textId="77777777" w:rsidR="001D0580" w:rsidRPr="00FF252A" w:rsidRDefault="001D0580" w:rsidP="00747658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FFC29" w14:textId="77777777" w:rsidR="001D0580" w:rsidRPr="00FF252A" w:rsidRDefault="001D0580" w:rsidP="007476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1D0580" w:rsidRPr="00907509" w14:paraId="6A766918" w14:textId="77777777" w:rsidTr="001D0580">
        <w:trPr>
          <w:trHeight w:val="310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FB013" w14:textId="42CBCCDA" w:rsidR="001D0580" w:rsidRDefault="001D0580" w:rsidP="00747658">
            <w:pPr>
              <w:spacing w:after="0" w:line="240" w:lineRule="auto"/>
              <w:ind w:firstLineChars="50" w:firstLine="12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>R0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2AF68" w14:textId="6C6D618F" w:rsidR="001D0580" w:rsidRPr="00FF252A" w:rsidRDefault="000B690B" w:rsidP="00747658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color w:val="000000"/>
                <w:sz w:val="24"/>
                <w:szCs w:val="24"/>
                <w:lang w:eastAsia="ja-JP"/>
              </w:rPr>
              <w:t>Ref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FEED7" w14:textId="77777777" w:rsidR="001D0580" w:rsidRPr="00FF252A" w:rsidRDefault="001D0580" w:rsidP="007476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A8194" w14:textId="77777777" w:rsidR="001D0580" w:rsidRPr="00FF252A" w:rsidRDefault="001D0580" w:rsidP="00747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9CB94" w14:textId="309665E7" w:rsidR="001D0580" w:rsidRPr="00FF252A" w:rsidRDefault="00331847" w:rsidP="00747658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color w:val="000000"/>
                <w:sz w:val="24"/>
                <w:szCs w:val="24"/>
                <w:lang w:eastAsia="ja-JP"/>
              </w:rPr>
              <w:t>Ref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3CB2E" w14:textId="77777777" w:rsidR="001D0580" w:rsidRPr="00FF252A" w:rsidRDefault="001D0580" w:rsidP="007476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1D0580" w:rsidRPr="00907509" w14:paraId="33AA541A" w14:textId="77777777" w:rsidTr="001D0580">
        <w:trPr>
          <w:trHeight w:val="310"/>
          <w:jc w:val="center"/>
        </w:trPr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B043D8" w14:textId="3B64FC34" w:rsidR="001D0580" w:rsidRDefault="001D0580" w:rsidP="00747658">
            <w:pPr>
              <w:spacing w:after="0" w:line="240" w:lineRule="auto"/>
              <w:ind w:firstLineChars="50" w:firstLine="12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>R1/2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277E5F" w14:textId="0EB45F45" w:rsidR="001D0580" w:rsidRPr="00FF252A" w:rsidRDefault="000B690B" w:rsidP="00747658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</w:pPr>
            <w:r w:rsidRPr="000B690B"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  <w:t>1.56 [1.16, 2.09]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27F89A" w14:textId="2D25DB72" w:rsidR="001D0580" w:rsidRPr="00FF252A" w:rsidRDefault="000B690B" w:rsidP="007476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B69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78E99C" w14:textId="77777777" w:rsidR="001D0580" w:rsidRPr="00FF252A" w:rsidRDefault="001D0580" w:rsidP="00747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A6F250" w14:textId="41321B45" w:rsidR="001D0580" w:rsidRPr="00FF252A" w:rsidRDefault="000B690B" w:rsidP="000B690B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690B"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  <w:t>2.04 [0.98, 3.91]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AAF5F3" w14:textId="199070FE" w:rsidR="001D0580" w:rsidRPr="00FF252A" w:rsidRDefault="000B690B" w:rsidP="000B690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0B69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41</w:t>
            </w:r>
          </w:p>
        </w:tc>
      </w:tr>
    </w:tbl>
    <w:p w14:paraId="6CED650E" w14:textId="77777777" w:rsidR="00747658" w:rsidRDefault="00747658" w:rsidP="00747658">
      <w:pPr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4043F1">
        <w:rPr>
          <w:rFonts w:asciiTheme="majorBidi" w:hAnsiTheme="majorBidi" w:cstheme="majorBidi"/>
          <w:color w:val="000000"/>
          <w:sz w:val="24"/>
          <w:szCs w:val="24"/>
        </w:rPr>
        <w:t>P-values in bold font are statistically significant (p &lt; 0.05).</w:t>
      </w:r>
    </w:p>
    <w:p w14:paraId="6A4AB1EF" w14:textId="0F4CB7F6" w:rsidR="00747658" w:rsidRPr="004043F1" w:rsidRDefault="00747658" w:rsidP="00747658">
      <w:pPr>
        <w:spacing w:after="0" w:line="240" w:lineRule="auto"/>
        <w:rPr>
          <w:rFonts w:asciiTheme="majorBidi" w:hAnsiTheme="majorBidi" w:cstheme="majorBidi" w:hint="eastAsia"/>
          <w:color w:val="000000"/>
          <w:sz w:val="24"/>
          <w:szCs w:val="24"/>
          <w:lang w:eastAsia="ja-JP"/>
        </w:rPr>
      </w:pPr>
      <w:r w:rsidRPr="004043F1">
        <w:rPr>
          <w:rFonts w:asciiTheme="majorBidi" w:hAnsiTheme="majorBidi" w:cstheme="majorBidi"/>
          <w:color w:val="000000"/>
          <w:sz w:val="24"/>
          <w:szCs w:val="24"/>
        </w:rPr>
        <w:t xml:space="preserve">Abbreviations: </w:t>
      </w:r>
      <w:r w:rsidR="004164BF" w:rsidRPr="004043F1">
        <w:rPr>
          <w:rFonts w:asciiTheme="majorBidi" w:hAnsiTheme="majorBidi" w:cstheme="majorBidi" w:hint="eastAsia"/>
          <w:color w:val="000000"/>
          <w:sz w:val="24"/>
          <w:szCs w:val="24"/>
        </w:rPr>
        <w:t xml:space="preserve">ASA, American </w:t>
      </w:r>
      <w:r w:rsidR="004164BF">
        <w:rPr>
          <w:rFonts w:asciiTheme="majorBidi" w:hAnsiTheme="majorBidi" w:cstheme="majorBidi"/>
          <w:color w:val="000000"/>
          <w:sz w:val="24"/>
          <w:szCs w:val="24"/>
        </w:rPr>
        <w:t>Society</w:t>
      </w:r>
      <w:r w:rsidR="004164BF" w:rsidRPr="004043F1">
        <w:rPr>
          <w:rFonts w:asciiTheme="majorBidi" w:hAnsiTheme="majorBidi" w:cstheme="majorBidi" w:hint="eastAsia"/>
          <w:color w:val="000000"/>
          <w:sz w:val="24"/>
          <w:szCs w:val="24"/>
        </w:rPr>
        <w:t xml:space="preserve"> of </w:t>
      </w:r>
      <w:r w:rsidR="004164BF" w:rsidRPr="004043F1">
        <w:rPr>
          <w:rFonts w:asciiTheme="majorBidi" w:hAnsiTheme="majorBidi" w:cstheme="majorBidi"/>
          <w:color w:val="000000"/>
          <w:sz w:val="24"/>
          <w:szCs w:val="24"/>
        </w:rPr>
        <w:t>A</w:t>
      </w:r>
      <w:r w:rsidR="004164BF" w:rsidRPr="004043F1">
        <w:rPr>
          <w:rFonts w:asciiTheme="majorBidi" w:hAnsiTheme="majorBidi" w:cstheme="majorBidi" w:hint="eastAsia"/>
          <w:color w:val="000000"/>
          <w:sz w:val="24"/>
          <w:szCs w:val="24"/>
        </w:rPr>
        <w:t xml:space="preserve">nesthesiologists; </w:t>
      </w:r>
      <w:r w:rsidR="004164BF">
        <w:rPr>
          <w:rFonts w:asciiTheme="majorBidi" w:hAnsiTheme="majorBidi" w:cstheme="majorBidi" w:hint="eastAsia"/>
          <w:color w:val="000000"/>
          <w:sz w:val="24"/>
          <w:szCs w:val="24"/>
          <w:lang w:eastAsia="ja-JP"/>
        </w:rPr>
        <w:t>MIS, minimally invasive surgery</w:t>
      </w:r>
    </w:p>
    <w:p w14:paraId="199816CD" w14:textId="77777777" w:rsidR="00270F2A" w:rsidRDefault="00270F2A" w:rsidP="004043F1">
      <w:pPr>
        <w:spacing w:line="240" w:lineRule="auto"/>
        <w:contextualSpacing/>
        <w:rPr>
          <w:rFonts w:asciiTheme="majorBidi" w:hAnsiTheme="majorBidi" w:cstheme="majorBidi"/>
          <w:color w:val="000000"/>
          <w:sz w:val="24"/>
          <w:szCs w:val="24"/>
          <w:vertAlign w:val="superscript"/>
        </w:rPr>
      </w:pPr>
    </w:p>
    <w:sectPr w:rsidR="00270F2A" w:rsidSect="00142448">
      <w:footerReference w:type="even" r:id="rId8"/>
      <w:footerReference w:type="default" r:id="rId9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D8E914" w14:textId="77777777" w:rsidR="006A23AA" w:rsidRDefault="006A23AA" w:rsidP="00F6424A">
      <w:pPr>
        <w:spacing w:after="0" w:line="240" w:lineRule="auto"/>
      </w:pPr>
      <w:r>
        <w:separator/>
      </w:r>
    </w:p>
  </w:endnote>
  <w:endnote w:type="continuationSeparator" w:id="0">
    <w:p w14:paraId="674C94D3" w14:textId="77777777" w:rsidR="006A23AA" w:rsidRDefault="006A23AA" w:rsidP="00F6424A">
      <w:pPr>
        <w:spacing w:after="0" w:line="240" w:lineRule="auto"/>
      </w:pPr>
      <w:r>
        <w:continuationSeparator/>
      </w:r>
    </w:p>
  </w:endnote>
  <w:endnote w:type="continuationNotice" w:id="1">
    <w:p w14:paraId="27AEBA97" w14:textId="77777777" w:rsidR="006A23AA" w:rsidRDefault="006A23A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"/>
      </w:rPr>
      <w:id w:val="-576513477"/>
      <w:docPartObj>
        <w:docPartGallery w:val="Page Numbers (Bottom of Page)"/>
        <w:docPartUnique/>
      </w:docPartObj>
    </w:sdtPr>
    <w:sdtContent>
      <w:p w14:paraId="408AA1F6" w14:textId="042110E2" w:rsidR="00BA205D" w:rsidRDefault="00BA205D" w:rsidP="0093630E">
        <w:pPr>
          <w:pStyle w:val="ad"/>
          <w:framePr w:wrap="none" w:vAnchor="text" w:hAnchor="margin" w:xAlign="right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separate"/>
        </w:r>
        <w:r>
          <w:rPr>
            <w:rStyle w:val="af"/>
            <w:noProof/>
          </w:rPr>
          <w:t>4</w:t>
        </w:r>
        <w:r>
          <w:rPr>
            <w:rStyle w:val="af"/>
          </w:rPr>
          <w:fldChar w:fldCharType="end"/>
        </w:r>
      </w:p>
    </w:sdtContent>
  </w:sdt>
  <w:p w14:paraId="59482A46" w14:textId="77777777" w:rsidR="00BA205D" w:rsidRDefault="00BA205D" w:rsidP="00F6424A">
    <w:pPr>
      <w:pStyle w:val="ad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"/>
        <w:rFonts w:ascii="Times New Roman" w:hAnsi="Times New Roman" w:cs="Times New Roman"/>
        <w:sz w:val="24"/>
        <w:szCs w:val="24"/>
      </w:rPr>
      <w:id w:val="1870875446"/>
      <w:docPartObj>
        <w:docPartGallery w:val="Page Numbers (Bottom of Page)"/>
        <w:docPartUnique/>
      </w:docPartObj>
    </w:sdtPr>
    <w:sdtContent>
      <w:p w14:paraId="728398AF" w14:textId="3CA55247" w:rsidR="00BA205D" w:rsidRPr="00F6424A" w:rsidRDefault="00BA205D" w:rsidP="0093630E">
        <w:pPr>
          <w:pStyle w:val="ad"/>
          <w:framePr w:wrap="none" w:vAnchor="text" w:hAnchor="margin" w:xAlign="right" w:y="1"/>
          <w:rPr>
            <w:rStyle w:val="af"/>
            <w:rFonts w:ascii="Times New Roman" w:hAnsi="Times New Roman" w:cs="Times New Roman"/>
            <w:sz w:val="24"/>
            <w:szCs w:val="24"/>
          </w:rPr>
        </w:pPr>
        <w:r w:rsidRPr="00F6424A">
          <w:rPr>
            <w:rStyle w:val="af"/>
            <w:rFonts w:ascii="Times New Roman" w:hAnsi="Times New Roman" w:cs="Times New Roman"/>
            <w:sz w:val="24"/>
            <w:szCs w:val="24"/>
          </w:rPr>
          <w:fldChar w:fldCharType="begin"/>
        </w:r>
        <w:r w:rsidRPr="00F6424A">
          <w:rPr>
            <w:rStyle w:val="af"/>
            <w:rFonts w:ascii="Times New Roman" w:hAnsi="Times New Roman" w:cs="Times New Roman"/>
            <w:sz w:val="24"/>
            <w:szCs w:val="24"/>
          </w:rPr>
          <w:instrText xml:space="preserve"> PAGE </w:instrText>
        </w:r>
        <w:r w:rsidRPr="00F6424A">
          <w:rPr>
            <w:rStyle w:val="af"/>
            <w:rFonts w:ascii="Times New Roman" w:hAnsi="Times New Roman" w:cs="Times New Roman"/>
            <w:sz w:val="24"/>
            <w:szCs w:val="24"/>
          </w:rPr>
          <w:fldChar w:fldCharType="separate"/>
        </w:r>
        <w:r w:rsidR="00633A3E">
          <w:rPr>
            <w:rStyle w:val="af"/>
            <w:rFonts w:ascii="Times New Roman" w:hAnsi="Times New Roman" w:cs="Times New Roman"/>
            <w:noProof/>
            <w:sz w:val="24"/>
            <w:szCs w:val="24"/>
          </w:rPr>
          <w:t>16</w:t>
        </w:r>
        <w:r w:rsidRPr="00F6424A">
          <w:rPr>
            <w:rStyle w:val="af"/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1ADEDAFB" w14:textId="77777777" w:rsidR="00BA205D" w:rsidRPr="00F6424A" w:rsidRDefault="00BA205D" w:rsidP="00F6424A">
    <w:pPr>
      <w:pStyle w:val="ad"/>
      <w:ind w:right="360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4F077D" w14:textId="77777777" w:rsidR="006A23AA" w:rsidRDefault="006A23AA" w:rsidP="00F6424A">
      <w:pPr>
        <w:spacing w:after="0" w:line="240" w:lineRule="auto"/>
      </w:pPr>
      <w:r>
        <w:separator/>
      </w:r>
    </w:p>
  </w:footnote>
  <w:footnote w:type="continuationSeparator" w:id="0">
    <w:p w14:paraId="467C5D28" w14:textId="77777777" w:rsidR="006A23AA" w:rsidRDefault="006A23AA" w:rsidP="00F6424A">
      <w:pPr>
        <w:spacing w:after="0" w:line="240" w:lineRule="auto"/>
      </w:pPr>
      <w:r>
        <w:continuationSeparator/>
      </w:r>
    </w:p>
  </w:footnote>
  <w:footnote w:type="continuationNotice" w:id="1">
    <w:p w14:paraId="4A0397A8" w14:textId="77777777" w:rsidR="006A23AA" w:rsidRDefault="006A23A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563D81"/>
    <w:multiLevelType w:val="multilevel"/>
    <w:tmpl w:val="996EB5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3D86793"/>
    <w:multiLevelType w:val="hybridMultilevel"/>
    <w:tmpl w:val="6E06498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16CD7681"/>
    <w:multiLevelType w:val="hybridMultilevel"/>
    <w:tmpl w:val="E3561D12"/>
    <w:lvl w:ilvl="0" w:tplc="2014164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80223E"/>
    <w:multiLevelType w:val="hybridMultilevel"/>
    <w:tmpl w:val="C9DA6852"/>
    <w:lvl w:ilvl="0" w:tplc="7F2C514C">
      <w:start w:val="1"/>
      <w:numFmt w:val="decimal"/>
      <w:lvlText w:val="%1."/>
      <w:lvlJc w:val="left"/>
      <w:pPr>
        <w:ind w:left="1080" w:hanging="360"/>
      </w:pPr>
    </w:lvl>
    <w:lvl w:ilvl="1" w:tplc="57B2A6B4">
      <w:start w:val="1"/>
      <w:numFmt w:val="decimal"/>
      <w:lvlText w:val="%2."/>
      <w:lvlJc w:val="left"/>
      <w:pPr>
        <w:ind w:left="1080" w:hanging="360"/>
      </w:pPr>
    </w:lvl>
    <w:lvl w:ilvl="2" w:tplc="F26E2D30">
      <w:start w:val="1"/>
      <w:numFmt w:val="decimal"/>
      <w:lvlText w:val="%3."/>
      <w:lvlJc w:val="left"/>
      <w:pPr>
        <w:ind w:left="1080" w:hanging="360"/>
      </w:pPr>
    </w:lvl>
    <w:lvl w:ilvl="3" w:tplc="059A5BE2">
      <w:start w:val="1"/>
      <w:numFmt w:val="decimal"/>
      <w:lvlText w:val="%4."/>
      <w:lvlJc w:val="left"/>
      <w:pPr>
        <w:ind w:left="1080" w:hanging="360"/>
      </w:pPr>
    </w:lvl>
    <w:lvl w:ilvl="4" w:tplc="8B34C234">
      <w:start w:val="1"/>
      <w:numFmt w:val="decimal"/>
      <w:lvlText w:val="%5."/>
      <w:lvlJc w:val="left"/>
      <w:pPr>
        <w:ind w:left="1080" w:hanging="360"/>
      </w:pPr>
    </w:lvl>
    <w:lvl w:ilvl="5" w:tplc="EF1A49E2">
      <w:start w:val="1"/>
      <w:numFmt w:val="decimal"/>
      <w:lvlText w:val="%6."/>
      <w:lvlJc w:val="left"/>
      <w:pPr>
        <w:ind w:left="1080" w:hanging="360"/>
      </w:pPr>
    </w:lvl>
    <w:lvl w:ilvl="6" w:tplc="BB040A9A">
      <w:start w:val="1"/>
      <w:numFmt w:val="decimal"/>
      <w:lvlText w:val="%7."/>
      <w:lvlJc w:val="left"/>
      <w:pPr>
        <w:ind w:left="1080" w:hanging="360"/>
      </w:pPr>
    </w:lvl>
    <w:lvl w:ilvl="7" w:tplc="EF72972E">
      <w:start w:val="1"/>
      <w:numFmt w:val="decimal"/>
      <w:lvlText w:val="%8."/>
      <w:lvlJc w:val="left"/>
      <w:pPr>
        <w:ind w:left="1080" w:hanging="360"/>
      </w:pPr>
    </w:lvl>
    <w:lvl w:ilvl="8" w:tplc="4978D238">
      <w:start w:val="1"/>
      <w:numFmt w:val="decimal"/>
      <w:lvlText w:val="%9."/>
      <w:lvlJc w:val="left"/>
      <w:pPr>
        <w:ind w:left="1080" w:hanging="360"/>
      </w:pPr>
    </w:lvl>
  </w:abstractNum>
  <w:abstractNum w:abstractNumId="4" w15:restartNumberingAfterBreak="0">
    <w:nsid w:val="24603CBA"/>
    <w:multiLevelType w:val="hybridMultilevel"/>
    <w:tmpl w:val="45240C9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98478A5"/>
    <w:multiLevelType w:val="hybridMultilevel"/>
    <w:tmpl w:val="65A4C4E4"/>
    <w:lvl w:ilvl="0" w:tplc="D26875CE">
      <w:start w:val="1"/>
      <w:numFmt w:val="decimal"/>
      <w:lvlText w:val="%1."/>
      <w:lvlJc w:val="left"/>
      <w:pPr>
        <w:ind w:left="1080" w:hanging="360"/>
      </w:pPr>
    </w:lvl>
    <w:lvl w:ilvl="1" w:tplc="BA362E74">
      <w:start w:val="1"/>
      <w:numFmt w:val="decimal"/>
      <w:lvlText w:val="%2."/>
      <w:lvlJc w:val="left"/>
      <w:pPr>
        <w:ind w:left="1080" w:hanging="360"/>
      </w:pPr>
    </w:lvl>
    <w:lvl w:ilvl="2" w:tplc="81AC098A">
      <w:start w:val="1"/>
      <w:numFmt w:val="decimal"/>
      <w:lvlText w:val="%3."/>
      <w:lvlJc w:val="left"/>
      <w:pPr>
        <w:ind w:left="1080" w:hanging="360"/>
      </w:pPr>
    </w:lvl>
    <w:lvl w:ilvl="3" w:tplc="5D8C358C">
      <w:start w:val="1"/>
      <w:numFmt w:val="decimal"/>
      <w:lvlText w:val="%4."/>
      <w:lvlJc w:val="left"/>
      <w:pPr>
        <w:ind w:left="1080" w:hanging="360"/>
      </w:pPr>
    </w:lvl>
    <w:lvl w:ilvl="4" w:tplc="C8DA0EEC">
      <w:start w:val="1"/>
      <w:numFmt w:val="decimal"/>
      <w:lvlText w:val="%5."/>
      <w:lvlJc w:val="left"/>
      <w:pPr>
        <w:ind w:left="1080" w:hanging="360"/>
      </w:pPr>
    </w:lvl>
    <w:lvl w:ilvl="5" w:tplc="F3A0EC84">
      <w:start w:val="1"/>
      <w:numFmt w:val="decimal"/>
      <w:lvlText w:val="%6."/>
      <w:lvlJc w:val="left"/>
      <w:pPr>
        <w:ind w:left="1080" w:hanging="360"/>
      </w:pPr>
    </w:lvl>
    <w:lvl w:ilvl="6" w:tplc="32C62180">
      <w:start w:val="1"/>
      <w:numFmt w:val="decimal"/>
      <w:lvlText w:val="%7."/>
      <w:lvlJc w:val="left"/>
      <w:pPr>
        <w:ind w:left="1080" w:hanging="360"/>
      </w:pPr>
    </w:lvl>
    <w:lvl w:ilvl="7" w:tplc="78A83932">
      <w:start w:val="1"/>
      <w:numFmt w:val="decimal"/>
      <w:lvlText w:val="%8."/>
      <w:lvlJc w:val="left"/>
      <w:pPr>
        <w:ind w:left="1080" w:hanging="360"/>
      </w:pPr>
    </w:lvl>
    <w:lvl w:ilvl="8" w:tplc="C3C00DF6">
      <w:start w:val="1"/>
      <w:numFmt w:val="decimal"/>
      <w:lvlText w:val="%9."/>
      <w:lvlJc w:val="left"/>
      <w:pPr>
        <w:ind w:left="1080" w:hanging="360"/>
      </w:pPr>
    </w:lvl>
  </w:abstractNum>
  <w:abstractNum w:abstractNumId="6" w15:restartNumberingAfterBreak="0">
    <w:nsid w:val="2B516CD5"/>
    <w:multiLevelType w:val="hybridMultilevel"/>
    <w:tmpl w:val="CF4C1B0C"/>
    <w:lvl w:ilvl="0" w:tplc="8946A5F2">
      <w:numFmt w:val="bullet"/>
      <w:lvlText w:val=""/>
      <w:lvlJc w:val="left"/>
      <w:pPr>
        <w:ind w:left="42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4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6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0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4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8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20" w:hanging="440"/>
      </w:pPr>
      <w:rPr>
        <w:rFonts w:ascii="Wingdings" w:hAnsi="Wingdings" w:hint="default"/>
      </w:rPr>
    </w:lvl>
  </w:abstractNum>
  <w:abstractNum w:abstractNumId="7" w15:restartNumberingAfterBreak="0">
    <w:nsid w:val="34124BC4"/>
    <w:multiLevelType w:val="hybridMultilevel"/>
    <w:tmpl w:val="B94288BC"/>
    <w:lvl w:ilvl="0" w:tplc="39CEFABE">
      <w:start w:val="1"/>
      <w:numFmt w:val="decimal"/>
      <w:lvlText w:val="%1."/>
      <w:lvlJc w:val="left"/>
      <w:pPr>
        <w:ind w:left="720" w:hanging="360"/>
      </w:pPr>
    </w:lvl>
    <w:lvl w:ilvl="1" w:tplc="E684E55C">
      <w:start w:val="1"/>
      <w:numFmt w:val="decimal"/>
      <w:lvlText w:val="%2."/>
      <w:lvlJc w:val="left"/>
      <w:pPr>
        <w:ind w:left="720" w:hanging="360"/>
      </w:pPr>
    </w:lvl>
    <w:lvl w:ilvl="2" w:tplc="C14630C4">
      <w:start w:val="1"/>
      <w:numFmt w:val="decimal"/>
      <w:lvlText w:val="%3."/>
      <w:lvlJc w:val="left"/>
      <w:pPr>
        <w:ind w:left="720" w:hanging="360"/>
      </w:pPr>
    </w:lvl>
    <w:lvl w:ilvl="3" w:tplc="285E0ED8">
      <w:start w:val="1"/>
      <w:numFmt w:val="decimal"/>
      <w:lvlText w:val="%4."/>
      <w:lvlJc w:val="left"/>
      <w:pPr>
        <w:ind w:left="720" w:hanging="360"/>
      </w:pPr>
    </w:lvl>
    <w:lvl w:ilvl="4" w:tplc="C9765970">
      <w:start w:val="1"/>
      <w:numFmt w:val="decimal"/>
      <w:lvlText w:val="%5."/>
      <w:lvlJc w:val="left"/>
      <w:pPr>
        <w:ind w:left="720" w:hanging="360"/>
      </w:pPr>
    </w:lvl>
    <w:lvl w:ilvl="5" w:tplc="85407E2A">
      <w:start w:val="1"/>
      <w:numFmt w:val="decimal"/>
      <w:lvlText w:val="%6."/>
      <w:lvlJc w:val="left"/>
      <w:pPr>
        <w:ind w:left="720" w:hanging="360"/>
      </w:pPr>
    </w:lvl>
    <w:lvl w:ilvl="6" w:tplc="98602BCA">
      <w:start w:val="1"/>
      <w:numFmt w:val="decimal"/>
      <w:lvlText w:val="%7."/>
      <w:lvlJc w:val="left"/>
      <w:pPr>
        <w:ind w:left="720" w:hanging="360"/>
      </w:pPr>
    </w:lvl>
    <w:lvl w:ilvl="7" w:tplc="4A527A38">
      <w:start w:val="1"/>
      <w:numFmt w:val="decimal"/>
      <w:lvlText w:val="%8."/>
      <w:lvlJc w:val="left"/>
      <w:pPr>
        <w:ind w:left="720" w:hanging="360"/>
      </w:pPr>
    </w:lvl>
    <w:lvl w:ilvl="8" w:tplc="464C21F6">
      <w:start w:val="1"/>
      <w:numFmt w:val="decimal"/>
      <w:lvlText w:val="%9."/>
      <w:lvlJc w:val="left"/>
      <w:pPr>
        <w:ind w:left="720" w:hanging="360"/>
      </w:pPr>
    </w:lvl>
  </w:abstractNum>
  <w:abstractNum w:abstractNumId="8" w15:restartNumberingAfterBreak="0">
    <w:nsid w:val="3BB308E2"/>
    <w:multiLevelType w:val="hybridMultilevel"/>
    <w:tmpl w:val="D60AF8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29A450D"/>
    <w:multiLevelType w:val="hybridMultilevel"/>
    <w:tmpl w:val="6C627500"/>
    <w:lvl w:ilvl="0" w:tplc="0F1AB0C6">
      <w:start w:val="1"/>
      <w:numFmt w:val="decimal"/>
      <w:lvlText w:val="%1."/>
      <w:lvlJc w:val="left"/>
      <w:pPr>
        <w:ind w:left="1080" w:hanging="360"/>
      </w:pPr>
    </w:lvl>
    <w:lvl w:ilvl="1" w:tplc="0A281AE4">
      <w:start w:val="1"/>
      <w:numFmt w:val="decimal"/>
      <w:lvlText w:val="%2."/>
      <w:lvlJc w:val="left"/>
      <w:pPr>
        <w:ind w:left="1080" w:hanging="360"/>
      </w:pPr>
    </w:lvl>
    <w:lvl w:ilvl="2" w:tplc="0E8A03E4">
      <w:start w:val="1"/>
      <w:numFmt w:val="decimal"/>
      <w:lvlText w:val="%3."/>
      <w:lvlJc w:val="left"/>
      <w:pPr>
        <w:ind w:left="1080" w:hanging="360"/>
      </w:pPr>
    </w:lvl>
    <w:lvl w:ilvl="3" w:tplc="7BDE6894">
      <w:start w:val="1"/>
      <w:numFmt w:val="decimal"/>
      <w:lvlText w:val="%4."/>
      <w:lvlJc w:val="left"/>
      <w:pPr>
        <w:ind w:left="1080" w:hanging="360"/>
      </w:pPr>
    </w:lvl>
    <w:lvl w:ilvl="4" w:tplc="7C4017E2">
      <w:start w:val="1"/>
      <w:numFmt w:val="decimal"/>
      <w:lvlText w:val="%5."/>
      <w:lvlJc w:val="left"/>
      <w:pPr>
        <w:ind w:left="1080" w:hanging="360"/>
      </w:pPr>
    </w:lvl>
    <w:lvl w:ilvl="5" w:tplc="9A925772">
      <w:start w:val="1"/>
      <w:numFmt w:val="decimal"/>
      <w:lvlText w:val="%6."/>
      <w:lvlJc w:val="left"/>
      <w:pPr>
        <w:ind w:left="1080" w:hanging="360"/>
      </w:pPr>
    </w:lvl>
    <w:lvl w:ilvl="6" w:tplc="1E3C503C">
      <w:start w:val="1"/>
      <w:numFmt w:val="decimal"/>
      <w:lvlText w:val="%7."/>
      <w:lvlJc w:val="left"/>
      <w:pPr>
        <w:ind w:left="1080" w:hanging="360"/>
      </w:pPr>
    </w:lvl>
    <w:lvl w:ilvl="7" w:tplc="A1409468">
      <w:start w:val="1"/>
      <w:numFmt w:val="decimal"/>
      <w:lvlText w:val="%8."/>
      <w:lvlJc w:val="left"/>
      <w:pPr>
        <w:ind w:left="1080" w:hanging="360"/>
      </w:pPr>
    </w:lvl>
    <w:lvl w:ilvl="8" w:tplc="FB92DE16">
      <w:start w:val="1"/>
      <w:numFmt w:val="decimal"/>
      <w:lvlText w:val="%9."/>
      <w:lvlJc w:val="left"/>
      <w:pPr>
        <w:ind w:left="1080" w:hanging="360"/>
      </w:pPr>
    </w:lvl>
  </w:abstractNum>
  <w:abstractNum w:abstractNumId="10" w15:restartNumberingAfterBreak="0">
    <w:nsid w:val="430F540E"/>
    <w:multiLevelType w:val="hybridMultilevel"/>
    <w:tmpl w:val="ED3CC1AA"/>
    <w:lvl w:ilvl="0" w:tplc="4E96342C">
      <w:start w:val="1"/>
      <w:numFmt w:val="decimal"/>
      <w:lvlText w:val="%1."/>
      <w:lvlJc w:val="left"/>
      <w:pPr>
        <w:ind w:left="1080" w:hanging="360"/>
      </w:pPr>
    </w:lvl>
    <w:lvl w:ilvl="1" w:tplc="F9D4F004">
      <w:start w:val="1"/>
      <w:numFmt w:val="decimal"/>
      <w:lvlText w:val="%2."/>
      <w:lvlJc w:val="left"/>
      <w:pPr>
        <w:ind w:left="1080" w:hanging="360"/>
      </w:pPr>
    </w:lvl>
    <w:lvl w:ilvl="2" w:tplc="595CB072">
      <w:start w:val="1"/>
      <w:numFmt w:val="decimal"/>
      <w:lvlText w:val="%3."/>
      <w:lvlJc w:val="left"/>
      <w:pPr>
        <w:ind w:left="1080" w:hanging="360"/>
      </w:pPr>
    </w:lvl>
    <w:lvl w:ilvl="3" w:tplc="99CEF158">
      <w:start w:val="1"/>
      <w:numFmt w:val="decimal"/>
      <w:lvlText w:val="%4."/>
      <w:lvlJc w:val="left"/>
      <w:pPr>
        <w:ind w:left="1080" w:hanging="360"/>
      </w:pPr>
    </w:lvl>
    <w:lvl w:ilvl="4" w:tplc="47001E12">
      <w:start w:val="1"/>
      <w:numFmt w:val="decimal"/>
      <w:lvlText w:val="%5."/>
      <w:lvlJc w:val="left"/>
      <w:pPr>
        <w:ind w:left="1080" w:hanging="360"/>
      </w:pPr>
    </w:lvl>
    <w:lvl w:ilvl="5" w:tplc="F2928C4A">
      <w:start w:val="1"/>
      <w:numFmt w:val="decimal"/>
      <w:lvlText w:val="%6."/>
      <w:lvlJc w:val="left"/>
      <w:pPr>
        <w:ind w:left="1080" w:hanging="360"/>
      </w:pPr>
    </w:lvl>
    <w:lvl w:ilvl="6" w:tplc="89449E76">
      <w:start w:val="1"/>
      <w:numFmt w:val="decimal"/>
      <w:lvlText w:val="%7."/>
      <w:lvlJc w:val="left"/>
      <w:pPr>
        <w:ind w:left="1080" w:hanging="360"/>
      </w:pPr>
    </w:lvl>
    <w:lvl w:ilvl="7" w:tplc="A0AEAAB4">
      <w:start w:val="1"/>
      <w:numFmt w:val="decimal"/>
      <w:lvlText w:val="%8."/>
      <w:lvlJc w:val="left"/>
      <w:pPr>
        <w:ind w:left="1080" w:hanging="360"/>
      </w:pPr>
    </w:lvl>
    <w:lvl w:ilvl="8" w:tplc="512C61CC">
      <w:start w:val="1"/>
      <w:numFmt w:val="decimal"/>
      <w:lvlText w:val="%9."/>
      <w:lvlJc w:val="left"/>
      <w:pPr>
        <w:ind w:left="1080" w:hanging="360"/>
      </w:pPr>
    </w:lvl>
  </w:abstractNum>
  <w:abstractNum w:abstractNumId="11" w15:restartNumberingAfterBreak="0">
    <w:nsid w:val="496B6470"/>
    <w:multiLevelType w:val="hybridMultilevel"/>
    <w:tmpl w:val="B18CBC4E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2" w15:restartNumberingAfterBreak="0">
    <w:nsid w:val="4A380782"/>
    <w:multiLevelType w:val="hybridMultilevel"/>
    <w:tmpl w:val="8B1C1C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C9C4C7B"/>
    <w:multiLevelType w:val="hybridMultilevel"/>
    <w:tmpl w:val="98126B32"/>
    <w:lvl w:ilvl="0" w:tplc="E3EEDDCE">
      <w:start w:val="1"/>
      <w:numFmt w:val="decimal"/>
      <w:lvlText w:val="%1."/>
      <w:lvlJc w:val="left"/>
      <w:pPr>
        <w:ind w:left="1080" w:hanging="360"/>
      </w:pPr>
    </w:lvl>
    <w:lvl w:ilvl="1" w:tplc="A6268934">
      <w:start w:val="1"/>
      <w:numFmt w:val="decimal"/>
      <w:lvlText w:val="%2."/>
      <w:lvlJc w:val="left"/>
      <w:pPr>
        <w:ind w:left="1080" w:hanging="360"/>
      </w:pPr>
    </w:lvl>
    <w:lvl w:ilvl="2" w:tplc="2EAE0E56">
      <w:start w:val="1"/>
      <w:numFmt w:val="decimal"/>
      <w:lvlText w:val="%3."/>
      <w:lvlJc w:val="left"/>
      <w:pPr>
        <w:ind w:left="1080" w:hanging="360"/>
      </w:pPr>
    </w:lvl>
    <w:lvl w:ilvl="3" w:tplc="3426FEF8">
      <w:start w:val="1"/>
      <w:numFmt w:val="decimal"/>
      <w:lvlText w:val="%4."/>
      <w:lvlJc w:val="left"/>
      <w:pPr>
        <w:ind w:left="1080" w:hanging="360"/>
      </w:pPr>
    </w:lvl>
    <w:lvl w:ilvl="4" w:tplc="3446AF6A">
      <w:start w:val="1"/>
      <w:numFmt w:val="decimal"/>
      <w:lvlText w:val="%5."/>
      <w:lvlJc w:val="left"/>
      <w:pPr>
        <w:ind w:left="1080" w:hanging="360"/>
      </w:pPr>
    </w:lvl>
    <w:lvl w:ilvl="5" w:tplc="E52A21A0">
      <w:start w:val="1"/>
      <w:numFmt w:val="decimal"/>
      <w:lvlText w:val="%6."/>
      <w:lvlJc w:val="left"/>
      <w:pPr>
        <w:ind w:left="1080" w:hanging="360"/>
      </w:pPr>
    </w:lvl>
    <w:lvl w:ilvl="6" w:tplc="6CB25CE8">
      <w:start w:val="1"/>
      <w:numFmt w:val="decimal"/>
      <w:lvlText w:val="%7."/>
      <w:lvlJc w:val="left"/>
      <w:pPr>
        <w:ind w:left="1080" w:hanging="360"/>
      </w:pPr>
    </w:lvl>
    <w:lvl w:ilvl="7" w:tplc="B17C5046">
      <w:start w:val="1"/>
      <w:numFmt w:val="decimal"/>
      <w:lvlText w:val="%8."/>
      <w:lvlJc w:val="left"/>
      <w:pPr>
        <w:ind w:left="1080" w:hanging="360"/>
      </w:pPr>
    </w:lvl>
    <w:lvl w:ilvl="8" w:tplc="054CA106">
      <w:start w:val="1"/>
      <w:numFmt w:val="decimal"/>
      <w:lvlText w:val="%9."/>
      <w:lvlJc w:val="left"/>
      <w:pPr>
        <w:ind w:left="1080" w:hanging="360"/>
      </w:pPr>
    </w:lvl>
  </w:abstractNum>
  <w:abstractNum w:abstractNumId="14" w15:restartNumberingAfterBreak="0">
    <w:nsid w:val="57801F8A"/>
    <w:multiLevelType w:val="hybridMultilevel"/>
    <w:tmpl w:val="6D4448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7C84A00"/>
    <w:multiLevelType w:val="hybridMultilevel"/>
    <w:tmpl w:val="894CD0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82013F2"/>
    <w:multiLevelType w:val="hybridMultilevel"/>
    <w:tmpl w:val="FD322A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0F">
      <w:start w:val="1"/>
      <w:numFmt w:val="decimal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5AF06872"/>
    <w:multiLevelType w:val="hybridMultilevel"/>
    <w:tmpl w:val="329C0E3C"/>
    <w:lvl w:ilvl="0" w:tplc="7DE2CFA8">
      <w:start w:val="1"/>
      <w:numFmt w:val="decimal"/>
      <w:lvlText w:val="%1."/>
      <w:lvlJc w:val="left"/>
      <w:pPr>
        <w:ind w:left="1080" w:hanging="360"/>
      </w:pPr>
    </w:lvl>
    <w:lvl w:ilvl="1" w:tplc="E1B4569C">
      <w:start w:val="1"/>
      <w:numFmt w:val="decimal"/>
      <w:lvlText w:val="%2."/>
      <w:lvlJc w:val="left"/>
      <w:pPr>
        <w:ind w:left="1080" w:hanging="360"/>
      </w:pPr>
    </w:lvl>
    <w:lvl w:ilvl="2" w:tplc="F538ED08">
      <w:start w:val="1"/>
      <w:numFmt w:val="decimal"/>
      <w:lvlText w:val="%3."/>
      <w:lvlJc w:val="left"/>
      <w:pPr>
        <w:ind w:left="1080" w:hanging="360"/>
      </w:pPr>
    </w:lvl>
    <w:lvl w:ilvl="3" w:tplc="DF8452D2">
      <w:start w:val="1"/>
      <w:numFmt w:val="decimal"/>
      <w:lvlText w:val="%4."/>
      <w:lvlJc w:val="left"/>
      <w:pPr>
        <w:ind w:left="1080" w:hanging="360"/>
      </w:pPr>
    </w:lvl>
    <w:lvl w:ilvl="4" w:tplc="92265314">
      <w:start w:val="1"/>
      <w:numFmt w:val="decimal"/>
      <w:lvlText w:val="%5."/>
      <w:lvlJc w:val="left"/>
      <w:pPr>
        <w:ind w:left="1080" w:hanging="360"/>
      </w:pPr>
    </w:lvl>
    <w:lvl w:ilvl="5" w:tplc="9B4C2D2C">
      <w:start w:val="1"/>
      <w:numFmt w:val="decimal"/>
      <w:lvlText w:val="%6."/>
      <w:lvlJc w:val="left"/>
      <w:pPr>
        <w:ind w:left="1080" w:hanging="360"/>
      </w:pPr>
    </w:lvl>
    <w:lvl w:ilvl="6" w:tplc="6E784CE8">
      <w:start w:val="1"/>
      <w:numFmt w:val="decimal"/>
      <w:lvlText w:val="%7."/>
      <w:lvlJc w:val="left"/>
      <w:pPr>
        <w:ind w:left="1080" w:hanging="360"/>
      </w:pPr>
    </w:lvl>
    <w:lvl w:ilvl="7" w:tplc="D8166134">
      <w:start w:val="1"/>
      <w:numFmt w:val="decimal"/>
      <w:lvlText w:val="%8."/>
      <w:lvlJc w:val="left"/>
      <w:pPr>
        <w:ind w:left="1080" w:hanging="360"/>
      </w:pPr>
    </w:lvl>
    <w:lvl w:ilvl="8" w:tplc="84C632CE">
      <w:start w:val="1"/>
      <w:numFmt w:val="decimal"/>
      <w:lvlText w:val="%9."/>
      <w:lvlJc w:val="left"/>
      <w:pPr>
        <w:ind w:left="1080" w:hanging="360"/>
      </w:pPr>
    </w:lvl>
  </w:abstractNum>
  <w:abstractNum w:abstractNumId="18" w15:restartNumberingAfterBreak="0">
    <w:nsid w:val="5B232747"/>
    <w:multiLevelType w:val="hybridMultilevel"/>
    <w:tmpl w:val="B98CB3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D507D72"/>
    <w:multiLevelType w:val="hybridMultilevel"/>
    <w:tmpl w:val="934EB32C"/>
    <w:lvl w:ilvl="0" w:tplc="6D84BEB4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0" w15:restartNumberingAfterBreak="0">
    <w:nsid w:val="63631F7F"/>
    <w:multiLevelType w:val="hybridMultilevel"/>
    <w:tmpl w:val="0E64870C"/>
    <w:lvl w:ilvl="0" w:tplc="67209292">
      <w:start w:val="1"/>
      <w:numFmt w:val="decimal"/>
      <w:lvlText w:val="%1."/>
      <w:lvlJc w:val="left"/>
      <w:pPr>
        <w:ind w:left="1080" w:hanging="360"/>
      </w:pPr>
    </w:lvl>
    <w:lvl w:ilvl="1" w:tplc="6548F320">
      <w:start w:val="1"/>
      <w:numFmt w:val="decimal"/>
      <w:lvlText w:val="%2."/>
      <w:lvlJc w:val="left"/>
      <w:pPr>
        <w:ind w:left="1080" w:hanging="360"/>
      </w:pPr>
    </w:lvl>
    <w:lvl w:ilvl="2" w:tplc="9F063038">
      <w:start w:val="1"/>
      <w:numFmt w:val="decimal"/>
      <w:lvlText w:val="%3."/>
      <w:lvlJc w:val="left"/>
      <w:pPr>
        <w:ind w:left="1080" w:hanging="360"/>
      </w:pPr>
    </w:lvl>
    <w:lvl w:ilvl="3" w:tplc="23363DD0">
      <w:start w:val="1"/>
      <w:numFmt w:val="decimal"/>
      <w:lvlText w:val="%4."/>
      <w:lvlJc w:val="left"/>
      <w:pPr>
        <w:ind w:left="1080" w:hanging="360"/>
      </w:pPr>
    </w:lvl>
    <w:lvl w:ilvl="4" w:tplc="B4BABA54">
      <w:start w:val="1"/>
      <w:numFmt w:val="decimal"/>
      <w:lvlText w:val="%5."/>
      <w:lvlJc w:val="left"/>
      <w:pPr>
        <w:ind w:left="1080" w:hanging="360"/>
      </w:pPr>
    </w:lvl>
    <w:lvl w:ilvl="5" w:tplc="9A08C966">
      <w:start w:val="1"/>
      <w:numFmt w:val="decimal"/>
      <w:lvlText w:val="%6."/>
      <w:lvlJc w:val="left"/>
      <w:pPr>
        <w:ind w:left="1080" w:hanging="360"/>
      </w:pPr>
    </w:lvl>
    <w:lvl w:ilvl="6" w:tplc="D57A6358">
      <w:start w:val="1"/>
      <w:numFmt w:val="decimal"/>
      <w:lvlText w:val="%7."/>
      <w:lvlJc w:val="left"/>
      <w:pPr>
        <w:ind w:left="1080" w:hanging="360"/>
      </w:pPr>
    </w:lvl>
    <w:lvl w:ilvl="7" w:tplc="8DC68362">
      <w:start w:val="1"/>
      <w:numFmt w:val="decimal"/>
      <w:lvlText w:val="%8."/>
      <w:lvlJc w:val="left"/>
      <w:pPr>
        <w:ind w:left="1080" w:hanging="360"/>
      </w:pPr>
    </w:lvl>
    <w:lvl w:ilvl="8" w:tplc="CC2426E8">
      <w:start w:val="1"/>
      <w:numFmt w:val="decimal"/>
      <w:lvlText w:val="%9."/>
      <w:lvlJc w:val="left"/>
      <w:pPr>
        <w:ind w:left="1080" w:hanging="360"/>
      </w:pPr>
    </w:lvl>
  </w:abstractNum>
  <w:abstractNum w:abstractNumId="21" w15:restartNumberingAfterBreak="0">
    <w:nsid w:val="77135A27"/>
    <w:multiLevelType w:val="hybridMultilevel"/>
    <w:tmpl w:val="965E0D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97849881">
    <w:abstractNumId w:val="15"/>
  </w:num>
  <w:num w:numId="2" w16cid:durableId="946153752">
    <w:abstractNumId w:val="21"/>
  </w:num>
  <w:num w:numId="3" w16cid:durableId="1052118313">
    <w:abstractNumId w:val="2"/>
  </w:num>
  <w:num w:numId="4" w16cid:durableId="1107310041">
    <w:abstractNumId w:val="0"/>
  </w:num>
  <w:num w:numId="5" w16cid:durableId="1927573411">
    <w:abstractNumId w:val="8"/>
  </w:num>
  <w:num w:numId="6" w16cid:durableId="131679123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238202452">
    <w:abstractNumId w:val="17"/>
  </w:num>
  <w:num w:numId="8" w16cid:durableId="483668998">
    <w:abstractNumId w:val="20"/>
  </w:num>
  <w:num w:numId="9" w16cid:durableId="947277370">
    <w:abstractNumId w:val="5"/>
  </w:num>
  <w:num w:numId="10" w16cid:durableId="1135876222">
    <w:abstractNumId w:val="3"/>
  </w:num>
  <w:num w:numId="11" w16cid:durableId="1400521245">
    <w:abstractNumId w:val="10"/>
  </w:num>
  <w:num w:numId="12" w16cid:durableId="1275747886">
    <w:abstractNumId w:val="13"/>
  </w:num>
  <w:num w:numId="13" w16cid:durableId="1291784946">
    <w:abstractNumId w:val="9"/>
  </w:num>
  <w:num w:numId="14" w16cid:durableId="1468354652">
    <w:abstractNumId w:val="7"/>
  </w:num>
  <w:num w:numId="15" w16cid:durableId="1840654187">
    <w:abstractNumId w:val="12"/>
  </w:num>
  <w:num w:numId="16" w16cid:durableId="681014184">
    <w:abstractNumId w:val="14"/>
  </w:num>
  <w:num w:numId="17" w16cid:durableId="2082559096">
    <w:abstractNumId w:val="4"/>
  </w:num>
  <w:num w:numId="18" w16cid:durableId="1204829369">
    <w:abstractNumId w:val="11"/>
  </w:num>
  <w:num w:numId="19" w16cid:durableId="1098527890">
    <w:abstractNumId w:val="1"/>
  </w:num>
  <w:num w:numId="20" w16cid:durableId="542909648">
    <w:abstractNumId w:val="18"/>
  </w:num>
  <w:num w:numId="21" w16cid:durableId="497815808">
    <w:abstractNumId w:val="16"/>
  </w:num>
  <w:num w:numId="22" w16cid:durableId="1547643254">
    <w:abstractNumId w:val="6"/>
  </w:num>
  <w:num w:numId="23" w16cid:durableId="836848656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/>
  <w:defaultTabStop w:val="720"/>
  <w:hyphenationZone w:val="283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urge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9wpfap0pzv05e0w0sv2p97tadpezexrat2&quot;&gt;My EndNote Library&lt;record-ids&gt;&lt;item&gt;1658&lt;/item&gt;&lt;item&gt;1924&lt;/item&gt;&lt;item&gt;2022&lt;/item&gt;&lt;item&gt;2101&lt;/item&gt;&lt;item&gt;2137&lt;/item&gt;&lt;item&gt;2182&lt;/item&gt;&lt;item&gt;2188&lt;/item&gt;&lt;item&gt;2192&lt;/item&gt;&lt;item&gt;2193&lt;/item&gt;&lt;item&gt;2253&lt;/item&gt;&lt;item&gt;2257&lt;/item&gt;&lt;item&gt;2262&lt;/item&gt;&lt;item&gt;2409&lt;/item&gt;&lt;item&gt;2457&lt;/item&gt;&lt;item&gt;2501&lt;/item&gt;&lt;item&gt;2544&lt;/item&gt;&lt;item&gt;2581&lt;/item&gt;&lt;item&gt;2673&lt;/item&gt;&lt;item&gt;2739&lt;/item&gt;&lt;item&gt;2969&lt;/item&gt;&lt;item&gt;2971&lt;/item&gt;&lt;item&gt;2972&lt;/item&gt;&lt;item&gt;3003&lt;/item&gt;&lt;item&gt;3049&lt;/item&gt;&lt;item&gt;3052&lt;/item&gt;&lt;item&gt;3126&lt;/item&gt;&lt;item&gt;3132&lt;/item&gt;&lt;item&gt;3135&lt;/item&gt;&lt;item&gt;3154&lt;/item&gt;&lt;item&gt;3264&lt;/item&gt;&lt;item&gt;3266&lt;/item&gt;&lt;item&gt;3364&lt;/item&gt;&lt;item&gt;3365&lt;/item&gt;&lt;item&gt;3367&lt;/item&gt;&lt;item&gt;3368&lt;/item&gt;&lt;item&gt;3371&lt;/item&gt;&lt;item&gt;3372&lt;/item&gt;&lt;item&gt;3376&lt;/item&gt;&lt;item&gt;3378&lt;/item&gt;&lt;item&gt;3398&lt;/item&gt;&lt;item&gt;3399&lt;/item&gt;&lt;item&gt;3400&lt;/item&gt;&lt;item&gt;3401&lt;/item&gt;&lt;item&gt;3402&lt;/item&gt;&lt;item&gt;3404&lt;/item&gt;&lt;item&gt;3405&lt;/item&gt;&lt;item&gt;3406&lt;/item&gt;&lt;item&gt;3407&lt;/item&gt;&lt;item&gt;3409&lt;/item&gt;&lt;item&gt;3411&lt;/item&gt;&lt;item&gt;3414&lt;/item&gt;&lt;item&gt;3416&lt;/item&gt;&lt;item&gt;3417&lt;/item&gt;&lt;item&gt;3420&lt;/item&gt;&lt;item&gt;3421&lt;/item&gt;&lt;item&gt;3423&lt;/item&gt;&lt;item&gt;3425&lt;/item&gt;&lt;/record-ids&gt;&lt;/item&gt;&lt;/Libraries&gt;"/>
  </w:docVars>
  <w:rsids>
    <w:rsidRoot w:val="001C6E83"/>
    <w:rsid w:val="00000F22"/>
    <w:rsid w:val="00001708"/>
    <w:rsid w:val="000018E6"/>
    <w:rsid w:val="00005761"/>
    <w:rsid w:val="00006C77"/>
    <w:rsid w:val="00010655"/>
    <w:rsid w:val="0001135F"/>
    <w:rsid w:val="000116BA"/>
    <w:rsid w:val="00013472"/>
    <w:rsid w:val="00014DBA"/>
    <w:rsid w:val="00016D64"/>
    <w:rsid w:val="00017EB6"/>
    <w:rsid w:val="00021CDE"/>
    <w:rsid w:val="000226C9"/>
    <w:rsid w:val="0002270D"/>
    <w:rsid w:val="00022C19"/>
    <w:rsid w:val="00022F5F"/>
    <w:rsid w:val="00023192"/>
    <w:rsid w:val="00025330"/>
    <w:rsid w:val="000256C6"/>
    <w:rsid w:val="0002600F"/>
    <w:rsid w:val="00034CE1"/>
    <w:rsid w:val="00034D47"/>
    <w:rsid w:val="00035167"/>
    <w:rsid w:val="00035D41"/>
    <w:rsid w:val="00036D87"/>
    <w:rsid w:val="00040C75"/>
    <w:rsid w:val="0004667B"/>
    <w:rsid w:val="00047965"/>
    <w:rsid w:val="0005193F"/>
    <w:rsid w:val="0005226B"/>
    <w:rsid w:val="00052DFA"/>
    <w:rsid w:val="00054E9C"/>
    <w:rsid w:val="00060076"/>
    <w:rsid w:val="00060E58"/>
    <w:rsid w:val="000616A8"/>
    <w:rsid w:val="00063B64"/>
    <w:rsid w:val="0006491B"/>
    <w:rsid w:val="00065BB2"/>
    <w:rsid w:val="00066073"/>
    <w:rsid w:val="00067072"/>
    <w:rsid w:val="00067170"/>
    <w:rsid w:val="00067AB0"/>
    <w:rsid w:val="0007129A"/>
    <w:rsid w:val="00071964"/>
    <w:rsid w:val="00071B73"/>
    <w:rsid w:val="00072048"/>
    <w:rsid w:val="0007476E"/>
    <w:rsid w:val="0007554F"/>
    <w:rsid w:val="00075984"/>
    <w:rsid w:val="00075DFA"/>
    <w:rsid w:val="00082BF2"/>
    <w:rsid w:val="00084C8F"/>
    <w:rsid w:val="00084CC4"/>
    <w:rsid w:val="000860A6"/>
    <w:rsid w:val="00086475"/>
    <w:rsid w:val="00087296"/>
    <w:rsid w:val="000919E8"/>
    <w:rsid w:val="00091B2A"/>
    <w:rsid w:val="000924BC"/>
    <w:rsid w:val="00092AEE"/>
    <w:rsid w:val="000965D2"/>
    <w:rsid w:val="00096D6E"/>
    <w:rsid w:val="000979BD"/>
    <w:rsid w:val="000A42F0"/>
    <w:rsid w:val="000A49C2"/>
    <w:rsid w:val="000A5039"/>
    <w:rsid w:val="000A5C29"/>
    <w:rsid w:val="000A6333"/>
    <w:rsid w:val="000A68CF"/>
    <w:rsid w:val="000A7CA1"/>
    <w:rsid w:val="000B07C7"/>
    <w:rsid w:val="000B26F9"/>
    <w:rsid w:val="000B690B"/>
    <w:rsid w:val="000B6D29"/>
    <w:rsid w:val="000B6E55"/>
    <w:rsid w:val="000C2985"/>
    <w:rsid w:val="000C2A5A"/>
    <w:rsid w:val="000C348E"/>
    <w:rsid w:val="000C3853"/>
    <w:rsid w:val="000C4A1D"/>
    <w:rsid w:val="000C4F84"/>
    <w:rsid w:val="000C6D17"/>
    <w:rsid w:val="000C79CB"/>
    <w:rsid w:val="000C7C48"/>
    <w:rsid w:val="000D050D"/>
    <w:rsid w:val="000D0DA7"/>
    <w:rsid w:val="000D164D"/>
    <w:rsid w:val="000D1BA9"/>
    <w:rsid w:val="000E0DE0"/>
    <w:rsid w:val="000E1A3D"/>
    <w:rsid w:val="000E24B4"/>
    <w:rsid w:val="000E5376"/>
    <w:rsid w:val="000E65B8"/>
    <w:rsid w:val="000F0150"/>
    <w:rsid w:val="000F0246"/>
    <w:rsid w:val="000F563A"/>
    <w:rsid w:val="000F6A47"/>
    <w:rsid w:val="000F6BD9"/>
    <w:rsid w:val="001015C7"/>
    <w:rsid w:val="001023B8"/>
    <w:rsid w:val="00104E2C"/>
    <w:rsid w:val="00106554"/>
    <w:rsid w:val="00107923"/>
    <w:rsid w:val="00107B9C"/>
    <w:rsid w:val="00110A8B"/>
    <w:rsid w:val="00110BA8"/>
    <w:rsid w:val="0011302D"/>
    <w:rsid w:val="0011363F"/>
    <w:rsid w:val="00114601"/>
    <w:rsid w:val="00114A10"/>
    <w:rsid w:val="001178CE"/>
    <w:rsid w:val="00117D2E"/>
    <w:rsid w:val="00121947"/>
    <w:rsid w:val="00122EBC"/>
    <w:rsid w:val="00123714"/>
    <w:rsid w:val="00124325"/>
    <w:rsid w:val="0012443B"/>
    <w:rsid w:val="001247BC"/>
    <w:rsid w:val="00125903"/>
    <w:rsid w:val="001261F4"/>
    <w:rsid w:val="00127EDD"/>
    <w:rsid w:val="00130D02"/>
    <w:rsid w:val="00132499"/>
    <w:rsid w:val="0013553B"/>
    <w:rsid w:val="00135749"/>
    <w:rsid w:val="00135F23"/>
    <w:rsid w:val="00136299"/>
    <w:rsid w:val="00136793"/>
    <w:rsid w:val="00141026"/>
    <w:rsid w:val="001422AE"/>
    <w:rsid w:val="00142448"/>
    <w:rsid w:val="00143720"/>
    <w:rsid w:val="00144BF9"/>
    <w:rsid w:val="00144F72"/>
    <w:rsid w:val="00144FF5"/>
    <w:rsid w:val="00145D8B"/>
    <w:rsid w:val="001518AA"/>
    <w:rsid w:val="00152B20"/>
    <w:rsid w:val="00153811"/>
    <w:rsid w:val="00157CD1"/>
    <w:rsid w:val="00157F40"/>
    <w:rsid w:val="00157F6C"/>
    <w:rsid w:val="00161447"/>
    <w:rsid w:val="00161814"/>
    <w:rsid w:val="001621DA"/>
    <w:rsid w:val="00164E15"/>
    <w:rsid w:val="001711D8"/>
    <w:rsid w:val="00171334"/>
    <w:rsid w:val="00171D49"/>
    <w:rsid w:val="001747D7"/>
    <w:rsid w:val="001750C0"/>
    <w:rsid w:val="00176C1C"/>
    <w:rsid w:val="00177013"/>
    <w:rsid w:val="001812E6"/>
    <w:rsid w:val="00181B7B"/>
    <w:rsid w:val="00183160"/>
    <w:rsid w:val="0018478C"/>
    <w:rsid w:val="00184D5F"/>
    <w:rsid w:val="001857F3"/>
    <w:rsid w:val="001862B7"/>
    <w:rsid w:val="001864B8"/>
    <w:rsid w:val="001866A9"/>
    <w:rsid w:val="00186F7A"/>
    <w:rsid w:val="00192962"/>
    <w:rsid w:val="001939D6"/>
    <w:rsid w:val="00193A73"/>
    <w:rsid w:val="001964F0"/>
    <w:rsid w:val="00197BFE"/>
    <w:rsid w:val="001A3A1A"/>
    <w:rsid w:val="001A6CB6"/>
    <w:rsid w:val="001A6DCE"/>
    <w:rsid w:val="001A7360"/>
    <w:rsid w:val="001B037E"/>
    <w:rsid w:val="001B181D"/>
    <w:rsid w:val="001B2615"/>
    <w:rsid w:val="001B3CCE"/>
    <w:rsid w:val="001B4A3E"/>
    <w:rsid w:val="001B69A5"/>
    <w:rsid w:val="001B73B4"/>
    <w:rsid w:val="001C1F7D"/>
    <w:rsid w:val="001C2C32"/>
    <w:rsid w:val="001C309B"/>
    <w:rsid w:val="001C3DB0"/>
    <w:rsid w:val="001C6B49"/>
    <w:rsid w:val="001C6E83"/>
    <w:rsid w:val="001C6E84"/>
    <w:rsid w:val="001C7CC8"/>
    <w:rsid w:val="001D0580"/>
    <w:rsid w:val="001D1286"/>
    <w:rsid w:val="001D55CD"/>
    <w:rsid w:val="001D5E0B"/>
    <w:rsid w:val="001D709F"/>
    <w:rsid w:val="001E02B9"/>
    <w:rsid w:val="001E093D"/>
    <w:rsid w:val="001E1792"/>
    <w:rsid w:val="001E2ED4"/>
    <w:rsid w:val="001E3D8F"/>
    <w:rsid w:val="001E4784"/>
    <w:rsid w:val="001E4A0D"/>
    <w:rsid w:val="001E5661"/>
    <w:rsid w:val="001E7127"/>
    <w:rsid w:val="001F034F"/>
    <w:rsid w:val="001F0C0A"/>
    <w:rsid w:val="001F131A"/>
    <w:rsid w:val="001F17ED"/>
    <w:rsid w:val="001F2438"/>
    <w:rsid w:val="001F3BF6"/>
    <w:rsid w:val="001F41A6"/>
    <w:rsid w:val="001F7A4A"/>
    <w:rsid w:val="00200C9B"/>
    <w:rsid w:val="00201667"/>
    <w:rsid w:val="00202D8B"/>
    <w:rsid w:val="002031FC"/>
    <w:rsid w:val="0020341C"/>
    <w:rsid w:val="00203C61"/>
    <w:rsid w:val="002066A9"/>
    <w:rsid w:val="00206B34"/>
    <w:rsid w:val="0021087C"/>
    <w:rsid w:val="0021132C"/>
    <w:rsid w:val="002122E7"/>
    <w:rsid w:val="0021255D"/>
    <w:rsid w:val="002125CA"/>
    <w:rsid w:val="00212DF2"/>
    <w:rsid w:val="00213953"/>
    <w:rsid w:val="00216568"/>
    <w:rsid w:val="0021736C"/>
    <w:rsid w:val="00220455"/>
    <w:rsid w:val="00221585"/>
    <w:rsid w:val="00222EFB"/>
    <w:rsid w:val="00226EE0"/>
    <w:rsid w:val="002270FE"/>
    <w:rsid w:val="00230EE2"/>
    <w:rsid w:val="00231CF3"/>
    <w:rsid w:val="00231E05"/>
    <w:rsid w:val="00232569"/>
    <w:rsid w:val="00233967"/>
    <w:rsid w:val="00234052"/>
    <w:rsid w:val="0023744E"/>
    <w:rsid w:val="00242738"/>
    <w:rsid w:val="002438ED"/>
    <w:rsid w:val="002444A6"/>
    <w:rsid w:val="0024542B"/>
    <w:rsid w:val="00245C95"/>
    <w:rsid w:val="00245DC6"/>
    <w:rsid w:val="00251272"/>
    <w:rsid w:val="0025138B"/>
    <w:rsid w:val="00251B72"/>
    <w:rsid w:val="00251E41"/>
    <w:rsid w:val="0025220D"/>
    <w:rsid w:val="0025304F"/>
    <w:rsid w:val="0025358F"/>
    <w:rsid w:val="0025433D"/>
    <w:rsid w:val="00260839"/>
    <w:rsid w:val="0026726B"/>
    <w:rsid w:val="00270927"/>
    <w:rsid w:val="00270F2A"/>
    <w:rsid w:val="00272CBE"/>
    <w:rsid w:val="00273285"/>
    <w:rsid w:val="00274367"/>
    <w:rsid w:val="00280342"/>
    <w:rsid w:val="0028110D"/>
    <w:rsid w:val="00281C25"/>
    <w:rsid w:val="00284DB0"/>
    <w:rsid w:val="00285A2E"/>
    <w:rsid w:val="0028607E"/>
    <w:rsid w:val="00286D85"/>
    <w:rsid w:val="00286F11"/>
    <w:rsid w:val="00290C36"/>
    <w:rsid w:val="0029250C"/>
    <w:rsid w:val="002930E8"/>
    <w:rsid w:val="0029354F"/>
    <w:rsid w:val="00294683"/>
    <w:rsid w:val="002978B4"/>
    <w:rsid w:val="00297FB6"/>
    <w:rsid w:val="002A1556"/>
    <w:rsid w:val="002A1580"/>
    <w:rsid w:val="002A2873"/>
    <w:rsid w:val="002A2D0A"/>
    <w:rsid w:val="002A44C6"/>
    <w:rsid w:val="002A4E10"/>
    <w:rsid w:val="002A4E37"/>
    <w:rsid w:val="002A5BDA"/>
    <w:rsid w:val="002A6AF9"/>
    <w:rsid w:val="002B05B0"/>
    <w:rsid w:val="002B076B"/>
    <w:rsid w:val="002B2BC9"/>
    <w:rsid w:val="002B2C18"/>
    <w:rsid w:val="002B2E7E"/>
    <w:rsid w:val="002B3651"/>
    <w:rsid w:val="002B3CFB"/>
    <w:rsid w:val="002B7065"/>
    <w:rsid w:val="002C115F"/>
    <w:rsid w:val="002C148F"/>
    <w:rsid w:val="002C38A1"/>
    <w:rsid w:val="002C50A5"/>
    <w:rsid w:val="002C5F15"/>
    <w:rsid w:val="002D142F"/>
    <w:rsid w:val="002D18B6"/>
    <w:rsid w:val="002D44B4"/>
    <w:rsid w:val="002D594E"/>
    <w:rsid w:val="002D6278"/>
    <w:rsid w:val="002D75E8"/>
    <w:rsid w:val="002D7F53"/>
    <w:rsid w:val="002E051A"/>
    <w:rsid w:val="002E0C14"/>
    <w:rsid w:val="002E0CDA"/>
    <w:rsid w:val="002E2954"/>
    <w:rsid w:val="002E3919"/>
    <w:rsid w:val="002E4D1F"/>
    <w:rsid w:val="002E4D6A"/>
    <w:rsid w:val="002F0FFF"/>
    <w:rsid w:val="002F23A7"/>
    <w:rsid w:val="002F36A2"/>
    <w:rsid w:val="002F3901"/>
    <w:rsid w:val="002F4535"/>
    <w:rsid w:val="002F6050"/>
    <w:rsid w:val="002F7CC7"/>
    <w:rsid w:val="00300A72"/>
    <w:rsid w:val="00302837"/>
    <w:rsid w:val="00304116"/>
    <w:rsid w:val="00304EBF"/>
    <w:rsid w:val="003074D1"/>
    <w:rsid w:val="00307E89"/>
    <w:rsid w:val="0031129B"/>
    <w:rsid w:val="00311BEA"/>
    <w:rsid w:val="00311EBD"/>
    <w:rsid w:val="00312E6A"/>
    <w:rsid w:val="00313FDD"/>
    <w:rsid w:val="0031589D"/>
    <w:rsid w:val="00315DA3"/>
    <w:rsid w:val="00315E14"/>
    <w:rsid w:val="00321B8C"/>
    <w:rsid w:val="00321BCB"/>
    <w:rsid w:val="003231EE"/>
    <w:rsid w:val="00323FA7"/>
    <w:rsid w:val="0032409F"/>
    <w:rsid w:val="0032449D"/>
    <w:rsid w:val="003246C4"/>
    <w:rsid w:val="00324B0E"/>
    <w:rsid w:val="003250B0"/>
    <w:rsid w:val="003272A6"/>
    <w:rsid w:val="00327476"/>
    <w:rsid w:val="0032775A"/>
    <w:rsid w:val="0033129A"/>
    <w:rsid w:val="00331847"/>
    <w:rsid w:val="00332326"/>
    <w:rsid w:val="00332938"/>
    <w:rsid w:val="00334B0A"/>
    <w:rsid w:val="00334D81"/>
    <w:rsid w:val="003352F5"/>
    <w:rsid w:val="00335990"/>
    <w:rsid w:val="00335FFB"/>
    <w:rsid w:val="00336288"/>
    <w:rsid w:val="00337D67"/>
    <w:rsid w:val="0034021B"/>
    <w:rsid w:val="0034454E"/>
    <w:rsid w:val="003465D8"/>
    <w:rsid w:val="003470E2"/>
    <w:rsid w:val="003472F7"/>
    <w:rsid w:val="00350079"/>
    <w:rsid w:val="00351E2E"/>
    <w:rsid w:val="00352456"/>
    <w:rsid w:val="0035289B"/>
    <w:rsid w:val="00355274"/>
    <w:rsid w:val="00356657"/>
    <w:rsid w:val="003620F0"/>
    <w:rsid w:val="003629CD"/>
    <w:rsid w:val="00362D06"/>
    <w:rsid w:val="00365F28"/>
    <w:rsid w:val="003663C3"/>
    <w:rsid w:val="00366F12"/>
    <w:rsid w:val="0037006B"/>
    <w:rsid w:val="003703C3"/>
    <w:rsid w:val="00371114"/>
    <w:rsid w:val="003718C8"/>
    <w:rsid w:val="00371A73"/>
    <w:rsid w:val="0037214D"/>
    <w:rsid w:val="003723F5"/>
    <w:rsid w:val="00373174"/>
    <w:rsid w:val="00374949"/>
    <w:rsid w:val="003771D7"/>
    <w:rsid w:val="003774C9"/>
    <w:rsid w:val="0037767D"/>
    <w:rsid w:val="00385A6D"/>
    <w:rsid w:val="00385F52"/>
    <w:rsid w:val="00393E7A"/>
    <w:rsid w:val="00395793"/>
    <w:rsid w:val="00395A11"/>
    <w:rsid w:val="0039621D"/>
    <w:rsid w:val="003965E4"/>
    <w:rsid w:val="00397AFA"/>
    <w:rsid w:val="003A1EA3"/>
    <w:rsid w:val="003A427E"/>
    <w:rsid w:val="003A70C6"/>
    <w:rsid w:val="003B184B"/>
    <w:rsid w:val="003B29C8"/>
    <w:rsid w:val="003B2ECE"/>
    <w:rsid w:val="003B5C90"/>
    <w:rsid w:val="003B6424"/>
    <w:rsid w:val="003C0827"/>
    <w:rsid w:val="003C2D2E"/>
    <w:rsid w:val="003C3CB0"/>
    <w:rsid w:val="003C4E12"/>
    <w:rsid w:val="003C7A9A"/>
    <w:rsid w:val="003D0C09"/>
    <w:rsid w:val="003D4296"/>
    <w:rsid w:val="003D4588"/>
    <w:rsid w:val="003D5367"/>
    <w:rsid w:val="003D539D"/>
    <w:rsid w:val="003D7161"/>
    <w:rsid w:val="003E2DF1"/>
    <w:rsid w:val="003E382D"/>
    <w:rsid w:val="003E3AC8"/>
    <w:rsid w:val="003E3B54"/>
    <w:rsid w:val="003E3F2B"/>
    <w:rsid w:val="003E42DA"/>
    <w:rsid w:val="003E467B"/>
    <w:rsid w:val="003E5606"/>
    <w:rsid w:val="003E6590"/>
    <w:rsid w:val="003E7E40"/>
    <w:rsid w:val="003F1B88"/>
    <w:rsid w:val="003F48BA"/>
    <w:rsid w:val="003F4D8B"/>
    <w:rsid w:val="003F52B2"/>
    <w:rsid w:val="003F57D2"/>
    <w:rsid w:val="003F6167"/>
    <w:rsid w:val="003F6733"/>
    <w:rsid w:val="003F68B3"/>
    <w:rsid w:val="003F74B6"/>
    <w:rsid w:val="00400A72"/>
    <w:rsid w:val="00400AE7"/>
    <w:rsid w:val="004012FE"/>
    <w:rsid w:val="00402294"/>
    <w:rsid w:val="004043F1"/>
    <w:rsid w:val="004046E4"/>
    <w:rsid w:val="00411C77"/>
    <w:rsid w:val="004149D8"/>
    <w:rsid w:val="0041514A"/>
    <w:rsid w:val="00416066"/>
    <w:rsid w:val="004164BF"/>
    <w:rsid w:val="00416B80"/>
    <w:rsid w:val="00417042"/>
    <w:rsid w:val="00420686"/>
    <w:rsid w:val="0042377F"/>
    <w:rsid w:val="00423B34"/>
    <w:rsid w:val="0042552B"/>
    <w:rsid w:val="004267B1"/>
    <w:rsid w:val="00434965"/>
    <w:rsid w:val="00435108"/>
    <w:rsid w:val="00435C93"/>
    <w:rsid w:val="00435D91"/>
    <w:rsid w:val="004405CC"/>
    <w:rsid w:val="004407B6"/>
    <w:rsid w:val="0044244A"/>
    <w:rsid w:val="00442BEE"/>
    <w:rsid w:val="0044370D"/>
    <w:rsid w:val="004439F0"/>
    <w:rsid w:val="00445344"/>
    <w:rsid w:val="00446346"/>
    <w:rsid w:val="0044665F"/>
    <w:rsid w:val="00452EAC"/>
    <w:rsid w:val="00456ABF"/>
    <w:rsid w:val="0045741D"/>
    <w:rsid w:val="00463E7F"/>
    <w:rsid w:val="004669F6"/>
    <w:rsid w:val="00471214"/>
    <w:rsid w:val="00482182"/>
    <w:rsid w:val="00482CCD"/>
    <w:rsid w:val="00483857"/>
    <w:rsid w:val="00483B64"/>
    <w:rsid w:val="004843F4"/>
    <w:rsid w:val="00484EA9"/>
    <w:rsid w:val="00485C27"/>
    <w:rsid w:val="00486439"/>
    <w:rsid w:val="004866F3"/>
    <w:rsid w:val="00487CF1"/>
    <w:rsid w:val="00491A41"/>
    <w:rsid w:val="00492192"/>
    <w:rsid w:val="00494A6D"/>
    <w:rsid w:val="004971E9"/>
    <w:rsid w:val="004A1835"/>
    <w:rsid w:val="004A1AEE"/>
    <w:rsid w:val="004A4DEB"/>
    <w:rsid w:val="004A5368"/>
    <w:rsid w:val="004A6614"/>
    <w:rsid w:val="004A75FD"/>
    <w:rsid w:val="004B11B1"/>
    <w:rsid w:val="004B45D6"/>
    <w:rsid w:val="004C0593"/>
    <w:rsid w:val="004C1287"/>
    <w:rsid w:val="004C15F8"/>
    <w:rsid w:val="004C2891"/>
    <w:rsid w:val="004C398D"/>
    <w:rsid w:val="004C3DAA"/>
    <w:rsid w:val="004C4870"/>
    <w:rsid w:val="004C58BC"/>
    <w:rsid w:val="004C5C9D"/>
    <w:rsid w:val="004C6F6B"/>
    <w:rsid w:val="004D0261"/>
    <w:rsid w:val="004D03DA"/>
    <w:rsid w:val="004D7907"/>
    <w:rsid w:val="004D79FF"/>
    <w:rsid w:val="004D7AFE"/>
    <w:rsid w:val="004E04D7"/>
    <w:rsid w:val="004E0E15"/>
    <w:rsid w:val="004E138D"/>
    <w:rsid w:val="004E2113"/>
    <w:rsid w:val="004E3EEA"/>
    <w:rsid w:val="004E58E7"/>
    <w:rsid w:val="004F4D05"/>
    <w:rsid w:val="004F69E6"/>
    <w:rsid w:val="004F758B"/>
    <w:rsid w:val="004F7CF4"/>
    <w:rsid w:val="005019ED"/>
    <w:rsid w:val="00501E0E"/>
    <w:rsid w:val="0050416F"/>
    <w:rsid w:val="00505885"/>
    <w:rsid w:val="00507E14"/>
    <w:rsid w:val="0051045B"/>
    <w:rsid w:val="00510ED7"/>
    <w:rsid w:val="00511C8D"/>
    <w:rsid w:val="00513C69"/>
    <w:rsid w:val="00513FE6"/>
    <w:rsid w:val="00522764"/>
    <w:rsid w:val="00523D29"/>
    <w:rsid w:val="005256DF"/>
    <w:rsid w:val="0053176B"/>
    <w:rsid w:val="00533C4E"/>
    <w:rsid w:val="00533FE4"/>
    <w:rsid w:val="00534CF3"/>
    <w:rsid w:val="00541438"/>
    <w:rsid w:val="00541D1C"/>
    <w:rsid w:val="00542188"/>
    <w:rsid w:val="005428E9"/>
    <w:rsid w:val="00543D1F"/>
    <w:rsid w:val="00545F22"/>
    <w:rsid w:val="00546773"/>
    <w:rsid w:val="00546D3B"/>
    <w:rsid w:val="005514F9"/>
    <w:rsid w:val="00553019"/>
    <w:rsid w:val="0055595B"/>
    <w:rsid w:val="00561C45"/>
    <w:rsid w:val="00563A5A"/>
    <w:rsid w:val="00564626"/>
    <w:rsid w:val="00564971"/>
    <w:rsid w:val="0056530F"/>
    <w:rsid w:val="00566AB4"/>
    <w:rsid w:val="0056786D"/>
    <w:rsid w:val="00572E7C"/>
    <w:rsid w:val="0057584E"/>
    <w:rsid w:val="0058511B"/>
    <w:rsid w:val="00585183"/>
    <w:rsid w:val="005855F8"/>
    <w:rsid w:val="005866F7"/>
    <w:rsid w:val="00590652"/>
    <w:rsid w:val="005948C3"/>
    <w:rsid w:val="0059577D"/>
    <w:rsid w:val="00596FCC"/>
    <w:rsid w:val="00597651"/>
    <w:rsid w:val="00597A8E"/>
    <w:rsid w:val="005A057A"/>
    <w:rsid w:val="005A069C"/>
    <w:rsid w:val="005A1F3D"/>
    <w:rsid w:val="005A3D51"/>
    <w:rsid w:val="005A4040"/>
    <w:rsid w:val="005A4EA1"/>
    <w:rsid w:val="005A5E64"/>
    <w:rsid w:val="005B010B"/>
    <w:rsid w:val="005B3676"/>
    <w:rsid w:val="005B52E3"/>
    <w:rsid w:val="005B67A6"/>
    <w:rsid w:val="005C0D07"/>
    <w:rsid w:val="005C0D9A"/>
    <w:rsid w:val="005C10DA"/>
    <w:rsid w:val="005C23A5"/>
    <w:rsid w:val="005C2C4A"/>
    <w:rsid w:val="005C4248"/>
    <w:rsid w:val="005C49BE"/>
    <w:rsid w:val="005C4A07"/>
    <w:rsid w:val="005C73F3"/>
    <w:rsid w:val="005C75D6"/>
    <w:rsid w:val="005D2CC4"/>
    <w:rsid w:val="005D2DCD"/>
    <w:rsid w:val="005D2F7D"/>
    <w:rsid w:val="005D6172"/>
    <w:rsid w:val="005E1199"/>
    <w:rsid w:val="005E2434"/>
    <w:rsid w:val="005E4216"/>
    <w:rsid w:val="005E4FF3"/>
    <w:rsid w:val="005E589C"/>
    <w:rsid w:val="005E65A3"/>
    <w:rsid w:val="005E66E8"/>
    <w:rsid w:val="005E7EA2"/>
    <w:rsid w:val="005F1A1F"/>
    <w:rsid w:val="005F39C7"/>
    <w:rsid w:val="005F4F65"/>
    <w:rsid w:val="005F51EB"/>
    <w:rsid w:val="005F6B71"/>
    <w:rsid w:val="00600051"/>
    <w:rsid w:val="00602A01"/>
    <w:rsid w:val="006053B5"/>
    <w:rsid w:val="00605581"/>
    <w:rsid w:val="00605CBC"/>
    <w:rsid w:val="00607307"/>
    <w:rsid w:val="00610405"/>
    <w:rsid w:val="0061326D"/>
    <w:rsid w:val="006139E7"/>
    <w:rsid w:val="00614402"/>
    <w:rsid w:val="0061484A"/>
    <w:rsid w:val="00616E5D"/>
    <w:rsid w:val="00617154"/>
    <w:rsid w:val="00617B34"/>
    <w:rsid w:val="00620CCE"/>
    <w:rsid w:val="00621200"/>
    <w:rsid w:val="00622061"/>
    <w:rsid w:val="0062295E"/>
    <w:rsid w:val="006238C7"/>
    <w:rsid w:val="0062454F"/>
    <w:rsid w:val="006257C5"/>
    <w:rsid w:val="006258A2"/>
    <w:rsid w:val="00631683"/>
    <w:rsid w:val="00633272"/>
    <w:rsid w:val="00633A3E"/>
    <w:rsid w:val="00633CB1"/>
    <w:rsid w:val="00635FDE"/>
    <w:rsid w:val="00644B6B"/>
    <w:rsid w:val="00644C9B"/>
    <w:rsid w:val="006461BE"/>
    <w:rsid w:val="00646870"/>
    <w:rsid w:val="0065028E"/>
    <w:rsid w:val="00651001"/>
    <w:rsid w:val="006515DF"/>
    <w:rsid w:val="00652617"/>
    <w:rsid w:val="00653DFC"/>
    <w:rsid w:val="00654633"/>
    <w:rsid w:val="00656162"/>
    <w:rsid w:val="0066016C"/>
    <w:rsid w:val="0066049C"/>
    <w:rsid w:val="00661DCD"/>
    <w:rsid w:val="00662942"/>
    <w:rsid w:val="006630EB"/>
    <w:rsid w:val="0066513C"/>
    <w:rsid w:val="006657B4"/>
    <w:rsid w:val="00665E83"/>
    <w:rsid w:val="0066601C"/>
    <w:rsid w:val="0066695D"/>
    <w:rsid w:val="00666B10"/>
    <w:rsid w:val="00667886"/>
    <w:rsid w:val="006708B8"/>
    <w:rsid w:val="00672625"/>
    <w:rsid w:val="00672937"/>
    <w:rsid w:val="00674267"/>
    <w:rsid w:val="00674DB6"/>
    <w:rsid w:val="00677D45"/>
    <w:rsid w:val="00684769"/>
    <w:rsid w:val="00684B4A"/>
    <w:rsid w:val="00685D7D"/>
    <w:rsid w:val="00685E09"/>
    <w:rsid w:val="00686019"/>
    <w:rsid w:val="0068618E"/>
    <w:rsid w:val="00687073"/>
    <w:rsid w:val="00690534"/>
    <w:rsid w:val="00690835"/>
    <w:rsid w:val="0069177E"/>
    <w:rsid w:val="00695264"/>
    <w:rsid w:val="006A132F"/>
    <w:rsid w:val="006A1B10"/>
    <w:rsid w:val="006A23AA"/>
    <w:rsid w:val="006A4A9D"/>
    <w:rsid w:val="006A6169"/>
    <w:rsid w:val="006A65B2"/>
    <w:rsid w:val="006B24B0"/>
    <w:rsid w:val="006B2F0E"/>
    <w:rsid w:val="006B390B"/>
    <w:rsid w:val="006B64DD"/>
    <w:rsid w:val="006B69D8"/>
    <w:rsid w:val="006B7F66"/>
    <w:rsid w:val="006C0CCB"/>
    <w:rsid w:val="006C11C9"/>
    <w:rsid w:val="006C163D"/>
    <w:rsid w:val="006C2B02"/>
    <w:rsid w:val="006C2BEB"/>
    <w:rsid w:val="006C5521"/>
    <w:rsid w:val="006C5F28"/>
    <w:rsid w:val="006C62F9"/>
    <w:rsid w:val="006D1DDD"/>
    <w:rsid w:val="006D51F1"/>
    <w:rsid w:val="006D7128"/>
    <w:rsid w:val="006D71FF"/>
    <w:rsid w:val="006D74F3"/>
    <w:rsid w:val="006E017B"/>
    <w:rsid w:val="006E0945"/>
    <w:rsid w:val="006E0EFC"/>
    <w:rsid w:val="006E5DA9"/>
    <w:rsid w:val="006E5DF8"/>
    <w:rsid w:val="006F1524"/>
    <w:rsid w:val="006F2E8A"/>
    <w:rsid w:val="006F4759"/>
    <w:rsid w:val="006F7067"/>
    <w:rsid w:val="006F72E1"/>
    <w:rsid w:val="006F7874"/>
    <w:rsid w:val="00700530"/>
    <w:rsid w:val="00701807"/>
    <w:rsid w:val="007036EF"/>
    <w:rsid w:val="00706DFE"/>
    <w:rsid w:val="00707BF8"/>
    <w:rsid w:val="00713C0B"/>
    <w:rsid w:val="007232E1"/>
    <w:rsid w:val="00723FF3"/>
    <w:rsid w:val="00725393"/>
    <w:rsid w:val="00725A7A"/>
    <w:rsid w:val="007315B0"/>
    <w:rsid w:val="00734AB6"/>
    <w:rsid w:val="00735796"/>
    <w:rsid w:val="00735CDF"/>
    <w:rsid w:val="00737F93"/>
    <w:rsid w:val="00743375"/>
    <w:rsid w:val="007444B8"/>
    <w:rsid w:val="00745690"/>
    <w:rsid w:val="00747658"/>
    <w:rsid w:val="0075057D"/>
    <w:rsid w:val="007508CD"/>
    <w:rsid w:val="00754ECE"/>
    <w:rsid w:val="00757F2A"/>
    <w:rsid w:val="00761E51"/>
    <w:rsid w:val="007628AA"/>
    <w:rsid w:val="00763233"/>
    <w:rsid w:val="00765385"/>
    <w:rsid w:val="00766977"/>
    <w:rsid w:val="00770997"/>
    <w:rsid w:val="00770B90"/>
    <w:rsid w:val="00770F94"/>
    <w:rsid w:val="0077280A"/>
    <w:rsid w:val="00772B90"/>
    <w:rsid w:val="00772D4B"/>
    <w:rsid w:val="00773BF6"/>
    <w:rsid w:val="007740DD"/>
    <w:rsid w:val="007742B3"/>
    <w:rsid w:val="00775EDD"/>
    <w:rsid w:val="007768A4"/>
    <w:rsid w:val="0077712C"/>
    <w:rsid w:val="0077735B"/>
    <w:rsid w:val="00780EAB"/>
    <w:rsid w:val="007826C6"/>
    <w:rsid w:val="007829DC"/>
    <w:rsid w:val="00782BB2"/>
    <w:rsid w:val="00784825"/>
    <w:rsid w:val="00784B89"/>
    <w:rsid w:val="00784C85"/>
    <w:rsid w:val="0079052C"/>
    <w:rsid w:val="00791CBC"/>
    <w:rsid w:val="00797281"/>
    <w:rsid w:val="007A0844"/>
    <w:rsid w:val="007A1D20"/>
    <w:rsid w:val="007A7322"/>
    <w:rsid w:val="007B2E42"/>
    <w:rsid w:val="007B42F2"/>
    <w:rsid w:val="007B5995"/>
    <w:rsid w:val="007B6EB1"/>
    <w:rsid w:val="007C0C09"/>
    <w:rsid w:val="007C3460"/>
    <w:rsid w:val="007C385C"/>
    <w:rsid w:val="007C4168"/>
    <w:rsid w:val="007C4C55"/>
    <w:rsid w:val="007C5099"/>
    <w:rsid w:val="007C7546"/>
    <w:rsid w:val="007D206C"/>
    <w:rsid w:val="007D270B"/>
    <w:rsid w:val="007D36F2"/>
    <w:rsid w:val="007D39F8"/>
    <w:rsid w:val="007D3D3A"/>
    <w:rsid w:val="007D46A3"/>
    <w:rsid w:val="007D6471"/>
    <w:rsid w:val="007D6EF4"/>
    <w:rsid w:val="007E088D"/>
    <w:rsid w:val="007E3062"/>
    <w:rsid w:val="007E5A19"/>
    <w:rsid w:val="007E6CFE"/>
    <w:rsid w:val="007E71C4"/>
    <w:rsid w:val="007F2AC8"/>
    <w:rsid w:val="007F3100"/>
    <w:rsid w:val="007F4D18"/>
    <w:rsid w:val="00800607"/>
    <w:rsid w:val="008009E3"/>
    <w:rsid w:val="00800E95"/>
    <w:rsid w:val="0080466C"/>
    <w:rsid w:val="00805EA4"/>
    <w:rsid w:val="00806F0C"/>
    <w:rsid w:val="00807236"/>
    <w:rsid w:val="008075A7"/>
    <w:rsid w:val="0081125A"/>
    <w:rsid w:val="00816786"/>
    <w:rsid w:val="00816F83"/>
    <w:rsid w:val="00822C81"/>
    <w:rsid w:val="00825234"/>
    <w:rsid w:val="00825BD0"/>
    <w:rsid w:val="00826A5B"/>
    <w:rsid w:val="008328EA"/>
    <w:rsid w:val="00833B11"/>
    <w:rsid w:val="00833C00"/>
    <w:rsid w:val="008368FA"/>
    <w:rsid w:val="00837A8B"/>
    <w:rsid w:val="00840BEE"/>
    <w:rsid w:val="00842661"/>
    <w:rsid w:val="008426C9"/>
    <w:rsid w:val="0084299A"/>
    <w:rsid w:val="00845DBE"/>
    <w:rsid w:val="00847B26"/>
    <w:rsid w:val="00847E31"/>
    <w:rsid w:val="00850CF2"/>
    <w:rsid w:val="008512E7"/>
    <w:rsid w:val="008525D2"/>
    <w:rsid w:val="00852B03"/>
    <w:rsid w:val="00854B24"/>
    <w:rsid w:val="00862347"/>
    <w:rsid w:val="008641D5"/>
    <w:rsid w:val="008646D0"/>
    <w:rsid w:val="00864779"/>
    <w:rsid w:val="00865202"/>
    <w:rsid w:val="00875182"/>
    <w:rsid w:val="0088063F"/>
    <w:rsid w:val="00880B4C"/>
    <w:rsid w:val="008832BF"/>
    <w:rsid w:val="00883F3D"/>
    <w:rsid w:val="00884406"/>
    <w:rsid w:val="008859BF"/>
    <w:rsid w:val="00886DC2"/>
    <w:rsid w:val="00887170"/>
    <w:rsid w:val="00890506"/>
    <w:rsid w:val="008907BB"/>
    <w:rsid w:val="00890902"/>
    <w:rsid w:val="008919F8"/>
    <w:rsid w:val="00891BB7"/>
    <w:rsid w:val="00892D56"/>
    <w:rsid w:val="008A0738"/>
    <w:rsid w:val="008A0959"/>
    <w:rsid w:val="008A47A4"/>
    <w:rsid w:val="008B1215"/>
    <w:rsid w:val="008B1F50"/>
    <w:rsid w:val="008B3461"/>
    <w:rsid w:val="008B71B4"/>
    <w:rsid w:val="008C0027"/>
    <w:rsid w:val="008C1CA8"/>
    <w:rsid w:val="008C2C08"/>
    <w:rsid w:val="008C3023"/>
    <w:rsid w:val="008C51E4"/>
    <w:rsid w:val="008C52BB"/>
    <w:rsid w:val="008C5F99"/>
    <w:rsid w:val="008C6E19"/>
    <w:rsid w:val="008C6F20"/>
    <w:rsid w:val="008C711C"/>
    <w:rsid w:val="008C7122"/>
    <w:rsid w:val="008D0896"/>
    <w:rsid w:val="008D2E4A"/>
    <w:rsid w:val="008D32E2"/>
    <w:rsid w:val="008D7720"/>
    <w:rsid w:val="008E1A28"/>
    <w:rsid w:val="008E4043"/>
    <w:rsid w:val="008E43B8"/>
    <w:rsid w:val="008E6858"/>
    <w:rsid w:val="008E6B68"/>
    <w:rsid w:val="008F0717"/>
    <w:rsid w:val="008F0BD0"/>
    <w:rsid w:val="008F1D48"/>
    <w:rsid w:val="008F2FA6"/>
    <w:rsid w:val="008F3CC3"/>
    <w:rsid w:val="008F5C7F"/>
    <w:rsid w:val="009001D7"/>
    <w:rsid w:val="00900A9F"/>
    <w:rsid w:val="00901536"/>
    <w:rsid w:val="00902450"/>
    <w:rsid w:val="00904743"/>
    <w:rsid w:val="00904E1E"/>
    <w:rsid w:val="00905F58"/>
    <w:rsid w:val="00906555"/>
    <w:rsid w:val="00907EE2"/>
    <w:rsid w:val="00910546"/>
    <w:rsid w:val="009108A1"/>
    <w:rsid w:val="00911C07"/>
    <w:rsid w:val="009134EF"/>
    <w:rsid w:val="009148ED"/>
    <w:rsid w:val="00920600"/>
    <w:rsid w:val="0092393D"/>
    <w:rsid w:val="0092521B"/>
    <w:rsid w:val="0093023D"/>
    <w:rsid w:val="009319B0"/>
    <w:rsid w:val="009329F0"/>
    <w:rsid w:val="00934CCB"/>
    <w:rsid w:val="00935564"/>
    <w:rsid w:val="0093630E"/>
    <w:rsid w:val="009402B7"/>
    <w:rsid w:val="00941FC7"/>
    <w:rsid w:val="00943042"/>
    <w:rsid w:val="00943C68"/>
    <w:rsid w:val="009440D4"/>
    <w:rsid w:val="00945E13"/>
    <w:rsid w:val="00945E4D"/>
    <w:rsid w:val="009507FE"/>
    <w:rsid w:val="009516F0"/>
    <w:rsid w:val="009534C1"/>
    <w:rsid w:val="00953F96"/>
    <w:rsid w:val="00954E38"/>
    <w:rsid w:val="009554AC"/>
    <w:rsid w:val="00957876"/>
    <w:rsid w:val="009602EA"/>
    <w:rsid w:val="0096173B"/>
    <w:rsid w:val="00964096"/>
    <w:rsid w:val="009667B3"/>
    <w:rsid w:val="009677C5"/>
    <w:rsid w:val="00967A19"/>
    <w:rsid w:val="009705EE"/>
    <w:rsid w:val="00970864"/>
    <w:rsid w:val="00972CB5"/>
    <w:rsid w:val="00973E2D"/>
    <w:rsid w:val="009748ED"/>
    <w:rsid w:val="00974A16"/>
    <w:rsid w:val="00976261"/>
    <w:rsid w:val="00981165"/>
    <w:rsid w:val="009838C9"/>
    <w:rsid w:val="00984131"/>
    <w:rsid w:val="00984B7C"/>
    <w:rsid w:val="00985AD2"/>
    <w:rsid w:val="00986F58"/>
    <w:rsid w:val="009871AD"/>
    <w:rsid w:val="00987521"/>
    <w:rsid w:val="00990CA7"/>
    <w:rsid w:val="0099308A"/>
    <w:rsid w:val="009936FE"/>
    <w:rsid w:val="00996ABA"/>
    <w:rsid w:val="009974AD"/>
    <w:rsid w:val="00997C84"/>
    <w:rsid w:val="009A1C0D"/>
    <w:rsid w:val="009A2F8A"/>
    <w:rsid w:val="009A58F6"/>
    <w:rsid w:val="009B186F"/>
    <w:rsid w:val="009B4773"/>
    <w:rsid w:val="009C00A5"/>
    <w:rsid w:val="009C1788"/>
    <w:rsid w:val="009C2179"/>
    <w:rsid w:val="009C5953"/>
    <w:rsid w:val="009D00E4"/>
    <w:rsid w:val="009D02C4"/>
    <w:rsid w:val="009D3568"/>
    <w:rsid w:val="009D39A3"/>
    <w:rsid w:val="009D5496"/>
    <w:rsid w:val="009D7185"/>
    <w:rsid w:val="009E2EAA"/>
    <w:rsid w:val="009E2F97"/>
    <w:rsid w:val="009E33D5"/>
    <w:rsid w:val="009E4A6D"/>
    <w:rsid w:val="009E6D19"/>
    <w:rsid w:val="009E789E"/>
    <w:rsid w:val="009F0C58"/>
    <w:rsid w:val="009F12FF"/>
    <w:rsid w:val="009F4184"/>
    <w:rsid w:val="009F56C1"/>
    <w:rsid w:val="009F7177"/>
    <w:rsid w:val="00A0160A"/>
    <w:rsid w:val="00A042BE"/>
    <w:rsid w:val="00A04872"/>
    <w:rsid w:val="00A04E79"/>
    <w:rsid w:val="00A05414"/>
    <w:rsid w:val="00A0570E"/>
    <w:rsid w:val="00A06349"/>
    <w:rsid w:val="00A06A30"/>
    <w:rsid w:val="00A0759B"/>
    <w:rsid w:val="00A101A4"/>
    <w:rsid w:val="00A114AF"/>
    <w:rsid w:val="00A1314F"/>
    <w:rsid w:val="00A175EE"/>
    <w:rsid w:val="00A207FC"/>
    <w:rsid w:val="00A21F42"/>
    <w:rsid w:val="00A2790D"/>
    <w:rsid w:val="00A27ADE"/>
    <w:rsid w:val="00A30A68"/>
    <w:rsid w:val="00A318D0"/>
    <w:rsid w:val="00A33E99"/>
    <w:rsid w:val="00A35123"/>
    <w:rsid w:val="00A37017"/>
    <w:rsid w:val="00A37196"/>
    <w:rsid w:val="00A41B08"/>
    <w:rsid w:val="00A43585"/>
    <w:rsid w:val="00A44567"/>
    <w:rsid w:val="00A451B4"/>
    <w:rsid w:val="00A5416F"/>
    <w:rsid w:val="00A56086"/>
    <w:rsid w:val="00A562DA"/>
    <w:rsid w:val="00A5709B"/>
    <w:rsid w:val="00A572EE"/>
    <w:rsid w:val="00A60879"/>
    <w:rsid w:val="00A6087E"/>
    <w:rsid w:val="00A61B5F"/>
    <w:rsid w:val="00A6580C"/>
    <w:rsid w:val="00A66B8E"/>
    <w:rsid w:val="00A72357"/>
    <w:rsid w:val="00A75519"/>
    <w:rsid w:val="00A8197D"/>
    <w:rsid w:val="00A83CA3"/>
    <w:rsid w:val="00A83E1D"/>
    <w:rsid w:val="00A860FB"/>
    <w:rsid w:val="00A86734"/>
    <w:rsid w:val="00A86F29"/>
    <w:rsid w:val="00A87944"/>
    <w:rsid w:val="00A93603"/>
    <w:rsid w:val="00A93AAF"/>
    <w:rsid w:val="00A93D63"/>
    <w:rsid w:val="00A94E93"/>
    <w:rsid w:val="00A96068"/>
    <w:rsid w:val="00AA2718"/>
    <w:rsid w:val="00AA2951"/>
    <w:rsid w:val="00AA375A"/>
    <w:rsid w:val="00AA3796"/>
    <w:rsid w:val="00AA44B6"/>
    <w:rsid w:val="00AA554C"/>
    <w:rsid w:val="00AA7B39"/>
    <w:rsid w:val="00AB3460"/>
    <w:rsid w:val="00AB3FEC"/>
    <w:rsid w:val="00AB4BC0"/>
    <w:rsid w:val="00AB5A83"/>
    <w:rsid w:val="00AB6A8E"/>
    <w:rsid w:val="00AB72B4"/>
    <w:rsid w:val="00AC008B"/>
    <w:rsid w:val="00AC1A5E"/>
    <w:rsid w:val="00AD00F3"/>
    <w:rsid w:val="00AD1492"/>
    <w:rsid w:val="00AD694C"/>
    <w:rsid w:val="00AD6DAD"/>
    <w:rsid w:val="00AE077F"/>
    <w:rsid w:val="00AE0F0A"/>
    <w:rsid w:val="00AE1A77"/>
    <w:rsid w:val="00AE25A0"/>
    <w:rsid w:val="00AE3A5C"/>
    <w:rsid w:val="00AE46F9"/>
    <w:rsid w:val="00AE60E4"/>
    <w:rsid w:val="00AF080B"/>
    <w:rsid w:val="00AF1545"/>
    <w:rsid w:val="00AF1BAB"/>
    <w:rsid w:val="00AF2157"/>
    <w:rsid w:val="00AF4FB6"/>
    <w:rsid w:val="00AF6428"/>
    <w:rsid w:val="00AF6648"/>
    <w:rsid w:val="00B00346"/>
    <w:rsid w:val="00B02CF5"/>
    <w:rsid w:val="00B043F8"/>
    <w:rsid w:val="00B07482"/>
    <w:rsid w:val="00B10943"/>
    <w:rsid w:val="00B10FD6"/>
    <w:rsid w:val="00B11F8D"/>
    <w:rsid w:val="00B123EC"/>
    <w:rsid w:val="00B13B2C"/>
    <w:rsid w:val="00B13DE7"/>
    <w:rsid w:val="00B14A28"/>
    <w:rsid w:val="00B178FB"/>
    <w:rsid w:val="00B205B1"/>
    <w:rsid w:val="00B2110E"/>
    <w:rsid w:val="00B21AF0"/>
    <w:rsid w:val="00B22448"/>
    <w:rsid w:val="00B241F5"/>
    <w:rsid w:val="00B24385"/>
    <w:rsid w:val="00B26436"/>
    <w:rsid w:val="00B3059C"/>
    <w:rsid w:val="00B31AB3"/>
    <w:rsid w:val="00B32862"/>
    <w:rsid w:val="00B33181"/>
    <w:rsid w:val="00B34947"/>
    <w:rsid w:val="00B35E5E"/>
    <w:rsid w:val="00B35FD4"/>
    <w:rsid w:val="00B36554"/>
    <w:rsid w:val="00B4007D"/>
    <w:rsid w:val="00B41601"/>
    <w:rsid w:val="00B421A5"/>
    <w:rsid w:val="00B428F4"/>
    <w:rsid w:val="00B50BAB"/>
    <w:rsid w:val="00B50D7D"/>
    <w:rsid w:val="00B52D74"/>
    <w:rsid w:val="00B564CC"/>
    <w:rsid w:val="00B57A47"/>
    <w:rsid w:val="00B60FB1"/>
    <w:rsid w:val="00B613F6"/>
    <w:rsid w:val="00B61D20"/>
    <w:rsid w:val="00B61FFF"/>
    <w:rsid w:val="00B62DFB"/>
    <w:rsid w:val="00B637FA"/>
    <w:rsid w:val="00B6447F"/>
    <w:rsid w:val="00B64BAE"/>
    <w:rsid w:val="00B65207"/>
    <w:rsid w:val="00B654A5"/>
    <w:rsid w:val="00B663D4"/>
    <w:rsid w:val="00B66D4A"/>
    <w:rsid w:val="00B66F45"/>
    <w:rsid w:val="00B73158"/>
    <w:rsid w:val="00B7622A"/>
    <w:rsid w:val="00B764D8"/>
    <w:rsid w:val="00B77E97"/>
    <w:rsid w:val="00B81291"/>
    <w:rsid w:val="00B82563"/>
    <w:rsid w:val="00B83808"/>
    <w:rsid w:val="00B84408"/>
    <w:rsid w:val="00B84C50"/>
    <w:rsid w:val="00B85AAB"/>
    <w:rsid w:val="00B87DBA"/>
    <w:rsid w:val="00B9248E"/>
    <w:rsid w:val="00B92D8E"/>
    <w:rsid w:val="00B92E1B"/>
    <w:rsid w:val="00B937C4"/>
    <w:rsid w:val="00B93FC1"/>
    <w:rsid w:val="00B9512B"/>
    <w:rsid w:val="00B955F3"/>
    <w:rsid w:val="00B95852"/>
    <w:rsid w:val="00B97E69"/>
    <w:rsid w:val="00BA0171"/>
    <w:rsid w:val="00BA14E1"/>
    <w:rsid w:val="00BA205D"/>
    <w:rsid w:val="00BA7818"/>
    <w:rsid w:val="00BB0902"/>
    <w:rsid w:val="00BB0916"/>
    <w:rsid w:val="00BB0BB0"/>
    <w:rsid w:val="00BB37C5"/>
    <w:rsid w:val="00BB4828"/>
    <w:rsid w:val="00BB4FE6"/>
    <w:rsid w:val="00BB52F3"/>
    <w:rsid w:val="00BB6A5E"/>
    <w:rsid w:val="00BC2CD5"/>
    <w:rsid w:val="00BC55E8"/>
    <w:rsid w:val="00BC6501"/>
    <w:rsid w:val="00BC67EE"/>
    <w:rsid w:val="00BC7C70"/>
    <w:rsid w:val="00BD0E32"/>
    <w:rsid w:val="00BD2213"/>
    <w:rsid w:val="00BE243A"/>
    <w:rsid w:val="00BE3EFA"/>
    <w:rsid w:val="00BE42C5"/>
    <w:rsid w:val="00BE485D"/>
    <w:rsid w:val="00BE611F"/>
    <w:rsid w:val="00BE61C2"/>
    <w:rsid w:val="00BE76E5"/>
    <w:rsid w:val="00BF1A79"/>
    <w:rsid w:val="00BF2463"/>
    <w:rsid w:val="00BF353F"/>
    <w:rsid w:val="00BF4C75"/>
    <w:rsid w:val="00BF5B23"/>
    <w:rsid w:val="00BF6DE3"/>
    <w:rsid w:val="00BF7E7A"/>
    <w:rsid w:val="00C00150"/>
    <w:rsid w:val="00C006E2"/>
    <w:rsid w:val="00C00BF6"/>
    <w:rsid w:val="00C036B0"/>
    <w:rsid w:val="00C03CD4"/>
    <w:rsid w:val="00C04385"/>
    <w:rsid w:val="00C05990"/>
    <w:rsid w:val="00C0661B"/>
    <w:rsid w:val="00C066A3"/>
    <w:rsid w:val="00C149C2"/>
    <w:rsid w:val="00C14FB9"/>
    <w:rsid w:val="00C15546"/>
    <w:rsid w:val="00C15962"/>
    <w:rsid w:val="00C20D00"/>
    <w:rsid w:val="00C20E4E"/>
    <w:rsid w:val="00C211FC"/>
    <w:rsid w:val="00C2185C"/>
    <w:rsid w:val="00C2411C"/>
    <w:rsid w:val="00C24682"/>
    <w:rsid w:val="00C26475"/>
    <w:rsid w:val="00C31CA4"/>
    <w:rsid w:val="00C32036"/>
    <w:rsid w:val="00C32E6D"/>
    <w:rsid w:val="00C3588D"/>
    <w:rsid w:val="00C37264"/>
    <w:rsid w:val="00C374AB"/>
    <w:rsid w:val="00C37A5B"/>
    <w:rsid w:val="00C4221B"/>
    <w:rsid w:val="00C44FE8"/>
    <w:rsid w:val="00C46BFE"/>
    <w:rsid w:val="00C518F5"/>
    <w:rsid w:val="00C529A7"/>
    <w:rsid w:val="00C53AA7"/>
    <w:rsid w:val="00C55032"/>
    <w:rsid w:val="00C564A6"/>
    <w:rsid w:val="00C56A43"/>
    <w:rsid w:val="00C57CDA"/>
    <w:rsid w:val="00C6287B"/>
    <w:rsid w:val="00C63330"/>
    <w:rsid w:val="00C648A9"/>
    <w:rsid w:val="00C65675"/>
    <w:rsid w:val="00C65E81"/>
    <w:rsid w:val="00C724C7"/>
    <w:rsid w:val="00C7662C"/>
    <w:rsid w:val="00C76D97"/>
    <w:rsid w:val="00C777B3"/>
    <w:rsid w:val="00C80061"/>
    <w:rsid w:val="00C80126"/>
    <w:rsid w:val="00C80234"/>
    <w:rsid w:val="00C81834"/>
    <w:rsid w:val="00C82870"/>
    <w:rsid w:val="00C83131"/>
    <w:rsid w:val="00C84768"/>
    <w:rsid w:val="00C861F6"/>
    <w:rsid w:val="00C9082A"/>
    <w:rsid w:val="00C9097C"/>
    <w:rsid w:val="00C9138D"/>
    <w:rsid w:val="00C927A5"/>
    <w:rsid w:val="00C93526"/>
    <w:rsid w:val="00C94F61"/>
    <w:rsid w:val="00C95976"/>
    <w:rsid w:val="00C95F0A"/>
    <w:rsid w:val="00C96061"/>
    <w:rsid w:val="00C971BA"/>
    <w:rsid w:val="00CA0667"/>
    <w:rsid w:val="00CA2B8A"/>
    <w:rsid w:val="00CA40EE"/>
    <w:rsid w:val="00CA449D"/>
    <w:rsid w:val="00CA5D69"/>
    <w:rsid w:val="00CA71F0"/>
    <w:rsid w:val="00CB1D48"/>
    <w:rsid w:val="00CB1EFD"/>
    <w:rsid w:val="00CB3B0A"/>
    <w:rsid w:val="00CB4E20"/>
    <w:rsid w:val="00CB56F8"/>
    <w:rsid w:val="00CB7179"/>
    <w:rsid w:val="00CC1798"/>
    <w:rsid w:val="00CC1B1F"/>
    <w:rsid w:val="00CC1ED1"/>
    <w:rsid w:val="00CC20C9"/>
    <w:rsid w:val="00CC346C"/>
    <w:rsid w:val="00CC3F33"/>
    <w:rsid w:val="00CC6A3C"/>
    <w:rsid w:val="00CD12FA"/>
    <w:rsid w:val="00CD2003"/>
    <w:rsid w:val="00CD26C2"/>
    <w:rsid w:val="00CD2FE7"/>
    <w:rsid w:val="00CD4087"/>
    <w:rsid w:val="00CD796A"/>
    <w:rsid w:val="00CE0B81"/>
    <w:rsid w:val="00CE1C7B"/>
    <w:rsid w:val="00CE7349"/>
    <w:rsid w:val="00CF0B23"/>
    <w:rsid w:val="00CF292F"/>
    <w:rsid w:val="00CF390A"/>
    <w:rsid w:val="00CF4A9C"/>
    <w:rsid w:val="00CF56B5"/>
    <w:rsid w:val="00D000F4"/>
    <w:rsid w:val="00D005B4"/>
    <w:rsid w:val="00D01BF2"/>
    <w:rsid w:val="00D03CCE"/>
    <w:rsid w:val="00D04877"/>
    <w:rsid w:val="00D05D05"/>
    <w:rsid w:val="00D05D16"/>
    <w:rsid w:val="00D072F4"/>
    <w:rsid w:val="00D07634"/>
    <w:rsid w:val="00D1485B"/>
    <w:rsid w:val="00D14BD5"/>
    <w:rsid w:val="00D164E6"/>
    <w:rsid w:val="00D16FEC"/>
    <w:rsid w:val="00D20FD9"/>
    <w:rsid w:val="00D21711"/>
    <w:rsid w:val="00D224D5"/>
    <w:rsid w:val="00D27BB4"/>
    <w:rsid w:val="00D30561"/>
    <w:rsid w:val="00D327AA"/>
    <w:rsid w:val="00D361D1"/>
    <w:rsid w:val="00D37382"/>
    <w:rsid w:val="00D40013"/>
    <w:rsid w:val="00D412BE"/>
    <w:rsid w:val="00D4295C"/>
    <w:rsid w:val="00D43BDC"/>
    <w:rsid w:val="00D4434E"/>
    <w:rsid w:val="00D4632E"/>
    <w:rsid w:val="00D46430"/>
    <w:rsid w:val="00D4651D"/>
    <w:rsid w:val="00D47B96"/>
    <w:rsid w:val="00D5166F"/>
    <w:rsid w:val="00D54B66"/>
    <w:rsid w:val="00D55071"/>
    <w:rsid w:val="00D55FF1"/>
    <w:rsid w:val="00D56B60"/>
    <w:rsid w:val="00D57730"/>
    <w:rsid w:val="00D61A05"/>
    <w:rsid w:val="00D62890"/>
    <w:rsid w:val="00D6370F"/>
    <w:rsid w:val="00D63DD1"/>
    <w:rsid w:val="00D6401C"/>
    <w:rsid w:val="00D64205"/>
    <w:rsid w:val="00D64477"/>
    <w:rsid w:val="00D645B9"/>
    <w:rsid w:val="00D649C3"/>
    <w:rsid w:val="00D656E0"/>
    <w:rsid w:val="00D6616B"/>
    <w:rsid w:val="00D67878"/>
    <w:rsid w:val="00D70697"/>
    <w:rsid w:val="00D7128A"/>
    <w:rsid w:val="00D72E4D"/>
    <w:rsid w:val="00D73418"/>
    <w:rsid w:val="00D748E8"/>
    <w:rsid w:val="00D7752C"/>
    <w:rsid w:val="00D814D2"/>
    <w:rsid w:val="00D81938"/>
    <w:rsid w:val="00D84810"/>
    <w:rsid w:val="00D84D5D"/>
    <w:rsid w:val="00D85AC2"/>
    <w:rsid w:val="00D85B3C"/>
    <w:rsid w:val="00D870ED"/>
    <w:rsid w:val="00D93708"/>
    <w:rsid w:val="00D946F1"/>
    <w:rsid w:val="00D95E82"/>
    <w:rsid w:val="00D960CD"/>
    <w:rsid w:val="00D96B0E"/>
    <w:rsid w:val="00DA2057"/>
    <w:rsid w:val="00DA2947"/>
    <w:rsid w:val="00DA2E17"/>
    <w:rsid w:val="00DA343E"/>
    <w:rsid w:val="00DA365E"/>
    <w:rsid w:val="00DA4E01"/>
    <w:rsid w:val="00DA5616"/>
    <w:rsid w:val="00DA6C29"/>
    <w:rsid w:val="00DA7684"/>
    <w:rsid w:val="00DB0D5C"/>
    <w:rsid w:val="00DB13A0"/>
    <w:rsid w:val="00DB282F"/>
    <w:rsid w:val="00DB32E4"/>
    <w:rsid w:val="00DB366D"/>
    <w:rsid w:val="00DB5EB2"/>
    <w:rsid w:val="00DC07BA"/>
    <w:rsid w:val="00DC246D"/>
    <w:rsid w:val="00DC4904"/>
    <w:rsid w:val="00DC4EA0"/>
    <w:rsid w:val="00DC51C6"/>
    <w:rsid w:val="00DC5D0D"/>
    <w:rsid w:val="00DC5FDA"/>
    <w:rsid w:val="00DC660A"/>
    <w:rsid w:val="00DD217C"/>
    <w:rsid w:val="00DD2969"/>
    <w:rsid w:val="00DD5006"/>
    <w:rsid w:val="00DD5057"/>
    <w:rsid w:val="00DD5D66"/>
    <w:rsid w:val="00DE043B"/>
    <w:rsid w:val="00DE0F67"/>
    <w:rsid w:val="00DE1458"/>
    <w:rsid w:val="00DE1A2A"/>
    <w:rsid w:val="00DE61E8"/>
    <w:rsid w:val="00DF0302"/>
    <w:rsid w:val="00DF22DD"/>
    <w:rsid w:val="00DF268A"/>
    <w:rsid w:val="00E03DFC"/>
    <w:rsid w:val="00E04DC5"/>
    <w:rsid w:val="00E07311"/>
    <w:rsid w:val="00E073CF"/>
    <w:rsid w:val="00E07CDA"/>
    <w:rsid w:val="00E10F75"/>
    <w:rsid w:val="00E1173E"/>
    <w:rsid w:val="00E11A4E"/>
    <w:rsid w:val="00E13229"/>
    <w:rsid w:val="00E14954"/>
    <w:rsid w:val="00E14BC6"/>
    <w:rsid w:val="00E219D8"/>
    <w:rsid w:val="00E22AB0"/>
    <w:rsid w:val="00E2377D"/>
    <w:rsid w:val="00E23C21"/>
    <w:rsid w:val="00E26675"/>
    <w:rsid w:val="00E31DD6"/>
    <w:rsid w:val="00E32A3B"/>
    <w:rsid w:val="00E32C74"/>
    <w:rsid w:val="00E3351A"/>
    <w:rsid w:val="00E34886"/>
    <w:rsid w:val="00E34887"/>
    <w:rsid w:val="00E35992"/>
    <w:rsid w:val="00E3798A"/>
    <w:rsid w:val="00E402F9"/>
    <w:rsid w:val="00E40691"/>
    <w:rsid w:val="00E42D7B"/>
    <w:rsid w:val="00E42FAE"/>
    <w:rsid w:val="00E4396B"/>
    <w:rsid w:val="00E4438C"/>
    <w:rsid w:val="00E47CAC"/>
    <w:rsid w:val="00E51208"/>
    <w:rsid w:val="00E51780"/>
    <w:rsid w:val="00E51CDA"/>
    <w:rsid w:val="00E51E39"/>
    <w:rsid w:val="00E51E88"/>
    <w:rsid w:val="00E52632"/>
    <w:rsid w:val="00E52FED"/>
    <w:rsid w:val="00E53748"/>
    <w:rsid w:val="00E540F1"/>
    <w:rsid w:val="00E548CA"/>
    <w:rsid w:val="00E55867"/>
    <w:rsid w:val="00E55FE7"/>
    <w:rsid w:val="00E569C2"/>
    <w:rsid w:val="00E57C03"/>
    <w:rsid w:val="00E611FD"/>
    <w:rsid w:val="00E64A45"/>
    <w:rsid w:val="00E7197C"/>
    <w:rsid w:val="00E71BCF"/>
    <w:rsid w:val="00E72857"/>
    <w:rsid w:val="00E7436B"/>
    <w:rsid w:val="00E749D4"/>
    <w:rsid w:val="00E75011"/>
    <w:rsid w:val="00E754AB"/>
    <w:rsid w:val="00E76596"/>
    <w:rsid w:val="00E773F1"/>
    <w:rsid w:val="00E77C4B"/>
    <w:rsid w:val="00E82BFD"/>
    <w:rsid w:val="00E86035"/>
    <w:rsid w:val="00E903FF"/>
    <w:rsid w:val="00E9172F"/>
    <w:rsid w:val="00E92C3B"/>
    <w:rsid w:val="00E92FB4"/>
    <w:rsid w:val="00E939E5"/>
    <w:rsid w:val="00E93F59"/>
    <w:rsid w:val="00E96362"/>
    <w:rsid w:val="00EA2CDC"/>
    <w:rsid w:val="00EB0E54"/>
    <w:rsid w:val="00EB177B"/>
    <w:rsid w:val="00EB31FF"/>
    <w:rsid w:val="00EB4980"/>
    <w:rsid w:val="00EB5951"/>
    <w:rsid w:val="00EB6843"/>
    <w:rsid w:val="00EB6900"/>
    <w:rsid w:val="00EB7A9C"/>
    <w:rsid w:val="00EC050D"/>
    <w:rsid w:val="00EC06E9"/>
    <w:rsid w:val="00ED1D66"/>
    <w:rsid w:val="00ED7460"/>
    <w:rsid w:val="00EE1CD6"/>
    <w:rsid w:val="00EE330A"/>
    <w:rsid w:val="00EE3E92"/>
    <w:rsid w:val="00EE4E6A"/>
    <w:rsid w:val="00EE4F89"/>
    <w:rsid w:val="00EE62AA"/>
    <w:rsid w:val="00EF0344"/>
    <w:rsid w:val="00EF2955"/>
    <w:rsid w:val="00EF296C"/>
    <w:rsid w:val="00EF3352"/>
    <w:rsid w:val="00EF5B59"/>
    <w:rsid w:val="00EF622F"/>
    <w:rsid w:val="00F00488"/>
    <w:rsid w:val="00F01192"/>
    <w:rsid w:val="00F03A79"/>
    <w:rsid w:val="00F03E59"/>
    <w:rsid w:val="00F05B6E"/>
    <w:rsid w:val="00F07033"/>
    <w:rsid w:val="00F108C3"/>
    <w:rsid w:val="00F116D2"/>
    <w:rsid w:val="00F1447C"/>
    <w:rsid w:val="00F15E57"/>
    <w:rsid w:val="00F17160"/>
    <w:rsid w:val="00F17B15"/>
    <w:rsid w:val="00F205E4"/>
    <w:rsid w:val="00F20A30"/>
    <w:rsid w:val="00F20FA4"/>
    <w:rsid w:val="00F21BDF"/>
    <w:rsid w:val="00F22250"/>
    <w:rsid w:val="00F22467"/>
    <w:rsid w:val="00F228A8"/>
    <w:rsid w:val="00F234EA"/>
    <w:rsid w:val="00F24645"/>
    <w:rsid w:val="00F255CE"/>
    <w:rsid w:val="00F34918"/>
    <w:rsid w:val="00F3587C"/>
    <w:rsid w:val="00F40F3A"/>
    <w:rsid w:val="00F42A46"/>
    <w:rsid w:val="00F45BF0"/>
    <w:rsid w:val="00F505DD"/>
    <w:rsid w:val="00F50846"/>
    <w:rsid w:val="00F518CF"/>
    <w:rsid w:val="00F5401F"/>
    <w:rsid w:val="00F55E0F"/>
    <w:rsid w:val="00F57B68"/>
    <w:rsid w:val="00F6036B"/>
    <w:rsid w:val="00F61BBF"/>
    <w:rsid w:val="00F6216E"/>
    <w:rsid w:val="00F62575"/>
    <w:rsid w:val="00F6281A"/>
    <w:rsid w:val="00F6424A"/>
    <w:rsid w:val="00F6547B"/>
    <w:rsid w:val="00F65965"/>
    <w:rsid w:val="00F67A47"/>
    <w:rsid w:val="00F67F81"/>
    <w:rsid w:val="00F70039"/>
    <w:rsid w:val="00F70ED3"/>
    <w:rsid w:val="00F71420"/>
    <w:rsid w:val="00F718F9"/>
    <w:rsid w:val="00F7220F"/>
    <w:rsid w:val="00F74F6B"/>
    <w:rsid w:val="00F770AC"/>
    <w:rsid w:val="00F77BDB"/>
    <w:rsid w:val="00F81248"/>
    <w:rsid w:val="00F833FF"/>
    <w:rsid w:val="00F84266"/>
    <w:rsid w:val="00F84AC5"/>
    <w:rsid w:val="00F877FA"/>
    <w:rsid w:val="00F92F1B"/>
    <w:rsid w:val="00F93B04"/>
    <w:rsid w:val="00F94528"/>
    <w:rsid w:val="00F96BD5"/>
    <w:rsid w:val="00FA1435"/>
    <w:rsid w:val="00FA230D"/>
    <w:rsid w:val="00FA3C9A"/>
    <w:rsid w:val="00FA4912"/>
    <w:rsid w:val="00FA5B81"/>
    <w:rsid w:val="00FA7BBC"/>
    <w:rsid w:val="00FB29AF"/>
    <w:rsid w:val="00FB2F1A"/>
    <w:rsid w:val="00FB4C49"/>
    <w:rsid w:val="00FB6EC0"/>
    <w:rsid w:val="00FB70A5"/>
    <w:rsid w:val="00FB7982"/>
    <w:rsid w:val="00FB7C94"/>
    <w:rsid w:val="00FC1C83"/>
    <w:rsid w:val="00FC3728"/>
    <w:rsid w:val="00FC5507"/>
    <w:rsid w:val="00FC6F5C"/>
    <w:rsid w:val="00FC73C8"/>
    <w:rsid w:val="00FD15E9"/>
    <w:rsid w:val="00FD29B6"/>
    <w:rsid w:val="00FD3084"/>
    <w:rsid w:val="00FD3B3D"/>
    <w:rsid w:val="00FD4130"/>
    <w:rsid w:val="00FD508D"/>
    <w:rsid w:val="00FD5E27"/>
    <w:rsid w:val="00FD63EA"/>
    <w:rsid w:val="00FE2228"/>
    <w:rsid w:val="00FE2CA0"/>
    <w:rsid w:val="00FE3FE4"/>
    <w:rsid w:val="00FE7F17"/>
    <w:rsid w:val="00FF12C9"/>
    <w:rsid w:val="00FF1936"/>
    <w:rsid w:val="00FF2269"/>
    <w:rsid w:val="00FF24F0"/>
    <w:rsid w:val="00FF2E2A"/>
    <w:rsid w:val="00FF363D"/>
    <w:rsid w:val="00FF41C9"/>
    <w:rsid w:val="00FF4C1F"/>
    <w:rsid w:val="00FF65EC"/>
    <w:rsid w:val="00FF6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AFE7213"/>
  <w15:chartTrackingRefBased/>
  <w15:docId w15:val="{13DD705C-37B5-4EB3-BD6C-46CDACA29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4912"/>
  </w:style>
  <w:style w:type="paragraph" w:styleId="1">
    <w:name w:val="heading 1"/>
    <w:basedOn w:val="a"/>
    <w:next w:val="a"/>
    <w:link w:val="10"/>
    <w:uiPriority w:val="9"/>
    <w:qFormat/>
    <w:rsid w:val="009516F0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A70C6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42448"/>
    <w:pPr>
      <w:ind w:left="720"/>
      <w:contextualSpacing/>
    </w:pPr>
  </w:style>
  <w:style w:type="paragraph" w:styleId="Web">
    <w:name w:val="Normal (Web)"/>
    <w:basedOn w:val="a"/>
    <w:uiPriority w:val="99"/>
    <w:unhideWhenUsed/>
    <w:rsid w:val="007C4C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a4">
    <w:name w:val="Placeholder Text"/>
    <w:basedOn w:val="a0"/>
    <w:uiPriority w:val="99"/>
    <w:semiHidden/>
    <w:rsid w:val="00485C27"/>
    <w:rPr>
      <w:color w:val="808080"/>
    </w:rPr>
  </w:style>
  <w:style w:type="paragraph" w:customStyle="1" w:styleId="EndNoteBibliography">
    <w:name w:val="EndNote Bibliography"/>
    <w:basedOn w:val="a"/>
    <w:link w:val="EndNoteBibliography0"/>
    <w:rsid w:val="00FE3FE4"/>
    <w:pPr>
      <w:widowControl w:val="0"/>
      <w:spacing w:after="0" w:line="240" w:lineRule="auto"/>
      <w:jc w:val="both"/>
    </w:pPr>
    <w:rPr>
      <w:rFonts w:ascii="Calibri" w:eastAsia="游明朝" w:hAnsi="Calibri" w:cs="Calibri"/>
      <w:kern w:val="2"/>
      <w:szCs w:val="24"/>
      <w:lang w:eastAsia="ja-JP"/>
    </w:rPr>
  </w:style>
  <w:style w:type="character" w:customStyle="1" w:styleId="EndNoteBibliography0">
    <w:name w:val="EndNote Bibliography (文字)"/>
    <w:basedOn w:val="a0"/>
    <w:link w:val="EndNoteBibliography"/>
    <w:rsid w:val="00FE3FE4"/>
    <w:rPr>
      <w:rFonts w:ascii="Calibri" w:eastAsia="游明朝" w:hAnsi="Calibri" w:cs="Calibri"/>
      <w:kern w:val="2"/>
      <w:szCs w:val="24"/>
      <w:lang w:eastAsia="ja-JP"/>
    </w:rPr>
  </w:style>
  <w:style w:type="character" w:customStyle="1" w:styleId="ref-journal">
    <w:name w:val="ref-journal"/>
    <w:basedOn w:val="a0"/>
    <w:rsid w:val="00597A8E"/>
  </w:style>
  <w:style w:type="character" w:customStyle="1" w:styleId="ref-vol">
    <w:name w:val="ref-vol"/>
    <w:basedOn w:val="a0"/>
    <w:rsid w:val="00597A8E"/>
  </w:style>
  <w:style w:type="paragraph" w:styleId="a5">
    <w:name w:val="Revision"/>
    <w:hidden/>
    <w:uiPriority w:val="99"/>
    <w:semiHidden/>
    <w:rsid w:val="000C6D17"/>
    <w:pPr>
      <w:spacing w:after="0" w:line="240" w:lineRule="auto"/>
    </w:pPr>
  </w:style>
  <w:style w:type="character" w:styleId="a6">
    <w:name w:val="annotation reference"/>
    <w:basedOn w:val="a0"/>
    <w:uiPriority w:val="99"/>
    <w:semiHidden/>
    <w:unhideWhenUsed/>
    <w:rsid w:val="002930E8"/>
    <w:rPr>
      <w:sz w:val="16"/>
      <w:szCs w:val="16"/>
    </w:rPr>
  </w:style>
  <w:style w:type="paragraph" w:styleId="a7">
    <w:name w:val="annotation text"/>
    <w:basedOn w:val="a"/>
    <w:link w:val="a8"/>
    <w:uiPriority w:val="99"/>
    <w:unhideWhenUsed/>
    <w:rsid w:val="002930E8"/>
    <w:pPr>
      <w:spacing w:line="240" w:lineRule="auto"/>
    </w:pPr>
    <w:rPr>
      <w:sz w:val="20"/>
      <w:szCs w:val="20"/>
    </w:rPr>
  </w:style>
  <w:style w:type="character" w:customStyle="1" w:styleId="a8">
    <w:name w:val="コメント文字列 (文字)"/>
    <w:basedOn w:val="a0"/>
    <w:link w:val="a7"/>
    <w:uiPriority w:val="99"/>
    <w:rsid w:val="002930E8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2930E8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2930E8"/>
    <w:rPr>
      <w:b/>
      <w:bCs/>
      <w:sz w:val="20"/>
      <w:szCs w:val="20"/>
    </w:rPr>
  </w:style>
  <w:style w:type="paragraph" w:styleId="ab">
    <w:name w:val="Balloon Text"/>
    <w:basedOn w:val="a"/>
    <w:link w:val="ac"/>
    <w:uiPriority w:val="99"/>
    <w:semiHidden/>
    <w:unhideWhenUsed/>
    <w:rsid w:val="00CC1E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CC1ED1"/>
    <w:rPr>
      <w:rFonts w:ascii="Segoe UI" w:hAnsi="Segoe UI" w:cs="Segoe UI"/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F642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e">
    <w:name w:val="フッター (文字)"/>
    <w:basedOn w:val="a0"/>
    <w:link w:val="ad"/>
    <w:uiPriority w:val="99"/>
    <w:rsid w:val="00F6424A"/>
  </w:style>
  <w:style w:type="character" w:styleId="af">
    <w:name w:val="page number"/>
    <w:basedOn w:val="a0"/>
    <w:uiPriority w:val="99"/>
    <w:semiHidden/>
    <w:unhideWhenUsed/>
    <w:rsid w:val="00F6424A"/>
  </w:style>
  <w:style w:type="paragraph" w:styleId="af0">
    <w:name w:val="header"/>
    <w:basedOn w:val="a"/>
    <w:link w:val="af1"/>
    <w:uiPriority w:val="99"/>
    <w:unhideWhenUsed/>
    <w:rsid w:val="00F642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1">
    <w:name w:val="ヘッダー (文字)"/>
    <w:basedOn w:val="a0"/>
    <w:link w:val="af0"/>
    <w:uiPriority w:val="99"/>
    <w:rsid w:val="00F6424A"/>
  </w:style>
  <w:style w:type="character" w:styleId="af2">
    <w:name w:val="Hyperlink"/>
    <w:basedOn w:val="a0"/>
    <w:uiPriority w:val="99"/>
    <w:unhideWhenUsed/>
    <w:rsid w:val="0088063F"/>
    <w:rPr>
      <w:color w:val="0563C1" w:themeColor="hyperlink"/>
      <w:u w:val="single"/>
    </w:rPr>
  </w:style>
  <w:style w:type="character" w:styleId="af3">
    <w:name w:val="FollowedHyperlink"/>
    <w:basedOn w:val="a0"/>
    <w:uiPriority w:val="99"/>
    <w:semiHidden/>
    <w:unhideWhenUsed/>
    <w:rsid w:val="0088063F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D43BDC"/>
    <w:pPr>
      <w:spacing w:after="0"/>
      <w:jc w:val="center"/>
    </w:pPr>
    <w:rPr>
      <w:rFonts w:ascii="Calibri" w:hAnsi="Calibri" w:cs="Calibri"/>
    </w:rPr>
  </w:style>
  <w:style w:type="character" w:customStyle="1" w:styleId="EndNoteBibliographyTitle0">
    <w:name w:val="EndNote Bibliography Title (文字)"/>
    <w:basedOn w:val="a0"/>
    <w:link w:val="EndNoteBibliographyTitle"/>
    <w:rsid w:val="00D43BDC"/>
    <w:rPr>
      <w:rFonts w:ascii="Calibri" w:hAnsi="Calibri" w:cs="Calibri"/>
    </w:rPr>
  </w:style>
  <w:style w:type="character" w:customStyle="1" w:styleId="UnresolvedMention1">
    <w:name w:val="Unresolved Mention1"/>
    <w:basedOn w:val="a0"/>
    <w:uiPriority w:val="99"/>
    <w:semiHidden/>
    <w:unhideWhenUsed/>
    <w:rsid w:val="00197BFE"/>
    <w:rPr>
      <w:color w:val="605E5C"/>
      <w:shd w:val="clear" w:color="auto" w:fill="E1DFDD"/>
    </w:rPr>
  </w:style>
  <w:style w:type="character" w:customStyle="1" w:styleId="UnresolvedMention2">
    <w:name w:val="Unresolved Mention2"/>
    <w:basedOn w:val="a0"/>
    <w:uiPriority w:val="99"/>
    <w:semiHidden/>
    <w:unhideWhenUsed/>
    <w:rsid w:val="007E5A19"/>
    <w:rPr>
      <w:color w:val="605E5C"/>
      <w:shd w:val="clear" w:color="auto" w:fill="E1DFDD"/>
    </w:rPr>
  </w:style>
  <w:style w:type="paragraph" w:styleId="af4">
    <w:name w:val="No Spacing"/>
    <w:uiPriority w:val="1"/>
    <w:qFormat/>
    <w:rsid w:val="00286D85"/>
    <w:pPr>
      <w:spacing w:after="0" w:line="240" w:lineRule="auto"/>
    </w:pPr>
    <w:rPr>
      <w:sz w:val="24"/>
      <w:szCs w:val="24"/>
    </w:rPr>
  </w:style>
  <w:style w:type="character" w:styleId="af5">
    <w:name w:val="Unresolved Mention"/>
    <w:basedOn w:val="a0"/>
    <w:uiPriority w:val="99"/>
    <w:semiHidden/>
    <w:unhideWhenUsed/>
    <w:rsid w:val="00E64A45"/>
    <w:rPr>
      <w:color w:val="605E5C"/>
      <w:shd w:val="clear" w:color="auto" w:fill="E1DFDD"/>
    </w:rPr>
  </w:style>
  <w:style w:type="paragraph" w:styleId="HTML">
    <w:name w:val="HTML Preformatted"/>
    <w:basedOn w:val="a"/>
    <w:link w:val="HTML0"/>
    <w:uiPriority w:val="99"/>
    <w:unhideWhenUsed/>
    <w:rsid w:val="00270F2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ja-JP"/>
    </w:rPr>
  </w:style>
  <w:style w:type="character" w:customStyle="1" w:styleId="HTML0">
    <w:name w:val="HTML 書式付き (文字)"/>
    <w:basedOn w:val="a0"/>
    <w:link w:val="HTML"/>
    <w:uiPriority w:val="99"/>
    <w:rsid w:val="00270F2A"/>
    <w:rPr>
      <w:rFonts w:ascii="Courier New" w:eastAsia="Times New Roman" w:hAnsi="Courier New" w:cs="Courier New"/>
      <w:sz w:val="20"/>
      <w:szCs w:val="20"/>
      <w:lang w:eastAsia="ja-JP"/>
    </w:rPr>
  </w:style>
  <w:style w:type="character" w:customStyle="1" w:styleId="gntyacmbo3b">
    <w:name w:val="gntyacmbo3b"/>
    <w:basedOn w:val="a0"/>
    <w:rsid w:val="00270F2A"/>
  </w:style>
  <w:style w:type="character" w:customStyle="1" w:styleId="10">
    <w:name w:val="見出し 1 (文字)"/>
    <w:basedOn w:val="a0"/>
    <w:link w:val="1"/>
    <w:uiPriority w:val="9"/>
    <w:rsid w:val="009516F0"/>
    <w:rPr>
      <w:rFonts w:asciiTheme="majorHAnsi" w:eastAsiaTheme="majorEastAsia" w:hAnsiTheme="majorHAnsi" w:cstheme="majorBidi"/>
      <w:sz w:val="24"/>
      <w:szCs w:val="24"/>
    </w:rPr>
  </w:style>
  <w:style w:type="character" w:customStyle="1" w:styleId="30">
    <w:name w:val="見出し 3 (文字)"/>
    <w:basedOn w:val="a0"/>
    <w:link w:val="3"/>
    <w:uiPriority w:val="9"/>
    <w:semiHidden/>
    <w:rsid w:val="003A70C6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90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8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2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2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8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8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8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22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010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527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741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9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9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71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698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766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100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23512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66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262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826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138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823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14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917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65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3134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553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287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058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437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638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207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887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581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0030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43664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330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72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6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4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8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4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0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5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2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6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29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63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38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010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67340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03902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83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24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9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7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0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5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6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9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2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8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8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0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1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4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61612">
          <w:blockQuote w:val="1"/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158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284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696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70870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06928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22180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5155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869045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403305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91203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936212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58770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439997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33543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3827514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15716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4799304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351665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5102669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696683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5308485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80946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5784481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73837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6577307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99627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6786988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3473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8095912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950057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9544828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944344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0011973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373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2471126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86541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3774365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84410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4197120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72369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5007334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53310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5755062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848311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6247265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62755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7448372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267861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9421817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23000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0563891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19508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0709610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24846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0757386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48398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1414170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63095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773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9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022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341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143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353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4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026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389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565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081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8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7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1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5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8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114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038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704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150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06646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74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735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889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852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5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315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45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965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8228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90177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649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8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9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102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923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414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305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9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8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7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1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8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4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672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990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960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902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8855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10414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530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9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14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7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2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085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551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660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258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7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5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3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9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0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0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1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9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83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414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891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209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225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3694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04172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197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1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4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6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7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0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4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70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274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650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917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63677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24723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791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4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6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9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3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6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0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03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940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577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674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8575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351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446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63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543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8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8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7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5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8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5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3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0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5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1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6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23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684AAD-6B28-C042-A6F1-0D7B9186B9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3</Pages>
  <Words>427</Words>
  <Characters>2349</Characters>
  <Application>Microsoft Office Word</Application>
  <DocSecurity>0</DocSecurity>
  <Lines>261</Lines>
  <Paragraphs>198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OSU Wexner Medical Center IT</Company>
  <LinksUpToDate>false</LinksUpToDate>
  <CharactersWithSpaces>2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do, Yutaka</dc:creator>
  <cp:keywords/>
  <dc:description/>
  <cp:lastModifiedBy>Jun Kawashima</cp:lastModifiedBy>
  <cp:revision>8</cp:revision>
  <dcterms:created xsi:type="dcterms:W3CDTF">2024-10-28T22:30:00Z</dcterms:created>
  <dcterms:modified xsi:type="dcterms:W3CDTF">2025-01-18T0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the-american-journal-of-surgery</vt:lpwstr>
  </property>
  <property fmtid="{D5CDD505-2E9C-101B-9397-08002B2CF9AE}" pid="17" name="Mendeley Recent Style Name 7_1">
    <vt:lpwstr>The American Journal of Surgery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_custom</vt:lpwstr>
  </property>
  <property fmtid="{D5CDD505-2E9C-101B-9397-08002B2CF9AE}" pid="21" name="Mendeley Recent Style Name 9_1">
    <vt:lpwstr>Vancouver (custom)</vt:lpwstr>
  </property>
  <property fmtid="{D5CDD505-2E9C-101B-9397-08002B2CF9AE}" pid="22" name="GrammarlyDocumentId">
    <vt:lpwstr>2b6632f9c1e67e2aae423aa9047396c8eff6dd4c502b5e4118dafbdf98f708f4</vt:lpwstr>
  </property>
</Properties>
</file>